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66F43" w14:textId="0852BF47" w:rsidR="003C70CE" w:rsidRPr="0035382D" w:rsidRDefault="00EA3D0A" w:rsidP="0035382D">
      <w:pPr>
        <w:spacing w:after="0" w:line="480" w:lineRule="auto"/>
        <w:ind w:left="-3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8813913"/>
      <w:r w:rsidRPr="0035382D">
        <w:rPr>
          <w:rFonts w:ascii="Times New Roman" w:hAnsi="Times New Roman" w:cs="Times New Roman"/>
          <w:b/>
          <w:bCs/>
          <w:sz w:val="24"/>
          <w:szCs w:val="24"/>
        </w:rPr>
        <w:t>Supplemental file 1</w:t>
      </w:r>
      <w:bookmarkEnd w:id="0"/>
      <w:r w:rsidR="003C70CE" w:rsidRPr="0035382D">
        <w:rPr>
          <w:rFonts w:ascii="Times New Roman" w:hAnsi="Times New Roman" w:cs="Times New Roman"/>
          <w:b/>
          <w:bCs/>
          <w:sz w:val="24"/>
          <w:szCs w:val="24"/>
        </w:rPr>
        <w:t xml:space="preserve">. Studies on peer education </w:t>
      </w:r>
      <w:r w:rsidR="007E0C45" w:rsidRPr="0035382D">
        <w:rPr>
          <w:rFonts w:ascii="Times New Roman" w:hAnsi="Times New Roman" w:cs="Times New Roman"/>
          <w:b/>
          <w:bCs/>
          <w:sz w:val="24"/>
          <w:szCs w:val="24"/>
        </w:rPr>
        <w:t>(PE)</w:t>
      </w:r>
      <w:r w:rsidR="003C70CE" w:rsidRPr="0035382D">
        <w:rPr>
          <w:rFonts w:ascii="Times New Roman" w:hAnsi="Times New Roman" w:cs="Times New Roman"/>
          <w:b/>
          <w:bCs/>
          <w:sz w:val="24"/>
          <w:szCs w:val="24"/>
        </w:rPr>
        <w:t xml:space="preserve"> for HIV </w:t>
      </w:r>
      <w:r w:rsidR="003415E5" w:rsidRPr="0035382D">
        <w:rPr>
          <w:rFonts w:ascii="Times New Roman" w:hAnsi="Times New Roman" w:cs="Times New Roman"/>
          <w:b/>
          <w:bCs/>
          <w:sz w:val="24"/>
          <w:szCs w:val="24"/>
        </w:rPr>
        <w:t>prevention</w:t>
      </w:r>
      <w:r w:rsidR="009F56CD" w:rsidRPr="0035382D">
        <w:rPr>
          <w:rFonts w:ascii="Times New Roman" w:hAnsi="Times New Roman" w:cs="Times New Roman"/>
          <w:b/>
          <w:bCs/>
          <w:sz w:val="24"/>
          <w:szCs w:val="24"/>
        </w:rPr>
        <w:t xml:space="preserve"> or sexual health</w:t>
      </w:r>
      <w:r w:rsidR="003415E5" w:rsidRPr="003538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70CE" w:rsidRPr="0035382D">
        <w:rPr>
          <w:rFonts w:ascii="Times New Roman" w:hAnsi="Times New Roman" w:cs="Times New Roman"/>
          <w:b/>
          <w:bCs/>
          <w:sz w:val="24"/>
          <w:szCs w:val="24"/>
        </w:rPr>
        <w:t>with young people in Mekong Region countries</w:t>
      </w:r>
      <w:r w:rsidR="003C70CE" w:rsidRPr="0035382D" w:rsidDel="003C70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X="-380" w:tblpY="1"/>
        <w:tblOverlap w:val="never"/>
        <w:tblW w:w="14935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900"/>
        <w:gridCol w:w="905"/>
        <w:gridCol w:w="1345"/>
        <w:gridCol w:w="1710"/>
        <w:gridCol w:w="1625"/>
        <w:gridCol w:w="2790"/>
        <w:gridCol w:w="3415"/>
      </w:tblGrid>
      <w:tr w:rsidR="00097800" w:rsidRPr="00843DA9" w14:paraId="01E0CA12" w14:textId="332CD00C" w:rsidTr="004F4B8E">
        <w:trPr>
          <w:cantSplit/>
          <w:tblHeader/>
        </w:trPr>
        <w:tc>
          <w:tcPr>
            <w:tcW w:w="1165" w:type="dxa"/>
            <w:shd w:val="clear" w:color="auto" w:fill="auto"/>
          </w:tcPr>
          <w:p w14:paraId="778414F2" w14:textId="122B3A8F" w:rsidR="006D4EC3" w:rsidRPr="00D017D5" w:rsidRDefault="006D4EC3" w:rsidP="00CC5EA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80" w:type="dxa"/>
            <w:shd w:val="clear" w:color="auto" w:fill="auto"/>
          </w:tcPr>
          <w:p w14:paraId="21247EE7" w14:textId="2229D32B" w:rsidR="006D4EC3" w:rsidRPr="00D017D5" w:rsidRDefault="006D4EC3" w:rsidP="00CC5EA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900" w:type="dxa"/>
            <w:shd w:val="clear" w:color="auto" w:fill="auto"/>
          </w:tcPr>
          <w:p w14:paraId="4BB8382F" w14:textId="5561EC97" w:rsidR="006D4EC3" w:rsidRPr="00D017D5" w:rsidRDefault="006D4EC3" w:rsidP="00CC5EA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Pop</w:t>
            </w:r>
            <w:r w:rsidR="007E1042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05" w:type="dxa"/>
            <w:shd w:val="clear" w:color="auto" w:fill="auto"/>
          </w:tcPr>
          <w:p w14:paraId="3C6DC500" w14:textId="3BD7FFFC" w:rsidR="006D4EC3" w:rsidRPr="00D017D5" w:rsidRDefault="006D4EC3" w:rsidP="00CC5EA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Sample size (n)</w:t>
            </w:r>
          </w:p>
        </w:tc>
        <w:tc>
          <w:tcPr>
            <w:tcW w:w="1345" w:type="dxa"/>
            <w:shd w:val="clear" w:color="auto" w:fill="auto"/>
          </w:tcPr>
          <w:p w14:paraId="17FCCF66" w14:textId="3590187F" w:rsidR="006D4EC3" w:rsidRPr="00D017D5" w:rsidRDefault="006D4EC3" w:rsidP="00CC5EA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Age range (mean), years</w:t>
            </w:r>
          </w:p>
        </w:tc>
        <w:tc>
          <w:tcPr>
            <w:tcW w:w="1710" w:type="dxa"/>
            <w:shd w:val="clear" w:color="auto" w:fill="auto"/>
          </w:tcPr>
          <w:p w14:paraId="7E49AE4C" w14:textId="3996E0B4" w:rsidR="006D4EC3" w:rsidRPr="00D017D5" w:rsidRDefault="006D4EC3" w:rsidP="00CC5EA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Objective</w:t>
            </w:r>
            <w:r w:rsidR="007319F2"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(s)</w:t>
            </w:r>
          </w:p>
        </w:tc>
        <w:tc>
          <w:tcPr>
            <w:tcW w:w="1625" w:type="dxa"/>
            <w:shd w:val="clear" w:color="auto" w:fill="auto"/>
          </w:tcPr>
          <w:p w14:paraId="094ACB40" w14:textId="1B340170" w:rsidR="006D4EC3" w:rsidRPr="00D017D5" w:rsidRDefault="00CD0626" w:rsidP="00CC5EA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="006D4EC3"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ethod</w:t>
            </w: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790" w:type="dxa"/>
            <w:shd w:val="clear" w:color="auto" w:fill="auto"/>
          </w:tcPr>
          <w:p w14:paraId="2B60ACEC" w14:textId="74089447" w:rsidR="006D4EC3" w:rsidRPr="00D017D5" w:rsidRDefault="006D4EC3" w:rsidP="00CC5EA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>Progra</w:t>
            </w:r>
            <w:r w:rsidRPr="00D017D5">
              <w:rPr>
                <w:rFonts w:ascii="Arial" w:hAnsi="Arial" w:cs="Browallia New"/>
                <w:b/>
                <w:bCs/>
                <w:sz w:val="18"/>
                <w:szCs w:val="22"/>
              </w:rPr>
              <w:t>m description</w:t>
            </w:r>
          </w:p>
        </w:tc>
        <w:tc>
          <w:tcPr>
            <w:tcW w:w="3415" w:type="dxa"/>
            <w:shd w:val="clear" w:color="auto" w:fill="auto"/>
          </w:tcPr>
          <w:p w14:paraId="156406E2" w14:textId="340069E3" w:rsidR="006D4EC3" w:rsidRPr="007E0C45" w:rsidRDefault="006D4EC3" w:rsidP="00CC5EA5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017D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in </w:t>
            </w:r>
            <w:r w:rsidR="007E0C45">
              <w:rPr>
                <w:rFonts w:ascii="Arial" w:hAnsi="Arial"/>
                <w:b/>
                <w:bCs/>
                <w:sz w:val="18"/>
                <w:szCs w:val="18"/>
              </w:rPr>
              <w:t>findings</w:t>
            </w:r>
          </w:p>
        </w:tc>
      </w:tr>
      <w:tr w:rsidR="00097800" w:rsidRPr="00097800" w14:paraId="5559DC2B" w14:textId="0CDBD5F5" w:rsidTr="004F4B8E">
        <w:tc>
          <w:tcPr>
            <w:tcW w:w="1165" w:type="dxa"/>
          </w:tcPr>
          <w:p w14:paraId="27B4D488" w14:textId="0ED15848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Aung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4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F4A1D87" w14:textId="67879243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yanmar, 7 cities</w:t>
            </w:r>
            <w:r w:rsidR="00EB0A52" w:rsidRPr="00097800">
              <w:rPr>
                <w:rFonts w:ascii="Arial" w:hAnsi="Arial" w:cs="Arial"/>
                <w:sz w:val="18"/>
                <w:szCs w:val="18"/>
              </w:rPr>
              <w:t>: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Yangon, Mandalay, Myitkyina, Monywa, Tachileik, Pyay, Bago</w:t>
            </w:r>
          </w:p>
        </w:tc>
        <w:tc>
          <w:tcPr>
            <w:tcW w:w="900" w:type="dxa"/>
          </w:tcPr>
          <w:p w14:paraId="0E56C4D6" w14:textId="05FF4B3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FSW</w:t>
            </w:r>
            <w:r w:rsidR="00564B48" w:rsidRPr="00097800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05" w:type="dxa"/>
          </w:tcPr>
          <w:p w14:paraId="0D50C82E" w14:textId="68844B06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1345" w:type="dxa"/>
          </w:tcPr>
          <w:p w14:paraId="19CA936F" w14:textId="29700A8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18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49 (23) </w:t>
            </w:r>
          </w:p>
        </w:tc>
        <w:tc>
          <w:tcPr>
            <w:tcW w:w="1710" w:type="dxa"/>
          </w:tcPr>
          <w:p w14:paraId="0F6D4E11" w14:textId="709A05C0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o measure coverage of HIV prevention programs among young FSWs</w:t>
            </w:r>
          </w:p>
        </w:tc>
        <w:tc>
          <w:tcPr>
            <w:tcW w:w="1625" w:type="dxa"/>
          </w:tcPr>
          <w:p w14:paraId="1C0DC05C" w14:textId="373F755A" w:rsidR="006D4EC3" w:rsidRPr="00097800" w:rsidRDefault="00F2349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Quant</w:t>
            </w:r>
          </w:p>
          <w:p w14:paraId="3B42B105" w14:textId="2D30DFF1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cross</w:t>
            </w:r>
            <w:r w:rsidR="00EB7BBA" w:rsidRPr="00097800">
              <w:rPr>
                <w:rFonts w:ascii="Arial" w:hAnsi="Arial" w:cs="Arial"/>
                <w:sz w:val="18"/>
                <w:szCs w:val="18"/>
              </w:rPr>
              <w:t>-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sectional surveys)</w:t>
            </w:r>
          </w:p>
        </w:tc>
        <w:tc>
          <w:tcPr>
            <w:tcW w:w="2790" w:type="dxa"/>
          </w:tcPr>
          <w:p w14:paraId="1CBBCEF7" w14:textId="28788236" w:rsidR="006D4EC3" w:rsidRPr="00097800" w:rsidRDefault="00797E3A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Survey of exposure to components of HIV prevention programs</w:t>
            </w:r>
            <w:r w:rsidR="0093757E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7B3E32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3757E" w:rsidRPr="00097800">
              <w:rPr>
                <w:rFonts w:ascii="Arial" w:hAnsi="Arial" w:cs="Arial"/>
                <w:sz w:val="18"/>
                <w:szCs w:val="18"/>
              </w:rPr>
              <w:t xml:space="preserve">including PE, 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7B3E32" w:rsidRPr="00097800">
              <w:rPr>
                <w:rFonts w:ascii="Arial" w:hAnsi="Arial" w:cs="Arial"/>
                <w:sz w:val="18"/>
                <w:szCs w:val="18"/>
              </w:rPr>
              <w:t xml:space="preserve"> behavioral risk indicators</w:t>
            </w:r>
          </w:p>
        </w:tc>
        <w:tc>
          <w:tcPr>
            <w:tcW w:w="3415" w:type="dxa"/>
          </w:tcPr>
          <w:p w14:paraId="6C5A4815" w14:textId="3ABB677E" w:rsidR="00797E3A" w:rsidRPr="00097800" w:rsidRDefault="00797E3A" w:rsidP="00097800">
            <w:pPr>
              <w:pStyle w:val="ListParagraph"/>
              <w:numPr>
                <w:ilvl w:val="0"/>
                <w:numId w:val="3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15% – 50% (median, NR) attended a </w:t>
            </w:r>
            <w:r w:rsidR="007E1042" w:rsidRPr="00097800">
              <w:rPr>
                <w:rFonts w:ascii="Arial" w:hAnsi="Arial" w:cs="Arial"/>
                <w:sz w:val="18"/>
                <w:szCs w:val="18"/>
              </w:rPr>
              <w:t>peer educator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talk</w:t>
            </w:r>
          </w:p>
          <w:p w14:paraId="6A6151D8" w14:textId="20F64B37" w:rsidR="00797E3A" w:rsidRPr="00097800" w:rsidRDefault="00797E3A" w:rsidP="00097800">
            <w:pPr>
              <w:pStyle w:val="ListParagraph"/>
              <w:numPr>
                <w:ilvl w:val="0"/>
                <w:numId w:val="3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8% – 67% (median 31%) visited a drop-in center (past 3 mos.) </w:t>
            </w:r>
          </w:p>
          <w:p w14:paraId="2692A8CA" w14:textId="62CC6050" w:rsidR="003448CE" w:rsidRPr="00097800" w:rsidRDefault="00B10F7E" w:rsidP="00097800">
            <w:pPr>
              <w:pStyle w:val="ListParagraph"/>
              <w:numPr>
                <w:ilvl w:val="0"/>
                <w:numId w:val="3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8</w:t>
            </w:r>
            <w:r w:rsidR="00797E3A" w:rsidRPr="00097800">
              <w:rPr>
                <w:rFonts w:ascii="Arial" w:hAnsi="Arial" w:cs="Arial"/>
                <w:sz w:val="18"/>
                <w:szCs w:val="18"/>
              </w:rPr>
              <w:t xml:space="preserve">% </w:t>
            </w:r>
            <w:r w:rsidR="000F489A" w:rsidRPr="00097800">
              <w:rPr>
                <w:rFonts w:ascii="Arial" w:hAnsi="Arial" w:cs="Arial"/>
                <w:sz w:val="18"/>
                <w:szCs w:val="18"/>
              </w:rPr>
              <w:t>–</w:t>
            </w:r>
            <w:r w:rsidR="00797E3A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73% </w:t>
            </w:r>
            <w:r w:rsidR="00125007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median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43</w:t>
            </w:r>
            <w:r w:rsidRPr="00097800">
              <w:rPr>
                <w:rFonts w:ascii="Arial" w:hAnsi="Arial" w:cs="Arial"/>
                <w:sz w:val="18"/>
                <w:szCs w:val="18"/>
              </w:rPr>
              <w:t>%</w:t>
            </w:r>
            <w:r w:rsidR="00125007" w:rsidRPr="00097800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HIV test</w:t>
            </w:r>
            <w:r w:rsidR="00B00E86" w:rsidRPr="00097800">
              <w:rPr>
                <w:rFonts w:ascii="Arial" w:hAnsi="Arial" w:cs="Arial"/>
                <w:sz w:val="18"/>
                <w:szCs w:val="18"/>
              </w:rPr>
              <w:t>ed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97E3A" w:rsidRPr="00097800">
              <w:rPr>
                <w:rFonts w:ascii="Arial" w:hAnsi="Arial" w:cs="Arial"/>
                <w:sz w:val="18"/>
                <w:szCs w:val="18"/>
              </w:rPr>
              <w:t xml:space="preserve">&amp;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receiv</w:t>
            </w:r>
            <w:r w:rsidR="00B00E86" w:rsidRPr="00097800">
              <w:rPr>
                <w:rFonts w:ascii="Arial" w:hAnsi="Arial" w:cs="Arial"/>
                <w:sz w:val="18"/>
                <w:szCs w:val="18"/>
              </w:rPr>
              <w:t>ed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results (past yr.) </w:t>
            </w:r>
          </w:p>
          <w:p w14:paraId="0A56BFDE" w14:textId="6C2B1492" w:rsidR="003448CE" w:rsidRPr="00097800" w:rsidRDefault="00713FB4" w:rsidP="00097800">
            <w:pPr>
              <w:pStyle w:val="ListParagraph"/>
              <w:numPr>
                <w:ilvl w:val="0"/>
                <w:numId w:val="3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88</w:t>
            </w:r>
            <w:r w:rsidR="00797E3A" w:rsidRPr="00097800">
              <w:rPr>
                <w:rFonts w:ascii="Arial" w:hAnsi="Arial" w:cs="Arial"/>
                <w:sz w:val="18"/>
                <w:szCs w:val="18"/>
              </w:rPr>
              <w:t xml:space="preserve">% </w:t>
            </w:r>
            <w:r w:rsidRPr="00097800">
              <w:rPr>
                <w:rFonts w:ascii="Arial" w:hAnsi="Arial" w:cs="Arial"/>
                <w:sz w:val="18"/>
                <w:szCs w:val="18"/>
              </w:rPr>
              <w:t>–</w:t>
            </w:r>
            <w:r w:rsidR="00797E3A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99% </w:t>
            </w:r>
            <w:r w:rsidR="00B10F7E" w:rsidRPr="00097800">
              <w:rPr>
                <w:rFonts w:ascii="Arial" w:hAnsi="Arial" w:cs="Arial"/>
                <w:sz w:val="18"/>
                <w:szCs w:val="18"/>
              </w:rPr>
              <w:t>c</w:t>
            </w:r>
            <w:r w:rsidR="003448CE" w:rsidRPr="00097800">
              <w:rPr>
                <w:rFonts w:ascii="Arial" w:hAnsi="Arial" w:cs="Arial"/>
                <w:sz w:val="18"/>
                <w:szCs w:val="18"/>
              </w:rPr>
              <w:t xml:space="preserve">onsistent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condom use</w:t>
            </w:r>
            <w:r w:rsidR="00B00E8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with clients (past wk</w:t>
            </w:r>
            <w:r w:rsidR="0055116D" w:rsidRPr="00097800">
              <w:rPr>
                <w:rFonts w:ascii="Arial" w:hAnsi="Arial" w:cs="Arial"/>
                <w:sz w:val="18"/>
                <w:szCs w:val="18"/>
              </w:rPr>
              <w:t>.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14:paraId="088DE456" w14:textId="3D9B771B" w:rsidR="00F967D6" w:rsidRPr="00097800" w:rsidRDefault="00110DB6" w:rsidP="00097800">
            <w:pPr>
              <w:pStyle w:val="ListParagraph"/>
              <w:numPr>
                <w:ilvl w:val="0"/>
                <w:numId w:val="3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all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prevention approaches need scale-up in Yangon</w:t>
            </w:r>
          </w:p>
        </w:tc>
      </w:tr>
      <w:tr w:rsidR="00097800" w:rsidRPr="00097800" w14:paraId="21AE8478" w14:textId="21CF5DAD" w:rsidTr="004F4B8E">
        <w:tc>
          <w:tcPr>
            <w:tcW w:w="1165" w:type="dxa"/>
          </w:tcPr>
          <w:p w14:paraId="041ABCA2" w14:textId="3150D1F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Aung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</w:t>
            </w:r>
            <w:r w:rsidR="006C4C1A" w:rsidRPr="00097800">
              <w:rPr>
                <w:rFonts w:ascii="Arial" w:hAnsi="Arial" w:cs="Arial"/>
                <w:sz w:val="18"/>
                <w:szCs w:val="18"/>
              </w:rPr>
              <w:t>7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0C346B5" w14:textId="57C62F3F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yanmar, 10 townships</w:t>
            </w:r>
          </w:p>
        </w:tc>
        <w:tc>
          <w:tcPr>
            <w:tcW w:w="900" w:type="dxa"/>
          </w:tcPr>
          <w:p w14:paraId="22CFA108" w14:textId="04EEE315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YMSM</w:t>
            </w:r>
          </w:p>
        </w:tc>
        <w:tc>
          <w:tcPr>
            <w:tcW w:w="905" w:type="dxa"/>
          </w:tcPr>
          <w:p w14:paraId="2780A267" w14:textId="363F1546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1,657 </w:t>
            </w:r>
          </w:p>
        </w:tc>
        <w:tc>
          <w:tcPr>
            <w:tcW w:w="1345" w:type="dxa"/>
          </w:tcPr>
          <w:p w14:paraId="1A8C8B92" w14:textId="4A509623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15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24 (20)</w:t>
            </w:r>
          </w:p>
        </w:tc>
        <w:tc>
          <w:tcPr>
            <w:tcW w:w="1710" w:type="dxa"/>
          </w:tcPr>
          <w:p w14:paraId="170869EE" w14:textId="5FDB9A66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o evaluate effectiveness and acceptability of Link Up intervention</w:t>
            </w:r>
          </w:p>
        </w:tc>
        <w:tc>
          <w:tcPr>
            <w:tcW w:w="1625" w:type="dxa"/>
          </w:tcPr>
          <w:p w14:paraId="46A4259E" w14:textId="1800DEE3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Mixed: </w:t>
            </w:r>
          </w:p>
          <w:p w14:paraId="3D9D2151" w14:textId="7766ADE1" w:rsidR="0083376E" w:rsidRPr="00097800" w:rsidRDefault="009A6A54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quasi-experimenta</w:t>
            </w:r>
            <w:r w:rsidR="00CE3B02" w:rsidRPr="00097800">
              <w:rPr>
                <w:rFonts w:ascii="Arial" w:hAnsi="Arial" w:cs="Arial"/>
                <w:sz w:val="18"/>
                <w:szCs w:val="18"/>
              </w:rPr>
              <w:t>l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8FD11DD" w14:textId="5013F41F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</w:tcPr>
          <w:p w14:paraId="2B878D7A" w14:textId="60ABAC3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ommunity- and clinic-based</w:t>
            </w:r>
          </w:p>
          <w:p w14:paraId="0399B7C0" w14:textId="6A75F7A5" w:rsidR="006D4EC3" w:rsidRPr="00097800" w:rsidRDefault="0093757E" w:rsidP="00097800">
            <w:pPr>
              <w:pStyle w:val="ListParagraph"/>
              <w:numPr>
                <w:ilvl w:val="0"/>
                <w:numId w:val="1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647526">
              <w:rPr>
                <w:rFonts w:ascii="Arial" w:hAnsi="Arial" w:cs="Arial"/>
                <w:sz w:val="18"/>
                <w:szCs w:val="18"/>
              </w:rPr>
              <w:t>PE</w:t>
            </w:r>
            <w:r w:rsidR="006D4EC3" w:rsidRPr="0064752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B3E32" w:rsidRPr="00097800">
              <w:rPr>
                <w:rFonts w:ascii="Arial" w:hAnsi="Arial" w:cs="Arial"/>
                <w:sz w:val="18"/>
                <w:szCs w:val="18"/>
              </w:rPr>
              <w:t xml:space="preserve">&amp;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outreach (free condoms </w:t>
            </w:r>
            <w:r w:rsidR="007B3E32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lubricant, HIV/STI prevention counselling, referral</w:t>
            </w:r>
            <w:r w:rsidR="007B3E32" w:rsidRPr="00097800">
              <w:rPr>
                <w:rFonts w:ascii="Arial" w:hAnsi="Arial" w:cs="Arial"/>
                <w:sz w:val="18"/>
                <w:szCs w:val="18"/>
              </w:rPr>
              <w:t>s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B2AE77D" w14:textId="22420688" w:rsidR="006D4EC3" w:rsidRPr="00097800" w:rsidRDefault="0055116D" w:rsidP="00097800">
            <w:pPr>
              <w:pStyle w:val="ListParagraph"/>
              <w:numPr>
                <w:ilvl w:val="0"/>
                <w:numId w:val="1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</w:t>
            </w:r>
            <w:r w:rsidR="003B1738" w:rsidRPr="00097800">
              <w:rPr>
                <w:rFonts w:ascii="Arial" w:hAnsi="Arial" w:cs="Arial"/>
                <w:sz w:val="18"/>
                <w:szCs w:val="18"/>
              </w:rPr>
              <w:t>eer educator t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raining (individual </w:t>
            </w:r>
            <w:r w:rsidR="007B3E32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group education on health promotion, HIV</w:t>
            </w:r>
            <w:r w:rsidR="00EB0A52" w:rsidRPr="00097800">
              <w:rPr>
                <w:rFonts w:ascii="Arial" w:hAnsi="Arial" w:cs="Arial"/>
                <w:sz w:val="18"/>
                <w:szCs w:val="18"/>
              </w:rPr>
              <w:t>/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STIs, gender</w:t>
            </w:r>
            <w:r w:rsidR="00EB0A52" w:rsidRPr="00097800">
              <w:rPr>
                <w:rFonts w:ascii="Arial" w:hAnsi="Arial" w:cs="Arial"/>
                <w:sz w:val="18"/>
                <w:szCs w:val="18"/>
              </w:rPr>
              <w:t>/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sexuality, </w:t>
            </w:r>
            <w:r w:rsidR="003B1738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gender-based violence)</w:t>
            </w:r>
          </w:p>
          <w:p w14:paraId="77FF7CB9" w14:textId="083C3609" w:rsidR="006D4EC3" w:rsidRPr="00097800" w:rsidRDefault="000F489A" w:rsidP="00097800">
            <w:pPr>
              <w:pStyle w:val="ListParagraph"/>
              <w:numPr>
                <w:ilvl w:val="0"/>
                <w:numId w:val="1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Clinic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staff training on sexual health </w:t>
            </w:r>
            <w:r w:rsidR="00FC3135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rights of YMSM</w:t>
            </w:r>
            <w:r w:rsidR="00EB0A52" w:rsidRPr="00097800">
              <w:rPr>
                <w:rFonts w:ascii="Arial" w:hAnsi="Arial" w:cs="Arial"/>
                <w:sz w:val="18"/>
                <w:szCs w:val="18"/>
              </w:rPr>
              <w:t>/youth-friendly services</w:t>
            </w:r>
          </w:p>
          <w:p w14:paraId="1F60CF01" w14:textId="0FD0AC63" w:rsidR="006D4EC3" w:rsidRPr="00097800" w:rsidRDefault="006D4EC3" w:rsidP="00097800">
            <w:pPr>
              <w:pStyle w:val="ListParagraph"/>
              <w:numPr>
                <w:ilvl w:val="0"/>
                <w:numId w:val="1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HIV/STI </w:t>
            </w:r>
            <w:r w:rsidR="007B3E32" w:rsidRPr="00097800">
              <w:rPr>
                <w:rFonts w:ascii="Arial" w:hAnsi="Arial" w:cs="Arial"/>
                <w:sz w:val="18"/>
                <w:szCs w:val="18"/>
              </w:rPr>
              <w:t>t</w:t>
            </w:r>
            <w:r w:rsidRPr="00097800">
              <w:rPr>
                <w:rFonts w:ascii="Arial" w:hAnsi="Arial" w:cs="Arial"/>
                <w:sz w:val="18"/>
                <w:szCs w:val="18"/>
              </w:rPr>
              <w:t>esting</w:t>
            </w:r>
          </w:p>
          <w:p w14:paraId="66F79B33" w14:textId="222BFD37" w:rsidR="00F967D6" w:rsidRPr="00097800" w:rsidRDefault="000F489A" w:rsidP="00097800">
            <w:pPr>
              <w:pStyle w:val="ListParagraph"/>
              <w:numPr>
                <w:ilvl w:val="0"/>
                <w:numId w:val="1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Integrat</w:t>
            </w:r>
            <w:r w:rsidR="007E1042" w:rsidRPr="00097800">
              <w:rPr>
                <w:rFonts w:ascii="Arial" w:hAnsi="Arial" w:cs="Arial"/>
                <w:sz w:val="18"/>
                <w:szCs w:val="18"/>
              </w:rPr>
              <w:t xml:space="preserve">e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community </w:t>
            </w:r>
            <w:r w:rsidR="0093757E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clinic services </w:t>
            </w:r>
          </w:p>
        </w:tc>
        <w:tc>
          <w:tcPr>
            <w:tcW w:w="3415" w:type="dxa"/>
          </w:tcPr>
          <w:p w14:paraId="61B0C3F5" w14:textId="4E674AFF" w:rsidR="00DD6413" w:rsidRPr="00097800" w:rsidRDefault="008C3886" w:rsidP="00097800">
            <w:pPr>
              <w:ind w:left="163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access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HIV testing services </w:t>
            </w:r>
            <w:r w:rsidR="00633F8E" w:rsidRPr="00097800">
              <w:rPr>
                <w:rFonts w:ascii="Arial" w:hAnsi="Arial" w:cs="Arial"/>
                <w:sz w:val="18"/>
                <w:szCs w:val="18"/>
              </w:rPr>
              <w:t>(NS)</w:t>
            </w:r>
          </w:p>
          <w:p w14:paraId="3D02177C" w14:textId="77777777" w:rsidR="00E43B43" w:rsidRPr="00097800" w:rsidRDefault="00DD6413" w:rsidP="00097800">
            <w:pPr>
              <w:ind w:left="163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HIV-related knowledge</w:t>
            </w:r>
            <w:r w:rsidR="00633F8E" w:rsidRPr="00097800">
              <w:rPr>
                <w:rFonts w:ascii="Arial" w:hAnsi="Arial" w:cs="Arial"/>
                <w:sz w:val="18"/>
                <w:szCs w:val="18"/>
              </w:rPr>
              <w:t xml:space="preserve"> (NS)</w:t>
            </w:r>
            <w:r w:rsidR="00E43B4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E87C3F1" w14:textId="611023FF" w:rsidR="00E43B43" w:rsidRPr="00097800" w:rsidRDefault="00E43B43" w:rsidP="00097800">
            <w:pPr>
              <w:pStyle w:val="ListParagraph"/>
              <w:numPr>
                <w:ilvl w:val="0"/>
                <w:numId w:val="34"/>
              </w:numPr>
              <w:ind w:left="161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rceived as acceptable</w:t>
            </w:r>
            <w:r w:rsidR="002C6897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86149" w:rsidRPr="00097800">
              <w:rPr>
                <w:rFonts w:ascii="Arial" w:hAnsi="Arial" w:cs="Arial"/>
                <w:sz w:val="18"/>
                <w:szCs w:val="18"/>
              </w:rPr>
              <w:t>(qual results)</w:t>
            </w:r>
            <w:r w:rsidR="002C6897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FA32AD2" w14:textId="7974D235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7800" w:rsidRPr="00097800" w14:paraId="3A9F522F" w14:textId="3DC15FA4" w:rsidTr="004F4B8E">
        <w:trPr>
          <w:trHeight w:val="1420"/>
        </w:trPr>
        <w:tc>
          <w:tcPr>
            <w:tcW w:w="1165" w:type="dxa"/>
          </w:tcPr>
          <w:p w14:paraId="40502860" w14:textId="1B29F758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Broadhead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09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E29C22B" w14:textId="48200C13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Vietnam</w:t>
            </w:r>
            <w:r w:rsidR="00E0108F" w:rsidRPr="00097800">
              <w:rPr>
                <w:rFonts w:ascii="Arial" w:hAnsi="Arial" w:cs="Arial"/>
                <w:sz w:val="18"/>
                <w:szCs w:val="18"/>
              </w:rPr>
              <w:t>: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Ha Giang </w:t>
            </w:r>
            <w:r w:rsidR="00E0108F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China</w:t>
            </w:r>
            <w:r w:rsidR="00E0108F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Guigang)</w:t>
            </w:r>
          </w:p>
        </w:tc>
        <w:tc>
          <w:tcPr>
            <w:tcW w:w="900" w:type="dxa"/>
          </w:tcPr>
          <w:p w14:paraId="394AF215" w14:textId="75DF932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IDUs</w:t>
            </w:r>
          </w:p>
        </w:tc>
        <w:tc>
          <w:tcPr>
            <w:tcW w:w="905" w:type="dxa"/>
          </w:tcPr>
          <w:p w14:paraId="0F51E13F" w14:textId="1B8CE069" w:rsidR="00FF7969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610 Vietnam</w:t>
            </w:r>
            <w:r w:rsidR="00FF7969" w:rsidRPr="00097800">
              <w:rPr>
                <w:rFonts w:ascii="Arial" w:hAnsi="Arial" w:cs="Arial"/>
                <w:sz w:val="18"/>
                <w:szCs w:val="18"/>
              </w:rPr>
              <w:t xml:space="preserve"> (total, 892)</w:t>
            </w:r>
          </w:p>
          <w:p w14:paraId="275FC4C7" w14:textId="533AD500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</w:tcPr>
          <w:p w14:paraId="16B314D8" w14:textId="77777777" w:rsidR="006D4EC3" w:rsidRPr="00097800" w:rsidRDefault="00FD02D5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&lt; 25</w:t>
            </w:r>
          </w:p>
          <w:p w14:paraId="6F3354BE" w14:textId="6CE9A85D" w:rsidR="00FF7969" w:rsidRPr="00097800" w:rsidRDefault="00FF7969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56% of sample</w:t>
            </w:r>
          </w:p>
          <w:p w14:paraId="08A75C01" w14:textId="7841FDD0" w:rsidR="00FF7969" w:rsidRPr="00097800" w:rsidRDefault="00FF7969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3DC1CF1" w14:textId="06BF2814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o investigate feasibility of recruitment and education through a PDI in the cultural context</w:t>
            </w:r>
          </w:p>
        </w:tc>
        <w:tc>
          <w:tcPr>
            <w:tcW w:w="1625" w:type="dxa"/>
          </w:tcPr>
          <w:p w14:paraId="2BF68960" w14:textId="35AEF53D" w:rsidR="006D4EC3" w:rsidRPr="004F4B8E" w:rsidRDefault="00F2349E" w:rsidP="000978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>Quant</w:t>
            </w:r>
          </w:p>
          <w:p w14:paraId="53D060B7" w14:textId="65522195" w:rsidR="006D4EC3" w:rsidRPr="004F4B8E" w:rsidRDefault="006D4EC3" w:rsidP="000978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r w:rsidR="00CF52F4" w:rsidRPr="004F4B8E">
              <w:rPr>
                <w:rFonts w:ascii="Arial" w:hAnsi="Arial" w:cs="Arial"/>
                <w:sz w:val="18"/>
                <w:szCs w:val="18"/>
                <w:lang w:val="fr-FR"/>
              </w:rPr>
              <w:t xml:space="preserve">quasi- experimental </w:t>
            </w:r>
            <w:r w:rsidR="007614FB" w:rsidRPr="004F4B8E">
              <w:rPr>
                <w:rFonts w:ascii="Arial" w:hAnsi="Arial" w:cs="Arial"/>
                <w:sz w:val="18"/>
                <w:szCs w:val="18"/>
                <w:lang w:val="fr-FR"/>
              </w:rPr>
              <w:t>/</w:t>
            </w:r>
            <w:r w:rsidR="00226695" w:rsidRPr="004F4B8E">
              <w:rPr>
                <w:rFonts w:ascii="Arial" w:hAnsi="Arial" w:cs="Arial"/>
                <w:sz w:val="18"/>
                <w:szCs w:val="18"/>
                <w:lang w:val="fr-FR"/>
              </w:rPr>
              <w:t>pre-/post-test</w:t>
            </w: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790" w:type="dxa"/>
          </w:tcPr>
          <w:p w14:paraId="4344A27F" w14:textId="20A79C8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ommunity-based</w:t>
            </w:r>
          </w:p>
          <w:p w14:paraId="3B1AB7DB" w14:textId="260FE642" w:rsidR="006D4EC3" w:rsidRPr="00097800" w:rsidRDefault="00674BFA" w:rsidP="00097800">
            <w:pPr>
              <w:pStyle w:val="ListParagraph"/>
              <w:numPr>
                <w:ilvl w:val="0"/>
                <w:numId w:val="14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 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outreach </w:t>
            </w:r>
          </w:p>
          <w:p w14:paraId="0B0C1E9C" w14:textId="64220FED" w:rsidR="006D4EC3" w:rsidRPr="00097800" w:rsidRDefault="000F489A" w:rsidP="00097800">
            <w:pPr>
              <w:pStyle w:val="ListParagraph"/>
              <w:numPr>
                <w:ilvl w:val="0"/>
                <w:numId w:val="14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Health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educator training  </w:t>
            </w:r>
          </w:p>
          <w:p w14:paraId="6AFEF62D" w14:textId="7341570A" w:rsidR="006D4EC3" w:rsidRPr="00097800" w:rsidRDefault="000F489A" w:rsidP="00097800">
            <w:pPr>
              <w:pStyle w:val="ListParagraph"/>
              <w:numPr>
                <w:ilvl w:val="0"/>
                <w:numId w:val="14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Referr</w:t>
            </w:r>
            <w:r w:rsidR="00E0108F" w:rsidRPr="00097800">
              <w:rPr>
                <w:rFonts w:ascii="Arial" w:hAnsi="Arial" w:cs="Arial"/>
                <w:sz w:val="18"/>
                <w:szCs w:val="18"/>
              </w:rPr>
              <w:t>als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to services</w:t>
            </w:r>
          </w:p>
          <w:p w14:paraId="5236FC54" w14:textId="1481CCF6" w:rsidR="006D4EC3" w:rsidRPr="00097800" w:rsidRDefault="000F489A" w:rsidP="00097800">
            <w:pPr>
              <w:pStyle w:val="ListParagraph"/>
              <w:numPr>
                <w:ilvl w:val="0"/>
                <w:numId w:val="14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Distribut</w:t>
            </w:r>
            <w:r w:rsidR="00E0108F" w:rsidRPr="00097800">
              <w:rPr>
                <w:rFonts w:ascii="Arial" w:hAnsi="Arial" w:cs="Arial"/>
                <w:sz w:val="18"/>
                <w:szCs w:val="18"/>
              </w:rPr>
              <w:t>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HIV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prevention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l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eaflets</w:t>
            </w:r>
          </w:p>
          <w:p w14:paraId="227B1695" w14:textId="118C4D9E" w:rsidR="006D4EC3" w:rsidRPr="00097800" w:rsidRDefault="000F489A" w:rsidP="00097800">
            <w:pPr>
              <w:pStyle w:val="ListParagraph"/>
              <w:numPr>
                <w:ilvl w:val="0"/>
                <w:numId w:val="14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Condom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distribution</w:t>
            </w:r>
          </w:p>
          <w:p w14:paraId="6C69CBB5" w14:textId="17FBAF15" w:rsidR="00D536B9" w:rsidRPr="00097800" w:rsidRDefault="00E0108F" w:rsidP="00097800">
            <w:pPr>
              <w:pStyle w:val="ListParagraph"/>
              <w:numPr>
                <w:ilvl w:val="0"/>
                <w:numId w:val="14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N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eedle/syring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exchange</w:t>
            </w:r>
          </w:p>
        </w:tc>
        <w:tc>
          <w:tcPr>
            <w:tcW w:w="3415" w:type="dxa"/>
          </w:tcPr>
          <w:p w14:paraId="32B350EF" w14:textId="303C2949" w:rsidR="005A735F" w:rsidRPr="00097800" w:rsidRDefault="00742A48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↓</w:t>
            </w:r>
            <w:r w:rsidR="00A778BF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>lending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, borrowing or sharing syringes</w:t>
            </w:r>
          </w:p>
          <w:p w14:paraId="1F7FD2E1" w14:textId="4924F0E5" w:rsidR="00593509" w:rsidRPr="00097800" w:rsidRDefault="005A735F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willingness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to enter drug treatment</w:t>
            </w:r>
          </w:p>
          <w:p w14:paraId="7C1B33CE" w14:textId="00E8B8B8" w:rsidR="006D4EC3" w:rsidRPr="00097800" w:rsidRDefault="00110DB6" w:rsidP="00097800">
            <w:pPr>
              <w:pStyle w:val="ListParagraph"/>
              <w:numPr>
                <w:ilvl w:val="0"/>
                <w:numId w:val="34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suggested </w:t>
            </w:r>
            <w:r w:rsidR="00193A1F" w:rsidRPr="00097800">
              <w:rPr>
                <w:rFonts w:ascii="Arial" w:hAnsi="Arial" w:cs="Arial"/>
                <w:sz w:val="18"/>
                <w:szCs w:val="18"/>
              </w:rPr>
              <w:t>effectiveness of IDU recruiters in educating and recruiting for intervention services, supporting high feasibility</w:t>
            </w:r>
          </w:p>
        </w:tc>
      </w:tr>
      <w:tr w:rsidR="00097800" w:rsidRPr="00097800" w14:paraId="368DF71E" w14:textId="23A10FA9" w:rsidTr="004F4B8E">
        <w:tc>
          <w:tcPr>
            <w:tcW w:w="1165" w:type="dxa"/>
          </w:tcPr>
          <w:p w14:paraId="6A240B36" w14:textId="3567E54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Chamratri</w:t>
            </w:r>
            <w:r w:rsidR="00FF7969" w:rsidRPr="00097800">
              <w:rPr>
                <w:rFonts w:ascii="Arial" w:hAnsi="Arial" w:cs="Arial"/>
                <w:sz w:val="18"/>
                <w:szCs w:val="18"/>
              </w:rPr>
              <w:t>-</w:t>
            </w:r>
            <w:r w:rsidRPr="00097800">
              <w:rPr>
                <w:rFonts w:ascii="Arial" w:hAnsi="Arial" w:cs="Arial"/>
                <w:sz w:val="18"/>
                <w:szCs w:val="18"/>
              </w:rPr>
              <w:t>thirong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7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03CEFD7F" w14:textId="7573E3A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hailand, 28 factories</w:t>
            </w:r>
          </w:p>
        </w:tc>
        <w:tc>
          <w:tcPr>
            <w:tcW w:w="900" w:type="dxa"/>
          </w:tcPr>
          <w:p w14:paraId="051C5634" w14:textId="77777777" w:rsidR="006D4EC3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Young factory workers</w:t>
            </w:r>
          </w:p>
          <w:p w14:paraId="14B37730" w14:textId="77777777" w:rsidR="000F30BB" w:rsidRDefault="000F30BB" w:rsidP="000F30BB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C33429" w14:textId="77777777" w:rsidR="000F30BB" w:rsidRDefault="000F30BB" w:rsidP="000F30BB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E09C6E" w14:textId="43F01785" w:rsidR="000F30BB" w:rsidRPr="000F30BB" w:rsidRDefault="000F30BB" w:rsidP="00A96D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dxa"/>
          </w:tcPr>
          <w:p w14:paraId="6430CEB0" w14:textId="4E17615F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699</w:t>
            </w:r>
          </w:p>
        </w:tc>
        <w:tc>
          <w:tcPr>
            <w:tcW w:w="1345" w:type="dxa"/>
          </w:tcPr>
          <w:p w14:paraId="51952F8B" w14:textId="727EE6F4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18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24 (21)</w:t>
            </w:r>
          </w:p>
        </w:tc>
        <w:tc>
          <w:tcPr>
            <w:tcW w:w="1710" w:type="dxa"/>
          </w:tcPr>
          <w:p w14:paraId="79692017" w14:textId="6E7145C1" w:rsidR="00F967D6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investigate effects of a workplace program intervention on AIDS knowledge, </w:t>
            </w: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 xml:space="preserve">perceived access to condoms, and condom use </w:t>
            </w:r>
          </w:p>
        </w:tc>
        <w:tc>
          <w:tcPr>
            <w:tcW w:w="1625" w:type="dxa"/>
          </w:tcPr>
          <w:p w14:paraId="08CA8BCD" w14:textId="2C8AFD1C" w:rsidR="006D4EC3" w:rsidRPr="00097800" w:rsidRDefault="00F2349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Quant</w:t>
            </w:r>
          </w:p>
          <w:p w14:paraId="7F60D92A" w14:textId="42032A54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cross</w:t>
            </w:r>
            <w:r w:rsidR="00CE3B02" w:rsidRPr="00097800">
              <w:rPr>
                <w:rFonts w:ascii="Arial" w:hAnsi="Arial" w:cs="Arial"/>
                <w:sz w:val="18"/>
                <w:szCs w:val="18"/>
              </w:rPr>
              <w:t>-</w:t>
            </w:r>
            <w:r w:rsidRPr="00097800">
              <w:rPr>
                <w:rFonts w:ascii="Arial" w:hAnsi="Arial" w:cs="Arial"/>
                <w:sz w:val="18"/>
                <w:szCs w:val="18"/>
              </w:rPr>
              <w:t>sectional survey)</w:t>
            </w:r>
          </w:p>
        </w:tc>
        <w:tc>
          <w:tcPr>
            <w:tcW w:w="2790" w:type="dxa"/>
          </w:tcPr>
          <w:p w14:paraId="07DDA50F" w14:textId="592BF753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workplace-based </w:t>
            </w:r>
          </w:p>
          <w:p w14:paraId="5D11E858" w14:textId="47F0B511" w:rsidR="006D4EC3" w:rsidRPr="00097800" w:rsidRDefault="000F489A" w:rsidP="00097800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Policy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development for management of HIV</w:t>
            </w:r>
            <w:r w:rsidR="00EB7BBA" w:rsidRPr="00097800">
              <w:rPr>
                <w:rFonts w:ascii="Arial" w:hAnsi="Arial" w:cs="Arial"/>
                <w:sz w:val="18"/>
                <w:szCs w:val="18"/>
              </w:rPr>
              <w:t>+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employees </w:t>
            </w:r>
          </w:p>
          <w:p w14:paraId="360FC7FC" w14:textId="0D0588DD" w:rsidR="000F30BB" w:rsidRDefault="006D4EC3" w:rsidP="0004106F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F30BB">
              <w:rPr>
                <w:rFonts w:ascii="Arial" w:hAnsi="Arial" w:cs="Arial"/>
                <w:sz w:val="18"/>
                <w:szCs w:val="18"/>
              </w:rPr>
              <w:lastRenderedPageBreak/>
              <w:t>HIV/AIDS training sessions for managers, peer leaders, workers</w:t>
            </w:r>
          </w:p>
          <w:p w14:paraId="3733E281" w14:textId="1B34077B" w:rsidR="006D4EC3" w:rsidRPr="000F30BB" w:rsidRDefault="000F489A" w:rsidP="000F30BB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F30BB">
              <w:rPr>
                <w:rFonts w:ascii="Arial" w:hAnsi="Arial" w:cs="Arial"/>
                <w:sz w:val="18"/>
                <w:szCs w:val="18"/>
              </w:rPr>
              <w:t>Distribut</w:t>
            </w:r>
            <w:r w:rsidR="00EB7BBA" w:rsidRPr="000F30BB">
              <w:rPr>
                <w:rFonts w:ascii="Arial" w:hAnsi="Arial" w:cs="Arial"/>
                <w:sz w:val="18"/>
                <w:szCs w:val="18"/>
              </w:rPr>
              <w:t>ed</w:t>
            </w:r>
            <w:r w:rsidRPr="000F30B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5116D" w:rsidRPr="000F30BB">
              <w:rPr>
                <w:rFonts w:ascii="Arial" w:hAnsi="Arial" w:cs="Arial"/>
                <w:sz w:val="18"/>
                <w:szCs w:val="18"/>
              </w:rPr>
              <w:t xml:space="preserve">educational materials </w:t>
            </w:r>
          </w:p>
          <w:p w14:paraId="008F2AA4" w14:textId="00901135" w:rsidR="006D4EC3" w:rsidRPr="00097800" w:rsidRDefault="000F489A" w:rsidP="00097800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Condom </w:t>
            </w:r>
            <w:r w:rsidR="0055116D" w:rsidRPr="00097800">
              <w:rPr>
                <w:rFonts w:ascii="Arial" w:hAnsi="Arial" w:cs="Arial"/>
                <w:sz w:val="18"/>
                <w:szCs w:val="18"/>
              </w:rPr>
              <w:t>distribution</w:t>
            </w:r>
          </w:p>
        </w:tc>
        <w:tc>
          <w:tcPr>
            <w:tcW w:w="3415" w:type="dxa"/>
          </w:tcPr>
          <w:p w14:paraId="69A4EE3B" w14:textId="393D93A2" w:rsidR="00166197" w:rsidRPr="00097800" w:rsidRDefault="00166197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 xml:space="preserve">↑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AIDS knowledge</w:t>
            </w:r>
          </w:p>
          <w:p w14:paraId="15A2800B" w14:textId="1516688A" w:rsidR="00DA3BC1" w:rsidRPr="00097800" w:rsidRDefault="00DA3BC1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perceived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access to condoms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5EC519B" w14:textId="521C75D3" w:rsidR="006D4EC3" w:rsidRPr="00097800" w:rsidRDefault="00DA3BC1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condom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use with regular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partners</w:t>
            </w:r>
          </w:p>
          <w:p w14:paraId="4178136C" w14:textId="1B8E8761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7800" w:rsidRPr="00097800" w14:paraId="6322EAA6" w14:textId="341E9B7F" w:rsidTr="004F4B8E">
        <w:tc>
          <w:tcPr>
            <w:tcW w:w="1165" w:type="dxa"/>
          </w:tcPr>
          <w:p w14:paraId="5160EFC5" w14:textId="30C54B90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Fongkaew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07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0EDB3A20" w14:textId="1035CC10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hailand, 10 schools in Chiang Mai province</w:t>
            </w:r>
          </w:p>
        </w:tc>
        <w:tc>
          <w:tcPr>
            <w:tcW w:w="900" w:type="dxa"/>
          </w:tcPr>
          <w:p w14:paraId="20FC51D3" w14:textId="46F6F472" w:rsidR="006D4EC3" w:rsidRPr="00097800" w:rsidRDefault="00003DD1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Adolescent</w:t>
            </w:r>
            <w:r w:rsidR="00F50B6F" w:rsidRPr="00097800">
              <w:rPr>
                <w:rFonts w:ascii="Arial" w:hAnsi="Arial" w:cs="Arial"/>
                <w:sz w:val="18"/>
                <w:szCs w:val="18"/>
              </w:rPr>
              <w:t>s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64B48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1A58DE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young adults </w:t>
            </w:r>
          </w:p>
        </w:tc>
        <w:tc>
          <w:tcPr>
            <w:tcW w:w="905" w:type="dxa"/>
          </w:tcPr>
          <w:p w14:paraId="0BB1F0AF" w14:textId="71FF57D8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2,147</w:t>
            </w:r>
          </w:p>
        </w:tc>
        <w:tc>
          <w:tcPr>
            <w:tcW w:w="1345" w:type="dxa"/>
          </w:tcPr>
          <w:p w14:paraId="096F061F" w14:textId="40695E09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Youth leader trainers, 16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03A18" w:rsidRPr="00097800">
              <w:rPr>
                <w:rFonts w:ascii="Arial" w:hAnsi="Arial" w:cs="Arial"/>
                <w:sz w:val="18"/>
                <w:szCs w:val="18"/>
              </w:rPr>
              <w:t>–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034A80E6" w14:textId="7777777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8D79A7" w14:textId="0A3155BE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Younger youth leaders, 10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03A18" w:rsidRPr="00097800">
              <w:rPr>
                <w:rFonts w:ascii="Arial" w:hAnsi="Arial" w:cs="Arial"/>
                <w:sz w:val="18"/>
                <w:szCs w:val="18"/>
              </w:rPr>
              <w:t>–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</w:tc>
        <w:tc>
          <w:tcPr>
            <w:tcW w:w="1710" w:type="dxa"/>
          </w:tcPr>
          <w:p w14:paraId="44DBA099" w14:textId="60ADFAD4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develop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evaluate HIV prevention program using</w:t>
            </w:r>
            <w:r w:rsidR="00CC5EA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0C45" w:rsidRPr="00097800">
              <w:rPr>
                <w:rFonts w:ascii="Arial" w:hAnsi="Arial" w:cs="Arial"/>
                <w:sz w:val="18"/>
                <w:szCs w:val="18"/>
              </w:rPr>
              <w:t>participatory action research (PAR)</w:t>
            </w:r>
          </w:p>
        </w:tc>
        <w:tc>
          <w:tcPr>
            <w:tcW w:w="1625" w:type="dxa"/>
          </w:tcPr>
          <w:p w14:paraId="183B27BC" w14:textId="489F934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Mixed: </w:t>
            </w:r>
          </w:p>
          <w:p w14:paraId="1F42BC85" w14:textId="5B13161B" w:rsidR="006D4EC3" w:rsidRPr="00097800" w:rsidRDefault="0068748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PAR, quasi</w:t>
            </w:r>
            <w:r w:rsidR="00ED29DB" w:rsidRPr="00097800">
              <w:rPr>
                <w:rFonts w:ascii="Arial" w:hAnsi="Arial" w:cs="Arial"/>
                <w:sz w:val="18"/>
                <w:szCs w:val="18"/>
              </w:rPr>
              <w:t>- experim</w:t>
            </w:r>
            <w:r w:rsidRPr="00097800">
              <w:rPr>
                <w:rFonts w:ascii="Arial" w:hAnsi="Arial" w:cs="Arial"/>
                <w:sz w:val="18"/>
                <w:szCs w:val="18"/>
              </w:rPr>
              <w:t>ental and focus group)</w:t>
            </w:r>
          </w:p>
        </w:tc>
        <w:tc>
          <w:tcPr>
            <w:tcW w:w="2790" w:type="dxa"/>
          </w:tcPr>
          <w:p w14:paraId="01D560F6" w14:textId="7520CE92" w:rsidR="006D4EC3" w:rsidRPr="00097800" w:rsidRDefault="006D4EC3" w:rsidP="000978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school-based</w:t>
            </w:r>
          </w:p>
          <w:p w14:paraId="6E7E4B7F" w14:textId="214723B5" w:rsidR="00E471B7" w:rsidRPr="00097800" w:rsidRDefault="000F489A" w:rsidP="00097800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artnership</w:t>
            </w:r>
            <w:r w:rsidR="002F20EC" w:rsidRPr="00097800">
              <w:rPr>
                <w:rFonts w:ascii="Arial" w:hAnsi="Arial" w:cs="Arial"/>
                <w:sz w:val="18"/>
                <w:szCs w:val="18"/>
              </w:rPr>
              <w:t>: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researchers</w:t>
            </w:r>
            <w:r w:rsidR="002F20EC" w:rsidRPr="00097800">
              <w:rPr>
                <w:rFonts w:ascii="Arial" w:hAnsi="Arial" w:cs="Arial"/>
                <w:sz w:val="18"/>
                <w:szCs w:val="18"/>
              </w:rPr>
              <w:t xml:space="preserve"> 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10 schools</w:t>
            </w:r>
          </w:p>
          <w:p w14:paraId="39DAF464" w14:textId="32117E1F" w:rsidR="006D4EC3" w:rsidRPr="00097800" w:rsidRDefault="000F489A" w:rsidP="00097800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Researcher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-teacher workshops</w:t>
            </w:r>
          </w:p>
          <w:p w14:paraId="1FDE62CB" w14:textId="541B2656" w:rsidR="006D4EC3" w:rsidRPr="00097800" w:rsidRDefault="000F489A" w:rsidP="00097800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Curriculum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development </w:t>
            </w:r>
          </w:p>
          <w:p w14:paraId="3180BDA5" w14:textId="5758EBD9" w:rsidR="006D4EC3" w:rsidRPr="00097800" w:rsidRDefault="000F489A" w:rsidP="00097800">
            <w:pPr>
              <w:pStyle w:val="ListParagraph"/>
              <w:widowControl w:val="0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Enhance </w:t>
            </w:r>
            <w:r w:rsidR="0055116D" w:rsidRPr="00097800">
              <w:rPr>
                <w:rFonts w:ascii="Arial" w:hAnsi="Arial" w:cs="Arial"/>
                <w:sz w:val="18"/>
                <w:szCs w:val="18"/>
              </w:rPr>
              <w:t>capacity of youth volunteers to become youth leader trainers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(YLTs)</w:t>
            </w:r>
          </w:p>
          <w:p w14:paraId="14B33E2E" w14:textId="4D22487C" w:rsidR="00E471B7" w:rsidRPr="00097800" w:rsidRDefault="000F489A" w:rsidP="00097800">
            <w:pPr>
              <w:pStyle w:val="ListParagraph"/>
              <w:widowControl w:val="0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Skill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-building camps for younger youth leaders (YYLs)</w:t>
            </w:r>
            <w:r w:rsidR="007233A1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includ</w:t>
            </w:r>
            <w:r w:rsidR="002F20EC" w:rsidRPr="00097800">
              <w:rPr>
                <w:rFonts w:ascii="Arial" w:hAnsi="Arial" w:cs="Arial"/>
                <w:sz w:val="18"/>
                <w:szCs w:val="18"/>
              </w:rPr>
              <w:t xml:space="preserve">ing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parents</w:t>
            </w:r>
          </w:p>
          <w:p w14:paraId="32F829C0" w14:textId="2CEDB2DA" w:rsidR="006D4EC3" w:rsidRPr="00097800" w:rsidRDefault="000F489A" w:rsidP="00097800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647526">
              <w:rPr>
                <w:rFonts w:ascii="Arial" w:hAnsi="Arial" w:cs="Arial"/>
                <w:sz w:val="18"/>
                <w:szCs w:val="18"/>
              </w:rPr>
              <w:t>Youth</w:t>
            </w:r>
            <w:r w:rsidR="00E471B7" w:rsidRPr="00097800">
              <w:rPr>
                <w:rFonts w:ascii="Arial" w:hAnsi="Arial" w:cs="Arial"/>
                <w:sz w:val="18"/>
                <w:szCs w:val="18"/>
              </w:rPr>
              <w:t xml:space="preserve">-adult partnership using participatory learning experiences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C98B639" w14:textId="7F517D1A" w:rsidR="006D4EC3" w:rsidRPr="00097800" w:rsidRDefault="000F489A" w:rsidP="00097800">
            <w:pPr>
              <w:pStyle w:val="ListParagraph"/>
              <w:numPr>
                <w:ilvl w:val="0"/>
                <w:numId w:val="16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-led activities in school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s</w:t>
            </w:r>
            <w:r w:rsidR="007233A1" w:rsidRPr="00097800">
              <w:rPr>
                <w:rFonts w:ascii="Arial" w:hAnsi="Arial" w:cs="Arial"/>
                <w:sz w:val="18"/>
                <w:szCs w:val="18"/>
              </w:rPr>
              <w:t>, ‘e</w:t>
            </w:r>
            <w:r w:rsidRPr="00097800">
              <w:rPr>
                <w:rFonts w:ascii="Arial" w:hAnsi="Arial" w:cs="Arial"/>
                <w:sz w:val="18"/>
                <w:szCs w:val="18"/>
              </w:rPr>
              <w:t>dutainment</w:t>
            </w:r>
            <w:r w:rsidR="007233A1" w:rsidRPr="00097800">
              <w:rPr>
                <w:rFonts w:ascii="Arial" w:hAnsi="Arial" w:cs="Arial"/>
                <w:sz w:val="18"/>
                <w:szCs w:val="18"/>
              </w:rPr>
              <w:t>’</w:t>
            </w:r>
          </w:p>
        </w:tc>
        <w:tc>
          <w:tcPr>
            <w:tcW w:w="3415" w:type="dxa"/>
          </w:tcPr>
          <w:p w14:paraId="7DD2A4E7" w14:textId="60DBDF12" w:rsidR="005523F8" w:rsidRPr="00097800" w:rsidRDefault="00E471B7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SRH knowledge </w:t>
            </w:r>
          </w:p>
          <w:p w14:paraId="303D51BD" w14:textId="6FBC3EE8" w:rsidR="005564D8" w:rsidRPr="00097800" w:rsidRDefault="005523F8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positive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attitudes</w:t>
            </w:r>
            <w:r w:rsidR="00E54EE5" w:rsidRPr="00097800">
              <w:rPr>
                <w:rFonts w:ascii="Arial" w:hAnsi="Arial" w:cs="Arial"/>
                <w:sz w:val="18"/>
                <w:szCs w:val="18"/>
              </w:rPr>
              <w:t xml:space="preserve"> toward</w:t>
            </w:r>
            <w:r w:rsidR="0063749F" w:rsidRPr="00097800">
              <w:rPr>
                <w:rFonts w:ascii="Arial" w:hAnsi="Arial" w:cs="Arial"/>
                <w:sz w:val="18"/>
                <w:szCs w:val="18"/>
              </w:rPr>
              <w:t>s sexual health</w:t>
            </w:r>
          </w:p>
          <w:p w14:paraId="5E46F49C" w14:textId="3AFC6F94" w:rsidR="006D4EC3" w:rsidRPr="00097800" w:rsidRDefault="00B3707C" w:rsidP="00097800">
            <w:pPr>
              <w:pStyle w:val="ListParagraph"/>
              <w:numPr>
                <w:ilvl w:val="0"/>
                <w:numId w:val="34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peer educators </w:t>
            </w:r>
            <w:r w:rsidR="00BA7586" w:rsidRPr="00097800">
              <w:rPr>
                <w:rFonts w:ascii="Arial" w:hAnsi="Arial" w:cs="Arial"/>
                <w:sz w:val="18"/>
                <w:szCs w:val="18"/>
              </w:rPr>
              <w:t>developed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confidence in leadership </w:t>
            </w:r>
            <w:r w:rsidR="00F06C41" w:rsidRPr="00097800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enhanc</w:t>
            </w:r>
            <w:r w:rsidR="00F06C41" w:rsidRPr="00097800">
              <w:rPr>
                <w:rFonts w:ascii="Arial" w:hAnsi="Arial" w:cs="Arial"/>
                <w:sz w:val="18"/>
                <w:szCs w:val="18"/>
              </w:rPr>
              <w:t>ed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communication skills</w:t>
            </w:r>
          </w:p>
        </w:tc>
      </w:tr>
      <w:tr w:rsidR="00097800" w:rsidRPr="00097800" w14:paraId="5A95342C" w14:textId="5A86F9C9" w:rsidTr="004F4B8E">
        <w:tc>
          <w:tcPr>
            <w:tcW w:w="1165" w:type="dxa"/>
          </w:tcPr>
          <w:p w14:paraId="2396A5EB" w14:textId="284B73A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Fongkaew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 (</w:t>
            </w:r>
            <w:r w:rsidRPr="00097800">
              <w:rPr>
                <w:rFonts w:ascii="Arial" w:hAnsi="Arial" w:cs="Arial"/>
                <w:sz w:val="18"/>
                <w:szCs w:val="18"/>
              </w:rPr>
              <w:t>2011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567DBB2" w14:textId="1C096E1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hailand, 12 schools from 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>3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districts in Chiang Mai </w:t>
            </w:r>
          </w:p>
        </w:tc>
        <w:tc>
          <w:tcPr>
            <w:tcW w:w="900" w:type="dxa"/>
          </w:tcPr>
          <w:p w14:paraId="51490F72" w14:textId="0B0CA1DE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Adolescents</w:t>
            </w:r>
          </w:p>
        </w:tc>
        <w:tc>
          <w:tcPr>
            <w:tcW w:w="905" w:type="dxa"/>
          </w:tcPr>
          <w:p w14:paraId="46472A59" w14:textId="6BD9ED9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2,492</w:t>
            </w:r>
          </w:p>
        </w:tc>
        <w:tc>
          <w:tcPr>
            <w:tcW w:w="1345" w:type="dxa"/>
          </w:tcPr>
          <w:p w14:paraId="0F609CCD" w14:textId="7039DD2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Senior youth leaders, 16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="00CD07E6" w:rsidRPr="00097800">
              <w:rPr>
                <w:rFonts w:ascii="Arial" w:hAnsi="Arial" w:hint="cs"/>
                <w:sz w:val="18"/>
                <w:szCs w:val="18"/>
                <w:cs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18</w:t>
            </w:r>
            <w:r w:rsidR="00274012" w:rsidRPr="00097800">
              <w:rPr>
                <w:rFonts w:ascii="Arial" w:hAnsi="Arial" w:cs="Arial"/>
                <w:sz w:val="18"/>
                <w:szCs w:val="18"/>
              </w:rPr>
              <w:t>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8F33384" w14:textId="40199BAC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Jr youth leaders, 11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="00CD07E6" w:rsidRPr="00097800">
              <w:rPr>
                <w:rFonts w:ascii="Arial" w:hAnsi="Arial" w:hint="cs"/>
                <w:sz w:val="18"/>
                <w:szCs w:val="18"/>
                <w:cs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12</w:t>
            </w:r>
            <w:r w:rsidR="00274012" w:rsidRPr="00097800">
              <w:rPr>
                <w:rFonts w:ascii="Arial" w:hAnsi="Arial" w:cs="Arial"/>
                <w:sz w:val="18"/>
                <w:szCs w:val="18"/>
              </w:rPr>
              <w:t>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2D1A228" w14:textId="034B6B3C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arget peers, </w:t>
            </w:r>
            <w:r w:rsidR="00274012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9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–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10" w:type="dxa"/>
          </w:tcPr>
          <w:p w14:paraId="1A23122C" w14:textId="74F2F8B0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develop </w:t>
            </w:r>
            <w:r w:rsidR="00CD07E6" w:rsidRPr="00097800">
              <w:rPr>
                <w:rFonts w:ascii="Arial" w:hAnsi="Arial" w:cs="Arial"/>
                <w:sz w:val="18"/>
                <w:szCs w:val="18"/>
              </w:rPr>
              <w:t xml:space="preserve">&amp; evaluate 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senior-junior peer program for SRH education </w:t>
            </w:r>
            <w:r w:rsidR="0022698B" w:rsidRPr="00647526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HIV prevention, using youth-adult</w:t>
            </w:r>
            <w:r w:rsidR="003C54DF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partnership with schools approach</w:t>
            </w:r>
          </w:p>
          <w:p w14:paraId="4D50810F" w14:textId="762E90DC" w:rsidR="006D4EC3" w:rsidRPr="00097800" w:rsidRDefault="006D4EC3" w:rsidP="00097800">
            <w:pPr>
              <w:autoSpaceDE w:val="0"/>
              <w:autoSpaceDN w:val="0"/>
              <w:adjustRightInd w:val="0"/>
              <w:ind w:left="160" w:hanging="18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5" w:type="dxa"/>
          </w:tcPr>
          <w:p w14:paraId="4E386E6F" w14:textId="33944DA0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Mixed: </w:t>
            </w:r>
          </w:p>
          <w:p w14:paraId="79A75315" w14:textId="45CA6486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="00274012" w:rsidRPr="00097800">
              <w:rPr>
                <w:rFonts w:ascii="Arial" w:hAnsi="Arial" w:cs="Arial"/>
                <w:sz w:val="18"/>
                <w:szCs w:val="18"/>
              </w:rPr>
              <w:t>PAR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)                                                                                                              </w:t>
            </w:r>
          </w:p>
        </w:tc>
        <w:tc>
          <w:tcPr>
            <w:tcW w:w="2790" w:type="dxa"/>
          </w:tcPr>
          <w:p w14:paraId="76F6DDAC" w14:textId="272F7449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school-based</w:t>
            </w:r>
          </w:p>
          <w:p w14:paraId="77A31813" w14:textId="344DE947" w:rsidR="006D4EC3" w:rsidRPr="00097800" w:rsidRDefault="000F489A" w:rsidP="00097800">
            <w:pPr>
              <w:pStyle w:val="ListParagraph"/>
              <w:numPr>
                <w:ilvl w:val="0"/>
                <w:numId w:val="1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artner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ed re</w:t>
            </w:r>
            <w:r w:rsidR="0055116D" w:rsidRPr="00097800">
              <w:rPr>
                <w:rFonts w:ascii="Arial" w:hAnsi="Arial" w:cs="Arial"/>
                <w:sz w:val="18"/>
                <w:szCs w:val="18"/>
              </w:rPr>
              <w:t xml:space="preserve">search team </w:t>
            </w:r>
            <w:r w:rsidR="00274012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55116D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74012" w:rsidRPr="00097800">
              <w:rPr>
                <w:rFonts w:ascii="Arial" w:hAnsi="Arial" w:cs="Arial"/>
                <w:sz w:val="18"/>
                <w:szCs w:val="18"/>
              </w:rPr>
              <w:t>schools</w:t>
            </w:r>
          </w:p>
          <w:p w14:paraId="46DF9633" w14:textId="6E51D602" w:rsidR="006D4EC3" w:rsidRPr="00097800" w:rsidRDefault="000F489A" w:rsidP="00097800">
            <w:pPr>
              <w:pStyle w:val="ListParagraph"/>
              <w:numPr>
                <w:ilvl w:val="0"/>
                <w:numId w:val="1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Researcher</w:t>
            </w:r>
            <w:r w:rsidR="0055116D" w:rsidRPr="00097800">
              <w:rPr>
                <w:rFonts w:ascii="Arial" w:hAnsi="Arial" w:cs="Arial"/>
                <w:sz w:val="18"/>
                <w:szCs w:val="18"/>
              </w:rPr>
              <w:t>-teacher workshops</w:t>
            </w:r>
          </w:p>
          <w:p w14:paraId="0A9201C4" w14:textId="625A1C0A" w:rsidR="006D4EC3" w:rsidRPr="00097800" w:rsidRDefault="000F489A" w:rsidP="00097800">
            <w:pPr>
              <w:pStyle w:val="ListParagraph"/>
              <w:numPr>
                <w:ilvl w:val="0"/>
                <w:numId w:val="1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</w:t>
            </w:r>
            <w:r w:rsidR="0055116D" w:rsidRPr="00097800">
              <w:rPr>
                <w:rFonts w:ascii="Arial" w:hAnsi="Arial" w:cs="Arial"/>
                <w:sz w:val="18"/>
                <w:szCs w:val="18"/>
              </w:rPr>
              <w:t xml:space="preserve">-led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activities: leadership capacity, SRH education, HIV prevention </w:t>
            </w:r>
          </w:p>
          <w:p w14:paraId="53367C84" w14:textId="3B35FE5D" w:rsidR="00767693" w:rsidRPr="00097800" w:rsidRDefault="000F489A" w:rsidP="00097800">
            <w:pPr>
              <w:pStyle w:val="ListParagraph"/>
              <w:numPr>
                <w:ilvl w:val="0"/>
                <w:numId w:val="1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Role </w:t>
            </w:r>
            <w:r w:rsidR="00767693" w:rsidRPr="00097800">
              <w:rPr>
                <w:rFonts w:ascii="Arial" w:hAnsi="Arial" w:cs="Arial"/>
                <w:sz w:val="18"/>
                <w:szCs w:val="18"/>
              </w:rPr>
              <w:t xml:space="preserve">modelling </w:t>
            </w:r>
          </w:p>
          <w:p w14:paraId="1E5A6A83" w14:textId="54FF4082" w:rsidR="006D4EC3" w:rsidRPr="00097800" w:rsidRDefault="000F489A" w:rsidP="00097800">
            <w:pPr>
              <w:pStyle w:val="ListParagraph"/>
              <w:numPr>
                <w:ilvl w:val="0"/>
                <w:numId w:val="1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Building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capacity of teachers</w:t>
            </w:r>
          </w:p>
          <w:p w14:paraId="0DB4E0CF" w14:textId="743BABDE" w:rsidR="006D4EC3" w:rsidRPr="00097800" w:rsidRDefault="000F489A" w:rsidP="00097800">
            <w:pPr>
              <w:pStyle w:val="ListParagraph"/>
              <w:numPr>
                <w:ilvl w:val="0"/>
                <w:numId w:val="1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Public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forum</w:t>
            </w:r>
            <w:r w:rsidR="00274012" w:rsidRPr="00097800">
              <w:rPr>
                <w:rFonts w:ascii="Arial" w:hAnsi="Arial" w:cs="Arial"/>
                <w:sz w:val="18"/>
                <w:szCs w:val="18"/>
              </w:rPr>
              <w:t>s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74012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innovative media</w:t>
            </w:r>
          </w:p>
          <w:p w14:paraId="4E2E8E58" w14:textId="2BEB26A6" w:rsidR="006D4EC3" w:rsidRPr="00097800" w:rsidRDefault="00CD07E6" w:rsidP="00097800">
            <w:pPr>
              <w:pStyle w:val="ListParagraph"/>
              <w:numPr>
                <w:ilvl w:val="0"/>
                <w:numId w:val="1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olicy recommendations</w:t>
            </w:r>
          </w:p>
        </w:tc>
        <w:tc>
          <w:tcPr>
            <w:tcW w:w="3415" w:type="dxa"/>
          </w:tcPr>
          <w:p w14:paraId="5C6E6108" w14:textId="59249C54" w:rsidR="005523F8" w:rsidRPr="00097800" w:rsidRDefault="005523F8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HIV/AIDS knowledge </w:t>
            </w:r>
          </w:p>
          <w:p w14:paraId="25ACF4A6" w14:textId="0E46F462" w:rsidR="00767693" w:rsidRPr="00097800" w:rsidRDefault="005523F8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positive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attitudes towards sexual health </w:t>
            </w:r>
          </w:p>
          <w:p w14:paraId="4FADD36F" w14:textId="2573077F" w:rsidR="006D4EC3" w:rsidRPr="00097800" w:rsidRDefault="00110DB6" w:rsidP="00097800">
            <w:pPr>
              <w:pStyle w:val="ListParagraph"/>
              <w:numPr>
                <w:ilvl w:val="0"/>
                <w:numId w:val="34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integration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of HIV prevention activities in the school system</w:t>
            </w:r>
          </w:p>
        </w:tc>
      </w:tr>
      <w:tr w:rsidR="00097800" w:rsidRPr="00097800" w14:paraId="71771C78" w14:textId="5BC45E74" w:rsidTr="004F4B8E">
        <w:tc>
          <w:tcPr>
            <w:tcW w:w="1165" w:type="dxa"/>
          </w:tcPr>
          <w:p w14:paraId="24944301" w14:textId="7BFF8A1C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Khoat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 (</w:t>
            </w:r>
            <w:r w:rsidRPr="00097800">
              <w:rPr>
                <w:rFonts w:ascii="Arial" w:hAnsi="Arial" w:cs="Arial"/>
                <w:sz w:val="18"/>
                <w:szCs w:val="18"/>
              </w:rPr>
              <w:t>2003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6DB399B" w14:textId="23C0BE88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Vietnam, 61 provinces and urban areas</w:t>
            </w:r>
          </w:p>
        </w:tc>
        <w:tc>
          <w:tcPr>
            <w:tcW w:w="900" w:type="dxa"/>
          </w:tcPr>
          <w:p w14:paraId="328496E8" w14:textId="7EAA7D10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IDUs,</w:t>
            </w:r>
            <w:r w:rsidR="009D17D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CSWs</w:t>
            </w:r>
            <w:r w:rsidR="00564B48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PLHIV</w:t>
            </w:r>
          </w:p>
        </w:tc>
        <w:tc>
          <w:tcPr>
            <w:tcW w:w="905" w:type="dxa"/>
          </w:tcPr>
          <w:p w14:paraId="34AE2C52" w14:textId="227D4221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980</w:t>
            </w:r>
          </w:p>
        </w:tc>
        <w:tc>
          <w:tcPr>
            <w:tcW w:w="1345" w:type="dxa"/>
          </w:tcPr>
          <w:p w14:paraId="563D2430" w14:textId="50558422" w:rsidR="006D4EC3" w:rsidRPr="004F4B8E" w:rsidRDefault="006D4EC3" w:rsidP="000978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 xml:space="preserve">IDUs </w:t>
            </w:r>
            <w:r w:rsidR="00CD07E6" w:rsidRPr="004F4B8E">
              <w:rPr>
                <w:rFonts w:ascii="Arial" w:hAnsi="Arial" w:cs="Arial"/>
                <w:sz w:val="18"/>
                <w:szCs w:val="18"/>
                <w:lang w:val="fr-FR"/>
              </w:rPr>
              <w:t>(NR)</w:t>
            </w: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</w:p>
          <w:p w14:paraId="02A23157" w14:textId="77777777" w:rsidR="006D4EC3" w:rsidRPr="004F4B8E" w:rsidRDefault="006D4EC3" w:rsidP="000978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234B794D" w14:textId="5441828A" w:rsidR="006D4EC3" w:rsidRPr="004F4B8E" w:rsidRDefault="006D4EC3" w:rsidP="000978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>CSWs 16</w:t>
            </w:r>
            <w:r w:rsidR="00CD07E6" w:rsidRPr="004F4B8E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>–</w:t>
            </w:r>
            <w:r w:rsidR="00CD07E6" w:rsidRPr="004F4B8E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>19</w:t>
            </w:r>
            <w:r w:rsidR="00274012" w:rsidRPr="004F4B8E">
              <w:rPr>
                <w:rFonts w:ascii="Arial" w:hAnsi="Arial" w:cs="Arial"/>
                <w:sz w:val="18"/>
                <w:szCs w:val="18"/>
                <w:lang w:val="fr-FR"/>
              </w:rPr>
              <w:t xml:space="preserve"> (&gt; 50%)  </w:t>
            </w:r>
          </w:p>
          <w:p w14:paraId="21793646" w14:textId="77777777" w:rsidR="006D4EC3" w:rsidRPr="004F4B8E" w:rsidRDefault="006D4EC3" w:rsidP="000978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68EA9984" w14:textId="58AF32ED" w:rsidR="006D4EC3" w:rsidRPr="004F4B8E" w:rsidRDefault="006D4EC3" w:rsidP="000978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F4B8E">
              <w:rPr>
                <w:rFonts w:ascii="Arial" w:hAnsi="Arial" w:cs="Arial"/>
                <w:sz w:val="18"/>
                <w:szCs w:val="18"/>
                <w:lang w:val="fr-FR"/>
              </w:rPr>
              <w:t xml:space="preserve">PLHIV </w:t>
            </w:r>
            <w:r w:rsidR="00274012" w:rsidRPr="004F4B8E">
              <w:rPr>
                <w:rFonts w:ascii="Arial" w:hAnsi="Arial" w:cs="Arial"/>
                <w:sz w:val="18"/>
                <w:szCs w:val="18"/>
                <w:lang w:val="fr-FR"/>
              </w:rPr>
              <w:t>(NR)</w:t>
            </w:r>
          </w:p>
        </w:tc>
        <w:tc>
          <w:tcPr>
            <w:tcW w:w="1710" w:type="dxa"/>
          </w:tcPr>
          <w:p w14:paraId="7625C055" w14:textId="50BF0FEA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assess number </w:t>
            </w:r>
            <w:r w:rsidR="0022698B" w:rsidRPr="00647526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overage of 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programs for HIV prevention</w:t>
            </w:r>
          </w:p>
        </w:tc>
        <w:tc>
          <w:tcPr>
            <w:tcW w:w="1625" w:type="dxa"/>
          </w:tcPr>
          <w:p w14:paraId="55C291EF" w14:textId="7777777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ixed:</w:t>
            </w:r>
          </w:p>
          <w:p w14:paraId="6DB2CF86" w14:textId="29DB4A44" w:rsidR="007E0C45" w:rsidRPr="00097800" w:rsidRDefault="007E0C45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program evaluation)</w:t>
            </w:r>
          </w:p>
        </w:tc>
        <w:tc>
          <w:tcPr>
            <w:tcW w:w="2790" w:type="dxa"/>
          </w:tcPr>
          <w:p w14:paraId="6609BC01" w14:textId="064B38F8" w:rsidR="006D4EC3" w:rsidRPr="00097800" w:rsidRDefault="006D4EC3" w:rsidP="00097800">
            <w:pPr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ommunity-based</w:t>
            </w:r>
          </w:p>
          <w:p w14:paraId="1E7E715E" w14:textId="273F3003" w:rsidR="006D4EC3" w:rsidRPr="00097800" w:rsidRDefault="003C18CD" w:rsidP="00097800">
            <w:pPr>
              <w:pStyle w:val="ListParagraph"/>
              <w:numPr>
                <w:ilvl w:val="0"/>
                <w:numId w:val="7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outreach </w:t>
            </w:r>
          </w:p>
          <w:p w14:paraId="73CFF86A" w14:textId="3E219FC8" w:rsidR="006D4EC3" w:rsidRPr="00097800" w:rsidRDefault="000F489A" w:rsidP="00097800">
            <w:pPr>
              <w:pStyle w:val="ListParagraph"/>
              <w:numPr>
                <w:ilvl w:val="0"/>
                <w:numId w:val="7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Condom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, syringe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 xml:space="preserve"> 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needle distribution </w:t>
            </w:r>
          </w:p>
          <w:p w14:paraId="0C79EF79" w14:textId="2AFB9A71" w:rsidR="006D4EC3" w:rsidRPr="00097800" w:rsidRDefault="00580A54" w:rsidP="00097800">
            <w:pPr>
              <w:pStyle w:val="ListParagraph"/>
              <w:numPr>
                <w:ilvl w:val="0"/>
                <w:numId w:val="7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eer educator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training </w:t>
            </w:r>
          </w:p>
          <w:p w14:paraId="24724097" w14:textId="1160B247" w:rsidR="00B86EC1" w:rsidRPr="00097800" w:rsidRDefault="006D4EC3" w:rsidP="00097800">
            <w:pPr>
              <w:pStyle w:val="ListParagraph"/>
              <w:numPr>
                <w:ilvl w:val="0"/>
                <w:numId w:val="7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Home-based care for PLHIV</w:t>
            </w:r>
          </w:p>
          <w:p w14:paraId="26CF0440" w14:textId="45A3FD5F" w:rsidR="00B86EC1" w:rsidRPr="00097800" w:rsidRDefault="0022698B" w:rsidP="00097800">
            <w:pPr>
              <w:pStyle w:val="ListParagraph"/>
              <w:numPr>
                <w:ilvl w:val="0"/>
                <w:numId w:val="7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ducational materials</w:t>
            </w:r>
          </w:p>
          <w:p w14:paraId="4D43C330" w14:textId="3F3C0C77" w:rsidR="006D4EC3" w:rsidRPr="00097800" w:rsidRDefault="006D4EC3" w:rsidP="00097800">
            <w:pPr>
              <w:pStyle w:val="ListParagraph"/>
              <w:numPr>
                <w:ilvl w:val="0"/>
                <w:numId w:val="7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Referrals for HIV testing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rehab</w:t>
            </w:r>
          </w:p>
        </w:tc>
        <w:tc>
          <w:tcPr>
            <w:tcW w:w="3415" w:type="dxa"/>
          </w:tcPr>
          <w:p w14:paraId="7B957BB6" w14:textId="39594C4F" w:rsidR="00EB1F6C" w:rsidRPr="00097800" w:rsidRDefault="00394254" w:rsidP="00097800">
            <w:pPr>
              <w:pStyle w:val="ListParagraph"/>
              <w:numPr>
                <w:ilvl w:val="0"/>
                <w:numId w:val="37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20</w:t>
            </w:r>
            <w:r w:rsidR="000D0BC7" w:rsidRPr="00097800">
              <w:rPr>
                <w:rFonts w:ascii="Arial" w:hAnsi="Arial" w:cs="Arial"/>
                <w:sz w:val="18"/>
                <w:szCs w:val="18"/>
              </w:rPr>
              <w:t xml:space="preserve"> (32%)</w:t>
            </w:r>
            <w:r w:rsidR="002A6B6F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of Vietnam’s 61 provinces 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urban areas had 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functioning 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program</w:t>
            </w:r>
          </w:p>
          <w:p w14:paraId="02B3E88C" w14:textId="4581B25B" w:rsidR="00EB1F6C" w:rsidRPr="00097800" w:rsidRDefault="00110DB6" w:rsidP="00097800">
            <w:pPr>
              <w:pStyle w:val="ListParagraph"/>
              <w:numPr>
                <w:ilvl w:val="0"/>
                <w:numId w:val="37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coverage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limited in some provinces despite high number of PLHIV</w:t>
            </w:r>
          </w:p>
          <w:p w14:paraId="32A27BC1" w14:textId="28602C47" w:rsidR="000F30BB" w:rsidRPr="004F4B8E" w:rsidRDefault="00110DB6" w:rsidP="004F4B8E">
            <w:pPr>
              <w:pStyle w:val="ListParagraph"/>
              <w:numPr>
                <w:ilvl w:val="0"/>
                <w:numId w:val="37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F30BB">
              <w:rPr>
                <w:rFonts w:ascii="Arial" w:hAnsi="Arial" w:cs="Arial"/>
                <w:sz w:val="18"/>
                <w:szCs w:val="18"/>
              </w:rPr>
              <w:t xml:space="preserve">most </w:t>
            </w:r>
            <w:r w:rsidR="006D4EC3" w:rsidRPr="000F30BB">
              <w:rPr>
                <w:rFonts w:ascii="Arial" w:hAnsi="Arial" w:cs="Arial"/>
                <w:sz w:val="18"/>
                <w:szCs w:val="18"/>
              </w:rPr>
              <w:t xml:space="preserve">provinces reported concerns about program funding </w:t>
            </w:r>
            <w:r w:rsidR="0022698B" w:rsidRPr="000F30BB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F30BB">
              <w:rPr>
                <w:rFonts w:ascii="Arial" w:hAnsi="Arial" w:cs="Arial"/>
                <w:sz w:val="18"/>
                <w:szCs w:val="18"/>
              </w:rPr>
              <w:t xml:space="preserve"> sustainability</w:t>
            </w:r>
          </w:p>
          <w:p w14:paraId="292598FE" w14:textId="77777777" w:rsidR="000F30BB" w:rsidRDefault="000F30BB" w:rsidP="000F30BB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D03466" w14:textId="5D0B8425" w:rsidR="000F30BB" w:rsidRPr="000F30BB" w:rsidRDefault="000F30BB" w:rsidP="004F4B8E">
            <w:pPr>
              <w:tabs>
                <w:tab w:val="left" w:pos="237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  <w:tr w:rsidR="00097800" w:rsidRPr="00097800" w14:paraId="06794CA6" w14:textId="1DAE4763" w:rsidTr="004F4B8E">
        <w:trPr>
          <w:trHeight w:val="530"/>
        </w:trPr>
        <w:tc>
          <w:tcPr>
            <w:tcW w:w="1165" w:type="dxa"/>
          </w:tcPr>
          <w:p w14:paraId="4C70571E" w14:textId="1B1EE8B6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Knibbs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and Pric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09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0CCAF803" w14:textId="2D7CDAB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Cambodia, urban, peri-urban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lastRenderedPageBreak/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rural community sites</w:t>
            </w:r>
          </w:p>
        </w:tc>
        <w:tc>
          <w:tcPr>
            <w:tcW w:w="900" w:type="dxa"/>
          </w:tcPr>
          <w:p w14:paraId="54B0AA58" w14:textId="1FEE881E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Young people</w:t>
            </w:r>
          </w:p>
        </w:tc>
        <w:tc>
          <w:tcPr>
            <w:tcW w:w="905" w:type="dxa"/>
          </w:tcPr>
          <w:p w14:paraId="791558EF" w14:textId="3A5EB85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345" w:type="dxa"/>
          </w:tcPr>
          <w:p w14:paraId="53FE72A7" w14:textId="7682A0E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18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25</w:t>
            </w:r>
          </w:p>
        </w:tc>
        <w:tc>
          <w:tcPr>
            <w:tcW w:w="1710" w:type="dxa"/>
          </w:tcPr>
          <w:p w14:paraId="4CF45A93" w14:textId="38D9D991" w:rsidR="006D4EC3" w:rsidRPr="00097800" w:rsidRDefault="006D4EC3" w:rsidP="00097800">
            <w:pPr>
              <w:pStyle w:val="ListParagraph"/>
              <w:numPr>
                <w:ilvl w:val="0"/>
                <w:numId w:val="7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580A54" w:rsidRPr="00097800">
              <w:rPr>
                <w:rFonts w:ascii="Arial" w:hAnsi="Arial" w:cs="Arial"/>
                <w:sz w:val="18"/>
                <w:szCs w:val="18"/>
              </w:rPr>
              <w:t>analyz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inter-relationships </w:t>
            </w: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between political</w:t>
            </w:r>
            <w:r w:rsidR="00580A54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social factors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interventions</w:t>
            </w:r>
          </w:p>
          <w:p w14:paraId="5A74DE7E" w14:textId="5578A3B5" w:rsidR="00F967D6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explore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i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mpact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AD397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47526">
              <w:rPr>
                <w:rFonts w:ascii="Arial" w:hAnsi="Arial" w:cs="Arial"/>
                <w:sz w:val="18"/>
                <w:szCs w:val="18"/>
              </w:rPr>
              <w:t xml:space="preserve">effectiveness of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74BFA" w:rsidRPr="00097800">
              <w:rPr>
                <w:rFonts w:ascii="Arial" w:hAnsi="Arial" w:cs="Arial"/>
                <w:sz w:val="18"/>
                <w:szCs w:val="18"/>
              </w:rPr>
              <w:t>to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address</w:t>
            </w:r>
            <w:r w:rsidR="00580A54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C54DF" w:rsidRPr="00097800">
              <w:rPr>
                <w:rFonts w:ascii="Arial" w:hAnsi="Arial" w:cs="Arial"/>
                <w:sz w:val="18"/>
                <w:szCs w:val="18"/>
              </w:rPr>
              <w:t>SRH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needs </w:t>
            </w:r>
          </w:p>
        </w:tc>
        <w:tc>
          <w:tcPr>
            <w:tcW w:w="1625" w:type="dxa"/>
          </w:tcPr>
          <w:p w14:paraId="596E3512" w14:textId="76AEF2BD" w:rsidR="006D4EC3" w:rsidRPr="00097800" w:rsidRDefault="00F2349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Qual</w:t>
            </w:r>
          </w:p>
          <w:p w14:paraId="215481DA" w14:textId="73F6D70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case study)</w:t>
            </w:r>
          </w:p>
        </w:tc>
        <w:tc>
          <w:tcPr>
            <w:tcW w:w="2790" w:type="dxa"/>
          </w:tcPr>
          <w:p w14:paraId="0BFEBCA2" w14:textId="26270770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ommunity-based</w:t>
            </w:r>
          </w:p>
          <w:p w14:paraId="46975623" w14:textId="01007A95" w:rsidR="006D4EC3" w:rsidRPr="00097800" w:rsidRDefault="00674BFA" w:rsidP="00097800">
            <w:pPr>
              <w:pStyle w:val="ListParagraph"/>
              <w:numPr>
                <w:ilvl w:val="1"/>
                <w:numId w:val="2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="0055116D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outreach </w:t>
            </w:r>
          </w:p>
          <w:p w14:paraId="36D05AE7" w14:textId="2D051D44" w:rsidR="006D4EC3" w:rsidRPr="00097800" w:rsidRDefault="000F489A" w:rsidP="00097800">
            <w:pPr>
              <w:pStyle w:val="ListParagraph"/>
              <w:numPr>
                <w:ilvl w:val="1"/>
                <w:numId w:val="2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 xml:space="preserve">Condom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distribution</w:t>
            </w:r>
          </w:p>
          <w:p w14:paraId="723C0FC1" w14:textId="68346C7D" w:rsidR="006D4EC3" w:rsidRPr="00097800" w:rsidRDefault="00C9277B" w:rsidP="00097800">
            <w:pPr>
              <w:pStyle w:val="ListParagraph"/>
              <w:numPr>
                <w:ilvl w:val="1"/>
                <w:numId w:val="2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eer educator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training </w:t>
            </w:r>
          </w:p>
          <w:p w14:paraId="05355607" w14:textId="5D8795C5" w:rsidR="006D4EC3" w:rsidRPr="00097800" w:rsidRDefault="000F489A" w:rsidP="00097800">
            <w:pPr>
              <w:pStyle w:val="ListParagraph"/>
              <w:numPr>
                <w:ilvl w:val="1"/>
                <w:numId w:val="22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Group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sessions </w:t>
            </w:r>
            <w:r w:rsidR="0022698B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project activities</w:t>
            </w:r>
          </w:p>
          <w:p w14:paraId="5C6CAF2B" w14:textId="7777777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15" w:type="dxa"/>
          </w:tcPr>
          <w:p w14:paraId="00D112E0" w14:textId="270D69B8" w:rsidR="003C18CD" w:rsidRPr="00097800" w:rsidRDefault="0022698B" w:rsidP="00097800">
            <w:pPr>
              <w:pStyle w:val="ListParagraph"/>
              <w:numPr>
                <w:ilvl w:val="0"/>
                <w:numId w:val="37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P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tenets of empowerment </w:t>
            </w:r>
            <w:r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participation conflicted with specific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lastRenderedPageBreak/>
              <w:t xml:space="preserve">hierarchical traditions </w:t>
            </w:r>
            <w:r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local power relations</w:t>
            </w:r>
            <w:r w:rsidRPr="00097800">
              <w:rPr>
                <w:rFonts w:ascii="Arial" w:hAnsi="Arial" w:cs="Arial"/>
                <w:sz w:val="18"/>
                <w:szCs w:val="18"/>
              </w:rPr>
              <w:t>: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gender </w:t>
            </w:r>
            <w:r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poverty</w:t>
            </w:r>
          </w:p>
          <w:p w14:paraId="6855F30F" w14:textId="57276493" w:rsidR="0022698B" w:rsidRPr="00097800" w:rsidRDefault="0022698B" w:rsidP="00097800">
            <w:pPr>
              <w:pStyle w:val="ListParagraph"/>
              <w:numPr>
                <w:ilvl w:val="0"/>
                <w:numId w:val="37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 educators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trained to deliver messages developed by adults </w:t>
            </w:r>
          </w:p>
          <w:p w14:paraId="42064B08" w14:textId="0259F962" w:rsidR="006D4EC3" w:rsidRPr="00097800" w:rsidRDefault="0022698B" w:rsidP="00097800">
            <w:pPr>
              <w:pStyle w:val="ListParagraph"/>
              <w:numPr>
                <w:ilvl w:val="0"/>
                <w:numId w:val="37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I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nterventions not designed to reflect 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youth peer group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dynamics </w:t>
            </w:r>
          </w:p>
        </w:tc>
      </w:tr>
      <w:tr w:rsidR="00097800" w:rsidRPr="00097800" w14:paraId="5D50968D" w14:textId="7FB496AE" w:rsidTr="004F4B8E">
        <w:tc>
          <w:tcPr>
            <w:tcW w:w="1165" w:type="dxa"/>
          </w:tcPr>
          <w:p w14:paraId="73604698" w14:textId="1562520E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Longfield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1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4ABF7714" w14:textId="47800F3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Lao</w:t>
            </w:r>
            <w:r w:rsidR="003F5FCF" w:rsidRPr="00097800">
              <w:rPr>
                <w:rFonts w:ascii="Arial" w:hAnsi="Arial" w:cs="Arial"/>
                <w:sz w:val="18"/>
                <w:szCs w:val="18"/>
              </w:rPr>
              <w:t xml:space="preserve"> PDR</w:t>
            </w:r>
            <w:r w:rsidRPr="00097800">
              <w:rPr>
                <w:rFonts w:ascii="Arial" w:hAnsi="Arial" w:cs="Arial"/>
                <w:sz w:val="18"/>
                <w:szCs w:val="18"/>
              </w:rPr>
              <w:t>, 3 cities</w:t>
            </w:r>
            <w:r w:rsidR="00EB0A52" w:rsidRPr="00097800">
              <w:rPr>
                <w:rFonts w:ascii="Arial" w:hAnsi="Arial" w:cs="Arial"/>
                <w:sz w:val="18"/>
                <w:szCs w:val="18"/>
              </w:rPr>
              <w:t>: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Luang Prabang, Vientiane, Savan</w:t>
            </w:r>
            <w:r w:rsidR="007C3320" w:rsidRPr="00097800">
              <w:rPr>
                <w:rFonts w:ascii="Arial" w:hAnsi="Arial" w:cs="Arial"/>
                <w:sz w:val="18"/>
                <w:szCs w:val="18"/>
              </w:rPr>
              <w:t>-</w:t>
            </w:r>
            <w:r w:rsidRPr="00097800">
              <w:rPr>
                <w:rFonts w:ascii="Arial" w:hAnsi="Arial" w:cs="Arial"/>
                <w:sz w:val="18"/>
                <w:szCs w:val="18"/>
              </w:rPr>
              <w:t>nakhet</w:t>
            </w:r>
          </w:p>
          <w:p w14:paraId="4F81216A" w14:textId="25D07FB1" w:rsidR="006D4EC3" w:rsidRPr="00097800" w:rsidRDefault="006D4EC3" w:rsidP="00097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4025D31B" w14:textId="223F35F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Male-to-female, </w:t>
            </w:r>
            <w:r w:rsidR="001A58DE" w:rsidRPr="00097800">
              <w:rPr>
                <w:rFonts w:ascii="Arial" w:hAnsi="Arial" w:cs="Arial"/>
                <w:i/>
                <w:iCs/>
                <w:sz w:val="18"/>
                <w:szCs w:val="18"/>
              </w:rPr>
              <w:t>kathoey</w:t>
            </w:r>
            <w:r w:rsidR="001A58DE" w:rsidRPr="0009780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97800">
              <w:rPr>
                <w:rFonts w:ascii="Arial" w:hAnsi="Arial" w:cs="Arial"/>
                <w:sz w:val="18"/>
                <w:szCs w:val="18"/>
              </w:rPr>
              <w:t>TGW</w:t>
            </w:r>
          </w:p>
        </w:tc>
        <w:tc>
          <w:tcPr>
            <w:tcW w:w="905" w:type="dxa"/>
          </w:tcPr>
          <w:p w14:paraId="21512100" w14:textId="5ED2BEF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703</w:t>
            </w:r>
          </w:p>
        </w:tc>
        <w:tc>
          <w:tcPr>
            <w:tcW w:w="1345" w:type="dxa"/>
          </w:tcPr>
          <w:p w14:paraId="6A9EB9C3" w14:textId="69A9083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15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35, (22, in 2004</w:t>
            </w:r>
            <w:r w:rsidR="007C3320" w:rsidRPr="00097800">
              <w:rPr>
                <w:rFonts w:ascii="Arial" w:hAnsi="Arial" w:cs="Arial"/>
                <w:sz w:val="18"/>
                <w:szCs w:val="18"/>
              </w:rPr>
              <w:t>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21, in 2006)</w:t>
            </w:r>
          </w:p>
        </w:tc>
        <w:tc>
          <w:tcPr>
            <w:tcW w:w="1710" w:type="dxa"/>
          </w:tcPr>
          <w:p w14:paraId="38995170" w14:textId="102D42CE" w:rsidR="00F967D6" w:rsidRPr="00097800" w:rsidRDefault="006D4EC3" w:rsidP="00097800">
            <w:pPr>
              <w:pStyle w:val="ListParagraph"/>
              <w:numPr>
                <w:ilvl w:val="0"/>
                <w:numId w:val="7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identify changes in key behaviors </w:t>
            </w:r>
            <w:r w:rsidR="007C3320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orrelates </w:t>
            </w:r>
            <w:r w:rsidR="007C3320" w:rsidRPr="00097800">
              <w:rPr>
                <w:rFonts w:ascii="Arial" w:hAnsi="Arial" w:cs="Arial"/>
                <w:sz w:val="18"/>
                <w:szCs w:val="18"/>
              </w:rPr>
              <w:t>of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HIV risk</w:t>
            </w:r>
            <w:r w:rsidR="00A2010A" w:rsidRPr="00647526">
              <w:rPr>
                <w:rFonts w:ascii="Arial" w:hAnsi="Arial" w:cs="Arial"/>
                <w:sz w:val="18"/>
                <w:szCs w:val="18"/>
              </w:rPr>
              <w:t xml:space="preserve">, &amp; </w:t>
            </w:r>
            <w:r w:rsidRPr="00097800">
              <w:rPr>
                <w:rFonts w:ascii="Arial" w:hAnsi="Arial" w:cs="Arial"/>
                <w:sz w:val="18"/>
                <w:szCs w:val="18"/>
              </w:rPr>
              <w:t>associat</w:t>
            </w:r>
            <w:r w:rsidR="00A2010A" w:rsidRPr="00097800">
              <w:rPr>
                <w:rFonts w:ascii="Arial" w:hAnsi="Arial" w:cs="Arial"/>
                <w:sz w:val="18"/>
                <w:szCs w:val="18"/>
              </w:rPr>
              <w:t>ion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with exposure to </w:t>
            </w:r>
            <w:r w:rsidRPr="00097800">
              <w:rPr>
                <w:rFonts w:ascii="Arial" w:hAnsi="Arial" w:cs="Arial"/>
                <w:i/>
                <w:iCs/>
                <w:sz w:val="18"/>
                <w:szCs w:val="18"/>
              </w:rPr>
              <w:t>katho</w:t>
            </w:r>
            <w:r w:rsidR="007C3320" w:rsidRPr="00097800">
              <w:rPr>
                <w:rFonts w:ascii="Arial" w:hAnsi="Arial" w:cs="Arial"/>
                <w:i/>
                <w:iCs/>
                <w:sz w:val="18"/>
                <w:szCs w:val="18"/>
              </w:rPr>
              <w:t>e</w:t>
            </w:r>
            <w:r w:rsidRPr="00097800">
              <w:rPr>
                <w:rFonts w:ascii="Arial" w:hAnsi="Arial" w:cs="Arial"/>
                <w:i/>
                <w:iCs/>
                <w:sz w:val="18"/>
                <w:szCs w:val="18"/>
              </w:rPr>
              <w:t>y</w:t>
            </w:r>
            <w:r w:rsidRPr="00097800">
              <w:rPr>
                <w:rFonts w:ascii="Arial" w:hAnsi="Arial" w:cs="Arial"/>
                <w:sz w:val="18"/>
                <w:szCs w:val="18"/>
              </w:rPr>
              <w:t>-specific social marketing intervention</w:t>
            </w:r>
          </w:p>
        </w:tc>
        <w:tc>
          <w:tcPr>
            <w:tcW w:w="1625" w:type="dxa"/>
          </w:tcPr>
          <w:p w14:paraId="7B7E4FCF" w14:textId="35A55D84" w:rsidR="006D4EC3" w:rsidRPr="00097800" w:rsidRDefault="00F2349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Quant</w:t>
            </w:r>
          </w:p>
          <w:p w14:paraId="7CDC0091" w14:textId="394E0C0D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cross-</w:t>
            </w:r>
            <w:r w:rsidR="00CE3B02" w:rsidRPr="00097800">
              <w:rPr>
                <w:rFonts w:ascii="Arial" w:hAnsi="Arial" w:cs="Arial"/>
                <w:sz w:val="18"/>
                <w:szCs w:val="18"/>
              </w:rPr>
              <w:t>s</w:t>
            </w:r>
            <w:r w:rsidRPr="00097800">
              <w:rPr>
                <w:rFonts w:ascii="Arial" w:hAnsi="Arial" w:cs="Arial"/>
                <w:sz w:val="18"/>
                <w:szCs w:val="18"/>
              </w:rPr>
              <w:t>ectional survey)</w:t>
            </w:r>
          </w:p>
        </w:tc>
        <w:tc>
          <w:tcPr>
            <w:tcW w:w="2790" w:type="dxa"/>
          </w:tcPr>
          <w:p w14:paraId="6A320835" w14:textId="4FE8912D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7C3320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ommunity-based</w:t>
            </w:r>
          </w:p>
          <w:p w14:paraId="1C71C5E7" w14:textId="7C6E21F3" w:rsidR="006D4EC3" w:rsidRPr="00097800" w:rsidRDefault="007C3320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 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outreach</w:t>
            </w:r>
          </w:p>
          <w:p w14:paraId="53C1F0EE" w14:textId="078C5D2E" w:rsidR="006D4EC3" w:rsidRPr="00097800" w:rsidRDefault="003C18CD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</w:t>
            </w:r>
            <w:r w:rsidR="007C3320" w:rsidRPr="00097800">
              <w:rPr>
                <w:rFonts w:ascii="Arial" w:hAnsi="Arial" w:cs="Arial"/>
                <w:sz w:val="18"/>
                <w:szCs w:val="18"/>
              </w:rPr>
              <w:t>eer educator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training </w:t>
            </w:r>
            <w:r w:rsidR="007C3320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workshops</w:t>
            </w:r>
          </w:p>
          <w:p w14:paraId="5244B546" w14:textId="0F33FCA6" w:rsidR="006D4EC3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-led interpersonal communication </w:t>
            </w:r>
          </w:p>
          <w:p w14:paraId="30EB1DF7" w14:textId="27ED9214" w:rsidR="006D4EC3" w:rsidRPr="00097800" w:rsidRDefault="007C3320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“Friendly” d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>rop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-in centers </w:t>
            </w:r>
          </w:p>
          <w:p w14:paraId="74EEF63A" w14:textId="3B386277" w:rsidR="006D4EC3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Camping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trip</w:t>
            </w:r>
            <w:r w:rsidR="004C3C8A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health education </w:t>
            </w:r>
            <w:r w:rsidR="007C3320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life skills trainings</w:t>
            </w:r>
          </w:p>
        </w:tc>
        <w:tc>
          <w:tcPr>
            <w:tcW w:w="3415" w:type="dxa"/>
          </w:tcPr>
          <w:p w14:paraId="303D222E" w14:textId="1EE0920A" w:rsidR="001A298A" w:rsidRPr="00097800" w:rsidRDefault="001A298A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condom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use with casual partners (last anal sex)</w:t>
            </w:r>
          </w:p>
          <w:p w14:paraId="324C95F1" w14:textId="63AA5194" w:rsidR="001A298A" w:rsidRPr="00097800" w:rsidRDefault="001A298A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water-based lubricant</w:t>
            </w:r>
            <w:r w:rsidR="009409D1" w:rsidRPr="00097800">
              <w:rPr>
                <w:rFonts w:ascii="Arial" w:hAnsi="Arial" w:cs="Arial"/>
                <w:sz w:val="18"/>
                <w:szCs w:val="18"/>
              </w:rPr>
              <w:t xml:space="preserve"> use</w:t>
            </w:r>
          </w:p>
          <w:p w14:paraId="5A1A018E" w14:textId="7AA7CED7" w:rsidR="006D4EC3" w:rsidRPr="00097800" w:rsidRDefault="001A298A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9409D1" w:rsidRPr="00097800">
              <w:rPr>
                <w:rFonts w:ascii="Arial" w:hAnsi="Arial" w:cs="Arial"/>
                <w:sz w:val="18"/>
                <w:szCs w:val="18"/>
              </w:rPr>
              <w:t xml:space="preserve">condom use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>knowledg</w:t>
            </w:r>
            <w:r w:rsidR="009409D1" w:rsidRPr="00097800">
              <w:rPr>
                <w:rFonts w:ascii="Arial" w:hAnsi="Arial" w:cs="Arial"/>
                <w:sz w:val="18"/>
                <w:szCs w:val="18"/>
              </w:rPr>
              <w:t>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F0EC05A" w14:textId="1E2D0BEA" w:rsidR="00193A1F" w:rsidRPr="00097800" w:rsidRDefault="00C5790F" w:rsidP="00097800">
            <w:pPr>
              <w:pStyle w:val="ListParagraph"/>
              <w:numPr>
                <w:ilvl w:val="0"/>
                <w:numId w:val="34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I</w:t>
            </w:r>
            <w:r w:rsidR="00193A1F" w:rsidRPr="00097800">
              <w:rPr>
                <w:rFonts w:ascii="Arial" w:hAnsi="Arial" w:cs="Arial"/>
                <w:sz w:val="18"/>
                <w:szCs w:val="18"/>
              </w:rPr>
              <w:t xml:space="preserve">ntervention was </w:t>
            </w:r>
            <w:r w:rsidR="009409D1" w:rsidRPr="00097800">
              <w:rPr>
                <w:rFonts w:ascii="Arial" w:hAnsi="Arial" w:cs="Arial"/>
                <w:sz w:val="18"/>
                <w:szCs w:val="18"/>
              </w:rPr>
              <w:t xml:space="preserve">deemed </w:t>
            </w:r>
            <w:r w:rsidR="00193A1F" w:rsidRPr="00097800">
              <w:rPr>
                <w:rFonts w:ascii="Arial" w:hAnsi="Arial" w:cs="Arial"/>
                <w:sz w:val="18"/>
                <w:szCs w:val="18"/>
              </w:rPr>
              <w:t>feasible</w:t>
            </w:r>
          </w:p>
        </w:tc>
      </w:tr>
      <w:tr w:rsidR="00097800" w:rsidRPr="00097800" w14:paraId="0F4DE593" w14:textId="4532B211" w:rsidTr="004F4B8E">
        <w:tc>
          <w:tcPr>
            <w:tcW w:w="1165" w:type="dxa"/>
          </w:tcPr>
          <w:p w14:paraId="77AC88CB" w14:textId="32BF11FC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imiaga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</w:t>
            </w:r>
            <w:r w:rsidR="007C44F0">
              <w:rPr>
                <w:rFonts w:ascii="Arial" w:hAnsi="Arial" w:cs="Arial"/>
                <w:sz w:val="18"/>
                <w:szCs w:val="18"/>
              </w:rPr>
              <w:t>6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108D154" w14:textId="1B4CAAE4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Vietnam, Ho Chi Minh City</w:t>
            </w:r>
          </w:p>
        </w:tc>
        <w:tc>
          <w:tcPr>
            <w:tcW w:w="900" w:type="dxa"/>
          </w:tcPr>
          <w:p w14:paraId="1116431A" w14:textId="78600048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SM</w:t>
            </w:r>
          </w:p>
        </w:tc>
        <w:tc>
          <w:tcPr>
            <w:tcW w:w="905" w:type="dxa"/>
          </w:tcPr>
          <w:p w14:paraId="5EB0B52C" w14:textId="55F4F00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345" w:type="dxa"/>
          </w:tcPr>
          <w:p w14:paraId="74E15BBF" w14:textId="4E01D9CD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18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25 (81% of sample)</w:t>
            </w:r>
          </w:p>
        </w:tc>
        <w:tc>
          <w:tcPr>
            <w:tcW w:w="1710" w:type="dxa"/>
          </w:tcPr>
          <w:p w14:paraId="05A93CA2" w14:textId="4C6E6FA6" w:rsidR="00F967D6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determine feasibility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acceptability of Men’s Small Group intervention among a mixed HIV serostatus sample </w:t>
            </w:r>
          </w:p>
        </w:tc>
        <w:tc>
          <w:tcPr>
            <w:tcW w:w="1625" w:type="dxa"/>
          </w:tcPr>
          <w:p w14:paraId="73B2FC8C" w14:textId="5219D83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ixed:</w:t>
            </w:r>
          </w:p>
          <w:p w14:paraId="52C94040" w14:textId="348F7B60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pilot study)</w:t>
            </w:r>
          </w:p>
        </w:tc>
        <w:tc>
          <w:tcPr>
            <w:tcW w:w="2790" w:type="dxa"/>
          </w:tcPr>
          <w:p w14:paraId="00B7FBBF" w14:textId="6970FFCF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97800">
              <w:rPr>
                <w:rFonts w:ascii="Arial" w:hAnsi="Arial" w:cs="Arial"/>
                <w:sz w:val="18"/>
                <w:szCs w:val="18"/>
              </w:rPr>
              <w:t>community-based</w:t>
            </w:r>
          </w:p>
          <w:p w14:paraId="2D416C5C" w14:textId="32D56FF3" w:rsidR="006D4EC3" w:rsidRPr="00097800" w:rsidRDefault="008F52D6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 &amp;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outreach </w:t>
            </w:r>
          </w:p>
          <w:p w14:paraId="41E6D213" w14:textId="106E1E67" w:rsidR="006D4EC3" w:rsidRPr="00097800" w:rsidRDefault="008F52D6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W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eek-long in-depth training </w:t>
            </w:r>
            <w:r w:rsidRPr="00647526">
              <w:rPr>
                <w:rFonts w:ascii="Arial" w:hAnsi="Arial" w:cs="Arial"/>
                <w:sz w:val="18"/>
                <w:szCs w:val="18"/>
              </w:rPr>
              <w:t xml:space="preserve">of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peer-facilitators </w:t>
            </w:r>
          </w:p>
          <w:p w14:paraId="4BF37FC1" w14:textId="3D55D12C" w:rsidR="006D4EC3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Group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-based sexual risk reduction sessions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activities</w:t>
            </w:r>
          </w:p>
        </w:tc>
        <w:tc>
          <w:tcPr>
            <w:tcW w:w="3415" w:type="dxa"/>
          </w:tcPr>
          <w:p w14:paraId="5FFF10BB" w14:textId="4362DCCD" w:rsidR="003A52D6" w:rsidRPr="00097800" w:rsidRDefault="003A52D6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↓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 condomless </w:t>
            </w:r>
            <w:r w:rsidRPr="00097800">
              <w:rPr>
                <w:rFonts w:ascii="Arial" w:hAnsi="Arial" w:cs="Arial"/>
                <w:sz w:val="18"/>
                <w:szCs w:val="18"/>
              </w:rPr>
              <w:t>anal sex at 3-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mos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6-mo. follow-up</w:t>
            </w:r>
            <w:r w:rsidRPr="00097800" w:rsidDel="008329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DB2AB2C" w14:textId="392F09A2" w:rsidR="006D4EC3" w:rsidRPr="00097800" w:rsidRDefault="00C5790F" w:rsidP="00097800">
            <w:pPr>
              <w:pStyle w:val="ListParagraph"/>
              <w:numPr>
                <w:ilvl w:val="0"/>
                <w:numId w:val="34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I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ntervention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feasibility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acceptability evidenced</w:t>
            </w:r>
            <w:r w:rsidR="00E457BD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by 87% retention, 78% completion of 6-mo. assessment, positive evaluations,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qual. exit interviews</w:t>
            </w:r>
          </w:p>
        </w:tc>
      </w:tr>
      <w:tr w:rsidR="00097800" w:rsidRPr="00097800" w14:paraId="1408CC33" w14:textId="49C79234" w:rsidTr="004F4B8E">
        <w:tc>
          <w:tcPr>
            <w:tcW w:w="1165" w:type="dxa"/>
          </w:tcPr>
          <w:p w14:paraId="3F43A4B1" w14:textId="7E87A1E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Ngo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3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4E95A3F" w14:textId="4E35417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737DD8E" w14:textId="734B674F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Vietnam, 5 provinces</w:t>
            </w:r>
          </w:p>
        </w:tc>
        <w:tc>
          <w:tcPr>
            <w:tcW w:w="900" w:type="dxa"/>
          </w:tcPr>
          <w:p w14:paraId="57028C18" w14:textId="0F82CA8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Young people</w:t>
            </w:r>
          </w:p>
        </w:tc>
        <w:tc>
          <w:tcPr>
            <w:tcW w:w="905" w:type="dxa"/>
          </w:tcPr>
          <w:p w14:paraId="18D72605" w14:textId="30A8543E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1,212</w:t>
            </w:r>
          </w:p>
        </w:tc>
        <w:tc>
          <w:tcPr>
            <w:tcW w:w="1345" w:type="dxa"/>
          </w:tcPr>
          <w:p w14:paraId="29655DB2" w14:textId="380D77B9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  <w:cs/>
              </w:rPr>
              <w:t>15 – 24</w:t>
            </w:r>
          </w:p>
        </w:tc>
        <w:tc>
          <w:tcPr>
            <w:tcW w:w="1710" w:type="dxa"/>
          </w:tcPr>
          <w:p w14:paraId="64012627" w14:textId="6D729174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investigate changes in behavioral outcomes related to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PE 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integration of HIV voluntary counseling and testing (VCT) </w:t>
            </w:r>
            <w:r w:rsidR="003F6E48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SRH services</w:t>
            </w:r>
          </w:p>
        </w:tc>
        <w:tc>
          <w:tcPr>
            <w:tcW w:w="1625" w:type="dxa"/>
          </w:tcPr>
          <w:p w14:paraId="710226E1" w14:textId="2926B9BB" w:rsidR="006D4EC3" w:rsidRPr="00097800" w:rsidRDefault="00F2349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Quant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(pre-test/post-test, non-experimental evaluation)</w:t>
            </w:r>
          </w:p>
        </w:tc>
        <w:tc>
          <w:tcPr>
            <w:tcW w:w="2790" w:type="dxa"/>
          </w:tcPr>
          <w:p w14:paraId="1A3BBED6" w14:textId="178819E6" w:rsidR="006D4EC3" w:rsidRPr="00097800" w:rsidRDefault="006D4EC3" w:rsidP="000978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linic and community-based</w:t>
            </w:r>
          </w:p>
          <w:p w14:paraId="0114DA82" w14:textId="10AB5FF1" w:rsidR="006D4EC3" w:rsidRPr="00097800" w:rsidRDefault="008F52D6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 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outreach </w:t>
            </w:r>
          </w:p>
          <w:p w14:paraId="180F5AA3" w14:textId="48353212" w:rsidR="006D4EC3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</w:t>
            </w:r>
            <w:r w:rsidR="003F6E48" w:rsidRPr="00097800">
              <w:rPr>
                <w:rFonts w:ascii="Arial" w:hAnsi="Arial" w:cs="Arial"/>
                <w:sz w:val="18"/>
                <w:szCs w:val="18"/>
              </w:rPr>
              <w:t xml:space="preserve">eer educator </w:t>
            </w:r>
            <w:r w:rsidR="006D4EC3" w:rsidRPr="00647526">
              <w:rPr>
                <w:rFonts w:ascii="Arial" w:hAnsi="Arial" w:cs="Arial"/>
                <w:sz w:val="18"/>
                <w:szCs w:val="18"/>
              </w:rPr>
              <w:t>trainings</w:t>
            </w:r>
          </w:p>
          <w:p w14:paraId="2014D58B" w14:textId="601C8743" w:rsidR="006D4EC3" w:rsidRPr="00097800" w:rsidRDefault="003F6E48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rain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>ed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clinic medical staff, counselors </w:t>
            </w:r>
            <w:r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lab technicians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 xml:space="preserve"> (youth-friendly services)</w:t>
            </w:r>
          </w:p>
          <w:p w14:paraId="6CF69AD6" w14:textId="6138E6AB" w:rsidR="006D4EC3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Distribut</w:t>
            </w:r>
            <w:r w:rsidR="003F6E48" w:rsidRPr="00097800">
              <w:rPr>
                <w:rFonts w:ascii="Arial" w:hAnsi="Arial" w:cs="Arial"/>
                <w:sz w:val="18"/>
                <w:szCs w:val="18"/>
              </w:rPr>
              <w:t>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information, education </w:t>
            </w:r>
            <w:r w:rsidR="003F6E48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communication (IEC) material</w:t>
            </w:r>
            <w:r w:rsidR="003F6E48" w:rsidRPr="00097800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4B9F0704" w14:textId="10FBE480" w:rsidR="006D4EC3" w:rsidRPr="00097800" w:rsidRDefault="003F6E48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I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ntegration of </w:t>
            </w:r>
            <w:r w:rsidRPr="00097800">
              <w:rPr>
                <w:rFonts w:ascii="Arial" w:hAnsi="Arial" w:cs="Arial"/>
                <w:sz w:val="18"/>
                <w:szCs w:val="18"/>
              </w:rPr>
              <w:t>VCT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into SRH services </w:t>
            </w:r>
          </w:p>
          <w:p w14:paraId="706D4565" w14:textId="520DD72E" w:rsidR="006D4EC3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Referral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systems to VCT </w:t>
            </w:r>
            <w:r w:rsidR="003F6E48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SRH </w:t>
            </w:r>
          </w:p>
          <w:p w14:paraId="3263935F" w14:textId="47BECA2B" w:rsidR="006D4EC3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Link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communities to </w:t>
            </w:r>
            <w:r w:rsidR="003F6E48" w:rsidRPr="00097800">
              <w:rPr>
                <w:rFonts w:ascii="Arial" w:hAnsi="Arial" w:cs="Arial"/>
                <w:sz w:val="18"/>
                <w:szCs w:val="18"/>
              </w:rPr>
              <w:t xml:space="preserve">free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VCT services</w:t>
            </w:r>
          </w:p>
        </w:tc>
        <w:tc>
          <w:tcPr>
            <w:tcW w:w="3415" w:type="dxa"/>
          </w:tcPr>
          <w:p w14:paraId="12F4380B" w14:textId="7048A578" w:rsidR="006E08A1" w:rsidRPr="00097800" w:rsidRDefault="00B509A7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HIV test</w:t>
            </w:r>
            <w:r w:rsidR="00F0577E" w:rsidRPr="00097800">
              <w:rPr>
                <w:rFonts w:ascii="Arial" w:hAnsi="Arial" w:cs="Arial"/>
                <w:sz w:val="18"/>
                <w:szCs w:val="18"/>
              </w:rPr>
              <w:t>ing intention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 xml:space="preserve">s,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33%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to</w:t>
            </w:r>
            <w:r w:rsidR="00E457BD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51%</w:t>
            </w:r>
          </w:p>
          <w:p w14:paraId="08184F5B" w14:textId="1C21CCD4" w:rsidR="006E08A1" w:rsidRPr="00097800" w:rsidRDefault="006E08A1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ever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tested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7.5%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to</w:t>
            </w:r>
            <w:r w:rsidR="00E457BD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15%</w:t>
            </w:r>
          </w:p>
          <w:p w14:paraId="691E9BC2" w14:textId="5224903D" w:rsidR="00B509A7" w:rsidRPr="00097800" w:rsidRDefault="006E08A1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110DB6" w:rsidRPr="00097800">
              <w:rPr>
                <w:rFonts w:ascii="Arial" w:hAnsi="Arial" w:cs="Arial"/>
                <w:sz w:val="18"/>
                <w:szCs w:val="18"/>
              </w:rPr>
              <w:t xml:space="preserve">repeat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tested (</w:t>
            </w:r>
            <w:r w:rsidR="003F6E48" w:rsidRPr="00097800">
              <w:rPr>
                <w:rFonts w:ascii="Arial" w:hAnsi="Arial" w:cs="Arial"/>
                <w:sz w:val="18"/>
                <w:szCs w:val="18"/>
              </w:rPr>
              <w:t>p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ast 12 mos</w:t>
            </w:r>
            <w:r w:rsidR="003F4BFD" w:rsidRPr="00097800">
              <w:rPr>
                <w:rFonts w:ascii="Arial" w:hAnsi="Arial" w:cs="Arial"/>
                <w:sz w:val="18"/>
                <w:szCs w:val="18"/>
              </w:rPr>
              <w:t>.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CE136EE" w14:textId="5982D0BD" w:rsidR="00B509A7" w:rsidRPr="00097800" w:rsidRDefault="0008509D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B509A7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E78B1" w:rsidRPr="00097800">
              <w:rPr>
                <w:rFonts w:ascii="Arial" w:hAnsi="Arial" w:cs="Arial"/>
                <w:sz w:val="18"/>
                <w:szCs w:val="18"/>
              </w:rPr>
              <w:t>5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-fold seeking VCT 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10513F" w:rsidRPr="00097800">
              <w:rPr>
                <w:rFonts w:ascii="Arial" w:hAnsi="Arial" w:cs="Arial"/>
                <w:sz w:val="18"/>
                <w:szCs w:val="18"/>
              </w:rPr>
              <w:t xml:space="preserve">government SRH clinic </w:t>
            </w:r>
            <w:r w:rsidRPr="00097800">
              <w:rPr>
                <w:rFonts w:ascii="Arial" w:hAnsi="Arial" w:cs="Arial"/>
                <w:sz w:val="18"/>
                <w:szCs w:val="18"/>
              </w:rPr>
              <w:t>sample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322077" w:rsidRPr="00097800">
              <w:rPr>
                <w:rFonts w:ascii="Arial" w:hAnsi="Arial" w:cs="Arial"/>
                <w:sz w:val="18"/>
                <w:szCs w:val="18"/>
              </w:rPr>
              <w:t xml:space="preserve"> 5% </w:t>
            </w:r>
            <w:r w:rsidR="008F52D6" w:rsidRPr="0009780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322077" w:rsidRPr="00097800">
              <w:rPr>
                <w:rFonts w:ascii="Arial" w:hAnsi="Arial" w:cs="Arial"/>
                <w:sz w:val="18"/>
                <w:szCs w:val="18"/>
              </w:rPr>
              <w:t xml:space="preserve">25% </w:t>
            </w:r>
          </w:p>
          <w:p w14:paraId="2068CDA5" w14:textId="5FBE6620" w:rsidR="003F4BFD" w:rsidRPr="00097800" w:rsidRDefault="009938FC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B509A7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E78B1" w:rsidRPr="00097800">
              <w:rPr>
                <w:rFonts w:ascii="Arial" w:hAnsi="Arial" w:cs="Arial"/>
                <w:sz w:val="18"/>
                <w:szCs w:val="18"/>
              </w:rPr>
              <w:t>2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-fold last</w:t>
            </w:r>
            <w:r w:rsidR="0008509D" w:rsidRPr="00097800">
              <w:rPr>
                <w:rFonts w:ascii="Arial" w:hAnsi="Arial" w:cs="Arial"/>
                <w:sz w:val="18"/>
                <w:szCs w:val="18"/>
              </w:rPr>
              <w:t xml:space="preserve"> HIV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test</w:t>
            </w:r>
            <w:r w:rsidR="00743B7D" w:rsidRPr="00097800">
              <w:rPr>
                <w:rFonts w:ascii="Arial" w:hAnsi="Arial" w:cs="Arial"/>
                <w:sz w:val="18"/>
                <w:szCs w:val="18"/>
              </w:rPr>
              <w:t>ed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at a project-supported clinic</w:t>
            </w:r>
            <w:r w:rsidR="00743B7D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9% </w:t>
            </w:r>
            <w:r w:rsidR="00743B7D" w:rsidRPr="00097800">
              <w:rPr>
                <w:rFonts w:ascii="Arial" w:hAnsi="Arial" w:cs="Arial"/>
                <w:sz w:val="18"/>
                <w:szCs w:val="18"/>
              </w:rPr>
              <w:t>to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18% </w:t>
            </w:r>
          </w:p>
          <w:p w14:paraId="4CA1D03B" w14:textId="77777777" w:rsidR="003F4BFD" w:rsidRPr="00097800" w:rsidRDefault="003F4BFD" w:rsidP="00097800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AFF98C" w14:textId="77777777" w:rsidR="003F4BFD" w:rsidRPr="00097800" w:rsidRDefault="003F4BFD" w:rsidP="00097800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55A6D6" w14:textId="77777777" w:rsidR="003F4BFD" w:rsidRPr="00097800" w:rsidRDefault="003F4BFD" w:rsidP="00097800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9A7F0B" w14:textId="24E2F820" w:rsidR="003F4BFD" w:rsidRPr="00097800" w:rsidRDefault="003F4BFD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7800" w:rsidRPr="00097800" w14:paraId="1D772228" w14:textId="320C49AC" w:rsidTr="004F4B8E">
        <w:tc>
          <w:tcPr>
            <w:tcW w:w="1165" w:type="dxa"/>
          </w:tcPr>
          <w:p w14:paraId="3A6CE908" w14:textId="77F148ED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Oldenburg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 (</w:t>
            </w:r>
            <w:r w:rsidRPr="00097800">
              <w:rPr>
                <w:rFonts w:ascii="Arial" w:hAnsi="Arial" w:cs="Arial"/>
                <w:sz w:val="18"/>
                <w:szCs w:val="18"/>
              </w:rPr>
              <w:t>2014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F34AD52" w14:textId="68229AAC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Vietnam, Ho Chi Minh City</w:t>
            </w:r>
          </w:p>
        </w:tc>
        <w:tc>
          <w:tcPr>
            <w:tcW w:w="900" w:type="dxa"/>
          </w:tcPr>
          <w:p w14:paraId="199DD729" w14:textId="48A172D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SW</w:t>
            </w:r>
            <w:r w:rsidR="00D74D2A" w:rsidRPr="00097800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05" w:type="dxa"/>
          </w:tcPr>
          <w:p w14:paraId="55F85EF3" w14:textId="44B4AE5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1345" w:type="dxa"/>
          </w:tcPr>
          <w:p w14:paraId="56F9D11A" w14:textId="77B6BD69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15 – 48 (21)</w:t>
            </w:r>
          </w:p>
        </w:tc>
        <w:tc>
          <w:tcPr>
            <w:tcW w:w="1710" w:type="dxa"/>
          </w:tcPr>
          <w:p w14:paraId="52E91E5E" w14:textId="2B62ACB3" w:rsidR="007949AC" w:rsidRPr="00097800" w:rsidRDefault="007949AC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assess </w:t>
            </w:r>
            <w:r w:rsidR="009F018B" w:rsidRPr="00097800">
              <w:rPr>
                <w:rFonts w:ascii="Arial" w:hAnsi="Arial" w:cs="Arial"/>
                <w:sz w:val="18"/>
                <w:szCs w:val="18"/>
              </w:rPr>
              <w:t xml:space="preserve">factors associated with access to PE </w:t>
            </w:r>
            <w:r w:rsidR="00D95AE3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9F018B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32DD6" w:rsidRPr="00097800">
              <w:rPr>
                <w:rFonts w:ascii="Arial" w:hAnsi="Arial" w:cs="Arial"/>
                <w:sz w:val="18"/>
                <w:szCs w:val="18"/>
              </w:rPr>
              <w:t>peer educators</w:t>
            </w:r>
            <w:r w:rsidR="009F018B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018B" w:rsidRPr="00097800">
              <w:rPr>
                <w:rFonts w:ascii="Arial" w:hAnsi="Arial" w:cs="Arial"/>
                <w:sz w:val="18"/>
                <w:szCs w:val="18"/>
              </w:rPr>
              <w:lastRenderedPageBreak/>
              <w:t>contact</w:t>
            </w:r>
            <w:r w:rsidR="00D95AE3" w:rsidRPr="0009780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D13BFB" w:rsidRPr="00097800">
              <w:rPr>
                <w:rFonts w:ascii="Arial" w:hAnsi="Arial" w:cs="Arial"/>
                <w:sz w:val="18"/>
                <w:szCs w:val="18"/>
              </w:rPr>
              <w:t>&amp; willingness</w:t>
            </w:r>
            <w:r w:rsidR="00580803" w:rsidRPr="00097800">
              <w:rPr>
                <w:rFonts w:ascii="Arial" w:hAnsi="Arial" w:cs="Arial"/>
                <w:sz w:val="18"/>
                <w:szCs w:val="18"/>
              </w:rPr>
              <w:t xml:space="preserve"> to take PrEP</w:t>
            </w:r>
          </w:p>
        </w:tc>
        <w:tc>
          <w:tcPr>
            <w:tcW w:w="1625" w:type="dxa"/>
          </w:tcPr>
          <w:p w14:paraId="13E8E328" w14:textId="1DE58822" w:rsidR="006D4EC3" w:rsidRPr="00097800" w:rsidRDefault="00F2349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Quant</w:t>
            </w:r>
          </w:p>
          <w:p w14:paraId="2EEB503D" w14:textId="685F281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survey)</w:t>
            </w:r>
          </w:p>
        </w:tc>
        <w:tc>
          <w:tcPr>
            <w:tcW w:w="2790" w:type="dxa"/>
          </w:tcPr>
          <w:p w14:paraId="6D07B228" w14:textId="0AEC24CB" w:rsidR="00721DA8" w:rsidRPr="00097800" w:rsidRDefault="00D95AE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S</w:t>
            </w:r>
            <w:r w:rsidR="000803C6" w:rsidRPr="00097800">
              <w:rPr>
                <w:rFonts w:ascii="Arial" w:hAnsi="Arial" w:cs="Arial"/>
                <w:sz w:val="18"/>
                <w:szCs w:val="18"/>
              </w:rPr>
              <w:t xml:space="preserve">urvey </w:t>
            </w:r>
          </w:p>
          <w:p w14:paraId="26EFFE44" w14:textId="778213E4" w:rsidR="00D95AE3" w:rsidRPr="00647526" w:rsidRDefault="00D95AE3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HIV testing </w:t>
            </w:r>
            <w:r w:rsidR="000803C6" w:rsidRPr="00097800">
              <w:rPr>
                <w:rFonts w:ascii="Arial" w:hAnsi="Arial" w:cs="Arial"/>
                <w:sz w:val="18"/>
                <w:szCs w:val="18"/>
              </w:rPr>
              <w:t xml:space="preserve">knowledge </w:t>
            </w:r>
          </w:p>
          <w:p w14:paraId="189A35A8" w14:textId="799E0FB4" w:rsidR="00721DA8" w:rsidRPr="00097800" w:rsidRDefault="000803C6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HIV/STI testing history </w:t>
            </w:r>
          </w:p>
          <w:p w14:paraId="51204CEA" w14:textId="5BAE9B39" w:rsidR="007D7126" w:rsidRPr="00097800" w:rsidRDefault="00D95AE3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C</w:t>
            </w:r>
            <w:r w:rsidR="000803C6" w:rsidRPr="00097800">
              <w:rPr>
                <w:rFonts w:ascii="Arial" w:hAnsi="Arial" w:cs="Arial"/>
                <w:sz w:val="18"/>
                <w:szCs w:val="18"/>
              </w:rPr>
              <w:t>ontact with PE</w:t>
            </w:r>
            <w:r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0803C6" w:rsidRPr="00097800">
              <w:rPr>
                <w:rFonts w:ascii="Arial" w:hAnsi="Arial" w:cs="Arial"/>
                <w:sz w:val="18"/>
                <w:szCs w:val="18"/>
              </w:rPr>
              <w:t xml:space="preserve"> previous 12 mos</w:t>
            </w:r>
            <w:r w:rsidR="00FB296A" w:rsidRPr="00097800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790260C" w14:textId="75881D26" w:rsidR="00863D4A" w:rsidRPr="00097800" w:rsidRDefault="00AD4DE4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W</w:t>
            </w:r>
            <w:r w:rsidR="002345D6" w:rsidRPr="00097800">
              <w:rPr>
                <w:rFonts w:ascii="Arial" w:hAnsi="Arial" w:cs="Arial"/>
                <w:sz w:val="18"/>
                <w:szCs w:val="18"/>
              </w:rPr>
              <w:t>illingness to take PrEP</w:t>
            </w:r>
          </w:p>
        </w:tc>
        <w:tc>
          <w:tcPr>
            <w:tcW w:w="3415" w:type="dxa"/>
          </w:tcPr>
          <w:p w14:paraId="2715BA5F" w14:textId="3E68B33B" w:rsidR="00AA68A4" w:rsidRPr="00097800" w:rsidRDefault="00AA68A4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 xml:space="preserve">Contact with </w:t>
            </w:r>
            <w:r w:rsidR="00B3707C" w:rsidRPr="00097800">
              <w:rPr>
                <w:rFonts w:ascii="Arial" w:hAnsi="Arial" w:cs="Arial"/>
                <w:sz w:val="18"/>
                <w:szCs w:val="18"/>
              </w:rPr>
              <w:t>peer educators</w:t>
            </w:r>
            <w:r w:rsidR="00D95AE3" w:rsidRPr="00097800">
              <w:rPr>
                <w:rFonts w:ascii="Arial" w:hAnsi="Arial" w:cs="Arial"/>
                <w:sz w:val="18"/>
                <w:szCs w:val="18"/>
              </w:rPr>
              <w:t>:</w:t>
            </w:r>
            <w:r w:rsidR="00A32492" w:rsidRPr="00097800">
              <w:rPr>
                <w:rFonts w:ascii="Arial" w:hAnsi="Arial" w:cs="Arial"/>
                <w:sz w:val="18"/>
                <w:szCs w:val="18"/>
              </w:rPr>
              <w:t xml:space="preserve"> 68</w:t>
            </w:r>
            <w:r w:rsidR="00D95AE3" w:rsidRPr="00097800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5EBC89DA" w14:textId="6A07C4E5" w:rsidR="00444822" w:rsidRPr="00097800" w:rsidRDefault="007827E8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27F3A" w:rsidRPr="00097800">
              <w:rPr>
                <w:rFonts w:ascii="Arial" w:hAnsi="Arial" w:cs="Arial"/>
                <w:sz w:val="18"/>
                <w:szCs w:val="18"/>
              </w:rPr>
              <w:t>2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-fold willingness to use PrEP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6D8C98BA" w14:textId="57994840" w:rsidR="00375662" w:rsidRPr="00097800" w:rsidRDefault="00375662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132DD6" w:rsidRPr="00097800">
              <w:rPr>
                <w:rFonts w:ascii="Arial" w:hAnsi="Arial" w:cs="Arial"/>
                <w:sz w:val="18"/>
                <w:szCs w:val="18"/>
              </w:rPr>
              <w:t xml:space="preserve"> peer educators </w:t>
            </w:r>
            <w:r w:rsidRPr="00097800">
              <w:rPr>
                <w:rFonts w:ascii="Arial" w:hAnsi="Arial" w:cs="Arial"/>
                <w:sz w:val="18"/>
                <w:szCs w:val="18"/>
              </w:rPr>
              <w:t>contact assoc</w:t>
            </w:r>
            <w:r w:rsidR="00132DD6" w:rsidRPr="00097800">
              <w:rPr>
                <w:rFonts w:ascii="Arial" w:hAnsi="Arial" w:cs="Arial"/>
                <w:sz w:val="18"/>
                <w:szCs w:val="18"/>
              </w:rPr>
              <w:t>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w/older age</w:t>
            </w:r>
          </w:p>
          <w:p w14:paraId="6E907560" w14:textId="19314A5F" w:rsidR="006D4EC3" w:rsidRPr="00097800" w:rsidRDefault="00375662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 xml:space="preserve">↓ </w:t>
            </w:r>
            <w:r w:rsidR="00132DD6" w:rsidRPr="00097800">
              <w:rPr>
                <w:rFonts w:ascii="Arial" w:hAnsi="Arial" w:cs="Arial"/>
                <w:sz w:val="18"/>
                <w:szCs w:val="18"/>
              </w:rPr>
              <w:t xml:space="preserve">peer educators </w:t>
            </w:r>
            <w:r w:rsidRPr="00097800">
              <w:rPr>
                <w:rFonts w:ascii="Arial" w:hAnsi="Arial" w:cs="Arial"/>
                <w:sz w:val="18"/>
                <w:szCs w:val="18"/>
              </w:rPr>
              <w:t>contact assoc. w/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‘effeminate’ or ‘straight boy’ vs. ‘masculine’</w:t>
            </w:r>
          </w:p>
          <w:p w14:paraId="00299BD6" w14:textId="1B61B6BB" w:rsidR="00D95AE3" w:rsidRPr="00097800" w:rsidRDefault="008C74A5" w:rsidP="00097800">
            <w:pPr>
              <w:pStyle w:val="ListParagraph"/>
              <w:numPr>
                <w:ilvl w:val="0"/>
                <w:numId w:val="3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95% </w:t>
            </w:r>
            <w:r w:rsidR="00D95AE3" w:rsidRPr="00097800">
              <w:rPr>
                <w:rFonts w:ascii="Arial" w:hAnsi="Arial" w:cs="Arial"/>
                <w:sz w:val="18"/>
                <w:szCs w:val="18"/>
              </w:rPr>
              <w:t>willing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95AE3" w:rsidRPr="00097800">
              <w:rPr>
                <w:rFonts w:ascii="Arial" w:hAnsi="Arial" w:cs="Arial"/>
                <w:sz w:val="18"/>
                <w:szCs w:val="18"/>
              </w:rPr>
              <w:t>to use</w:t>
            </w:r>
            <w:r w:rsidR="008D65A5" w:rsidRPr="00097800">
              <w:rPr>
                <w:rFonts w:ascii="Arial" w:hAnsi="Arial" w:cs="Arial"/>
                <w:sz w:val="18"/>
                <w:szCs w:val="18"/>
              </w:rPr>
              <w:t xml:space="preserve"> PrEP</w:t>
            </w:r>
          </w:p>
          <w:p w14:paraId="14720BC1" w14:textId="6C9CB79F" w:rsidR="000020A7" w:rsidRPr="00097800" w:rsidRDefault="00D95AE3" w:rsidP="00097800">
            <w:pPr>
              <w:pStyle w:val="ListParagraph"/>
              <w:numPr>
                <w:ilvl w:val="0"/>
                <w:numId w:val="3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57% willing to use PrEP with side effects </w:t>
            </w:r>
          </w:p>
        </w:tc>
      </w:tr>
      <w:tr w:rsidR="00097800" w:rsidRPr="00097800" w14:paraId="168CCD64" w14:textId="0463C142" w:rsidTr="004F4B8E">
        <w:tc>
          <w:tcPr>
            <w:tcW w:w="1165" w:type="dxa"/>
          </w:tcPr>
          <w:p w14:paraId="7E661B97" w14:textId="7B6CB11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Ongwan</w:t>
            </w:r>
            <w:r w:rsidR="00B85976" w:rsidRPr="00097800">
              <w:rPr>
                <w:rFonts w:ascii="Arial" w:hAnsi="Arial" w:cs="Arial"/>
                <w:sz w:val="18"/>
                <w:szCs w:val="18"/>
              </w:rPr>
              <w:t>-</w:t>
            </w:r>
            <w:r w:rsidRPr="00097800">
              <w:rPr>
                <w:rFonts w:ascii="Arial" w:hAnsi="Arial" w:cs="Arial"/>
                <w:sz w:val="18"/>
                <w:szCs w:val="18"/>
              </w:rPr>
              <w:t>dee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  (</w:t>
            </w:r>
            <w:r w:rsidRPr="00097800">
              <w:rPr>
                <w:rFonts w:ascii="Arial" w:hAnsi="Arial" w:cs="Arial"/>
                <w:sz w:val="18"/>
                <w:szCs w:val="18"/>
              </w:rPr>
              <w:t>2018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E3D5F80" w14:textId="03433E5F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hailand, 5 hospitals in 4 provinces</w:t>
            </w:r>
          </w:p>
        </w:tc>
        <w:tc>
          <w:tcPr>
            <w:tcW w:w="900" w:type="dxa"/>
          </w:tcPr>
          <w:p w14:paraId="12F2E9FD" w14:textId="5319079E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SM</w:t>
            </w:r>
            <w:r w:rsidR="00D1206F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775FE7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TGW</w:t>
            </w:r>
          </w:p>
        </w:tc>
        <w:tc>
          <w:tcPr>
            <w:tcW w:w="905" w:type="dxa"/>
          </w:tcPr>
          <w:p w14:paraId="71CC40A3" w14:textId="4CE934C4" w:rsidR="009D6C0F" w:rsidRPr="004B0C7F" w:rsidRDefault="006D4EC3" w:rsidP="00097800">
            <w:pPr>
              <w:rPr>
                <w:rFonts w:ascii="Arial" w:hAnsi="Arial" w:cs="Browallia New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1,880</w:t>
            </w:r>
          </w:p>
        </w:tc>
        <w:tc>
          <w:tcPr>
            <w:tcW w:w="1345" w:type="dxa"/>
          </w:tcPr>
          <w:p w14:paraId="6A91250F" w14:textId="388D50BE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20 – 29 (23)</w:t>
            </w:r>
          </w:p>
        </w:tc>
        <w:tc>
          <w:tcPr>
            <w:tcW w:w="1710" w:type="dxa"/>
          </w:tcPr>
          <w:p w14:paraId="7E03BB1B" w14:textId="160DF36F" w:rsidR="006D4EC3" w:rsidRPr="00097800" w:rsidRDefault="006D4EC3" w:rsidP="00097800">
            <w:pPr>
              <w:pStyle w:val="ListParagraph"/>
              <w:numPr>
                <w:ilvl w:val="0"/>
                <w:numId w:val="7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o increase HIV testing coverage</w:t>
            </w:r>
          </w:p>
          <w:p w14:paraId="3D7347DD" w14:textId="16C31EC9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identify barriers to immediate initiation of ART </w:t>
            </w:r>
            <w:r w:rsidR="00B8597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PrEP</w:t>
            </w:r>
          </w:p>
        </w:tc>
        <w:tc>
          <w:tcPr>
            <w:tcW w:w="1625" w:type="dxa"/>
          </w:tcPr>
          <w:p w14:paraId="130341B2" w14:textId="54A14EF2" w:rsidR="006D4EC3" w:rsidRPr="00097800" w:rsidRDefault="007F21A5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Quant</w:t>
            </w:r>
          </w:p>
          <w:p w14:paraId="50F4BADD" w14:textId="02312A97" w:rsidR="00226695" w:rsidRPr="00097800" w:rsidRDefault="00226695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="006653D6" w:rsidRPr="00097800">
              <w:rPr>
                <w:rFonts w:ascii="Arial" w:hAnsi="Arial" w:cs="Arial"/>
                <w:sz w:val="18"/>
                <w:szCs w:val="18"/>
              </w:rPr>
              <w:t>cross</w:t>
            </w:r>
            <w:r w:rsidR="00CE3B02" w:rsidRPr="00097800">
              <w:rPr>
                <w:rFonts w:ascii="Arial" w:hAnsi="Arial" w:cs="Arial"/>
                <w:sz w:val="18"/>
                <w:szCs w:val="18"/>
              </w:rPr>
              <w:t>-</w:t>
            </w:r>
            <w:r w:rsidR="006653D6" w:rsidRPr="00097800">
              <w:rPr>
                <w:rFonts w:ascii="Arial" w:hAnsi="Arial" w:cs="Arial"/>
                <w:sz w:val="18"/>
                <w:szCs w:val="18"/>
              </w:rPr>
              <w:t xml:space="preserve"> sectional survey</w:t>
            </w:r>
            <w:r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430414B3" w14:textId="4C3CDB53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 hospital-/clinic-based</w:t>
            </w:r>
          </w:p>
          <w:p w14:paraId="0E9AF43E" w14:textId="17819E75" w:rsidR="006D4EC3" w:rsidRPr="00097800" w:rsidRDefault="00883E51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</w:t>
            </w:r>
            <w:r w:rsidR="00903B99" w:rsidRPr="00097800">
              <w:rPr>
                <w:rFonts w:ascii="Arial" w:hAnsi="Arial" w:cs="Arial"/>
                <w:sz w:val="18"/>
                <w:szCs w:val="18"/>
              </w:rPr>
              <w:t xml:space="preserve">DI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to expand recruitment </w:t>
            </w:r>
          </w:p>
          <w:p w14:paraId="1F522E43" w14:textId="3119CB25" w:rsidR="006D4EC3" w:rsidRPr="00097800" w:rsidRDefault="00B85976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Peer educator &amp;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healthcare worker </w:t>
            </w:r>
            <w:r w:rsidRPr="00097800">
              <w:rPr>
                <w:rFonts w:ascii="Arial" w:hAnsi="Arial" w:cs="Arial"/>
                <w:sz w:val="18"/>
                <w:szCs w:val="18"/>
              </w:rPr>
              <w:t>training (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stigma </w:t>
            </w:r>
            <w:r w:rsidR="00644BF4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discrimination, benefits</w:t>
            </w:r>
            <w:r w:rsidRPr="00097800">
              <w:rPr>
                <w:rFonts w:ascii="Arial" w:hAnsi="Arial" w:cs="Arial"/>
                <w:sz w:val="18"/>
                <w:szCs w:val="18"/>
              </w:rPr>
              <w:t>/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risks of HIV testing</w:t>
            </w:r>
            <w:r w:rsidRPr="00097800">
              <w:rPr>
                <w:rFonts w:ascii="Arial" w:hAnsi="Arial" w:cs="Arial"/>
                <w:sz w:val="18"/>
                <w:szCs w:val="18"/>
              </w:rPr>
              <w:t>)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EC57910" w14:textId="5105E362" w:rsidR="006D4EC3" w:rsidRPr="00097800" w:rsidRDefault="00B85976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rEP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information sheets </w:t>
            </w:r>
          </w:p>
          <w:p w14:paraId="63DD48DD" w14:textId="299B2516" w:rsidR="00B85976" w:rsidRPr="00097800" w:rsidRDefault="006D4EC3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HIV counseling</w:t>
            </w:r>
            <w:r w:rsidR="00644BF4" w:rsidRPr="00097800">
              <w:rPr>
                <w:rFonts w:ascii="Arial" w:hAnsi="Arial" w:cs="Arial"/>
                <w:sz w:val="18"/>
                <w:szCs w:val="18"/>
              </w:rPr>
              <w:t xml:space="preserve"> 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rapid testing </w:t>
            </w:r>
          </w:p>
          <w:p w14:paraId="68C2218B" w14:textId="32EE675E" w:rsidR="006D4EC3" w:rsidRPr="00097800" w:rsidRDefault="00B85976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HIV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treatment 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&amp; PrEP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services </w:t>
            </w:r>
          </w:p>
          <w:p w14:paraId="503389F1" w14:textId="1E077EDC" w:rsidR="006D4EC3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On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-stop services (hospital/clinic)</w:t>
            </w:r>
          </w:p>
        </w:tc>
        <w:tc>
          <w:tcPr>
            <w:tcW w:w="3415" w:type="dxa"/>
          </w:tcPr>
          <w:p w14:paraId="68A3508F" w14:textId="2E9E6660" w:rsidR="009D6C0F" w:rsidRPr="00097800" w:rsidRDefault="009D6C0F" w:rsidP="00097800">
            <w:pPr>
              <w:pStyle w:val="ListParagraph"/>
              <w:numPr>
                <w:ilvl w:val="0"/>
                <w:numId w:val="23"/>
              </w:numPr>
              <w:ind w:left="161" w:right="-16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70% (n=1,312) tested for first time</w:t>
            </w:r>
          </w:p>
          <w:p w14:paraId="48356D4C" w14:textId="3605BC13" w:rsidR="009D6C0F" w:rsidRPr="00097800" w:rsidRDefault="009D6C0F" w:rsidP="00097800">
            <w:pPr>
              <w:pStyle w:val="ListParagraph"/>
              <w:numPr>
                <w:ilvl w:val="0"/>
                <w:numId w:val="23"/>
              </w:numPr>
              <w:ind w:left="161" w:right="-16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16% HIV+</w:t>
            </w:r>
          </w:p>
          <w:p w14:paraId="150CEEC9" w14:textId="4C51E9CE" w:rsidR="000F4FFB" w:rsidRPr="00097800" w:rsidRDefault="000F4FFB" w:rsidP="00097800">
            <w:pPr>
              <w:pStyle w:val="ListParagraph"/>
              <w:numPr>
                <w:ilvl w:val="0"/>
                <w:numId w:val="23"/>
              </w:numPr>
              <w:ind w:left="161" w:right="-16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31% of HIV-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>‘s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started PrEP</w:t>
            </w:r>
          </w:p>
          <w:p w14:paraId="62B4B9D1" w14:textId="71C38A48" w:rsidR="003C3EF9" w:rsidRPr="00097800" w:rsidRDefault="000F4FFB" w:rsidP="00097800">
            <w:pPr>
              <w:ind w:right="-16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</w:t>
            </w:r>
            <w:r w:rsidR="003C3EF9" w:rsidRPr="00097800">
              <w:rPr>
                <w:rFonts w:ascii="Arial" w:hAnsi="Arial" w:cs="Arial"/>
                <w:sz w:val="18"/>
                <w:szCs w:val="18"/>
              </w:rPr>
              <w:t>eer vs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linic recruited</w:t>
            </w:r>
            <w:r w:rsidR="003C3EF9" w:rsidRPr="00097800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584FC2B2" w14:textId="01C7A294" w:rsidR="00863D4A" w:rsidRPr="00097800" w:rsidRDefault="00863D4A" w:rsidP="00097800">
            <w:pPr>
              <w:ind w:right="-16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↓ age </w:t>
            </w:r>
          </w:p>
          <w:p w14:paraId="7001386D" w14:textId="77777777" w:rsidR="005D48DC" w:rsidRPr="00097800" w:rsidRDefault="00863D4A" w:rsidP="00097800">
            <w:pPr>
              <w:ind w:right="-16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↓ HIV-infected</w:t>
            </w:r>
          </w:p>
          <w:p w14:paraId="675999B0" w14:textId="54B92A9E" w:rsidR="00863D4A" w:rsidRPr="00097800" w:rsidRDefault="003C3EF9" w:rsidP="00097800">
            <w:pPr>
              <w:ind w:right="-16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B61077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63D4A" w:rsidRPr="00097800">
              <w:rPr>
                <w:rFonts w:ascii="Arial" w:hAnsi="Arial" w:cs="Arial"/>
                <w:sz w:val="18"/>
                <w:szCs w:val="18"/>
              </w:rPr>
              <w:t xml:space="preserve">CD4 </w:t>
            </w:r>
            <w:r w:rsidR="0084173D" w:rsidRPr="00097800">
              <w:rPr>
                <w:rFonts w:ascii="Arial" w:hAnsi="Arial" w:cs="Arial"/>
                <w:sz w:val="18"/>
                <w:szCs w:val="18"/>
              </w:rPr>
              <w:t>count</w:t>
            </w:r>
            <w:r w:rsidR="00B85976" w:rsidRPr="00097800">
              <w:rPr>
                <w:rFonts w:ascii="Arial" w:hAnsi="Arial" w:cs="Arial"/>
                <w:sz w:val="18"/>
                <w:szCs w:val="18"/>
              </w:rPr>
              <w:t xml:space="preserve"> among PLHIV</w:t>
            </w:r>
          </w:p>
          <w:p w14:paraId="57B187CD" w14:textId="632FFF59" w:rsidR="00F35142" w:rsidRPr="00097800" w:rsidRDefault="00863D4A" w:rsidP="00097800">
            <w:pPr>
              <w:pStyle w:val="ListParagraph"/>
              <w:numPr>
                <w:ilvl w:val="0"/>
                <w:numId w:val="34"/>
              </w:numPr>
              <w:ind w:left="160" w:right="-16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compensated peer-driven recruitment can reach MSM </w:t>
            </w:r>
            <w:r w:rsidR="00B8597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TGW at high risk of HIV infection</w:t>
            </w:r>
          </w:p>
        </w:tc>
      </w:tr>
      <w:tr w:rsidR="00097800" w:rsidRPr="00097800" w14:paraId="7E598AC5" w14:textId="60FA556D" w:rsidTr="004F4B8E">
        <w:tc>
          <w:tcPr>
            <w:tcW w:w="1165" w:type="dxa"/>
          </w:tcPr>
          <w:p w14:paraId="32B037F1" w14:textId="24C2E26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Sherman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09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D5EDE63" w14:textId="1677672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hailand, Chiang Mai province</w:t>
            </w:r>
          </w:p>
        </w:tc>
        <w:tc>
          <w:tcPr>
            <w:tcW w:w="900" w:type="dxa"/>
          </w:tcPr>
          <w:p w14:paraId="3A97C8E6" w14:textId="5D2658F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Young </w:t>
            </w:r>
            <w:r w:rsidR="009F456D" w:rsidRPr="00097800">
              <w:rPr>
                <w:rFonts w:ascii="Arial" w:hAnsi="Arial" w:cs="Arial"/>
                <w:sz w:val="18"/>
                <w:szCs w:val="18"/>
              </w:rPr>
              <w:t>meth-</w:t>
            </w:r>
            <w:r w:rsidRPr="00097800">
              <w:rPr>
                <w:rFonts w:ascii="Arial" w:hAnsi="Arial" w:cs="Arial"/>
                <w:sz w:val="18"/>
                <w:szCs w:val="18"/>
              </w:rPr>
              <w:t>users</w:t>
            </w:r>
          </w:p>
        </w:tc>
        <w:tc>
          <w:tcPr>
            <w:tcW w:w="905" w:type="dxa"/>
          </w:tcPr>
          <w:p w14:paraId="7FA26FA6" w14:textId="0C5D7E26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983</w:t>
            </w:r>
          </w:p>
        </w:tc>
        <w:tc>
          <w:tcPr>
            <w:tcW w:w="1345" w:type="dxa"/>
          </w:tcPr>
          <w:p w14:paraId="6AAEFBEE" w14:textId="205F5C9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18 – 25 (19)</w:t>
            </w:r>
          </w:p>
        </w:tc>
        <w:tc>
          <w:tcPr>
            <w:tcW w:w="1710" w:type="dxa"/>
          </w:tcPr>
          <w:p w14:paraId="153378A1" w14:textId="22EAD50B" w:rsidR="000020A7" w:rsidRPr="00097800" w:rsidRDefault="00AF12EC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compare efficacy of a </w:t>
            </w:r>
            <w:r w:rsidR="003B7455"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network-oriented intervention </w:t>
            </w:r>
            <w:r w:rsidR="008E60AF" w:rsidRPr="00097800">
              <w:rPr>
                <w:rFonts w:ascii="Arial" w:hAnsi="Arial" w:cs="Arial"/>
                <w:sz w:val="18"/>
                <w:szCs w:val="18"/>
              </w:rPr>
              <w:t xml:space="preserve">vs. </w:t>
            </w:r>
            <w:r w:rsidRPr="00097800">
              <w:rPr>
                <w:rFonts w:ascii="Arial" w:hAnsi="Arial" w:cs="Arial"/>
                <w:sz w:val="18"/>
                <w:szCs w:val="18"/>
              </w:rPr>
              <w:t>best practice life-skills curriculum on methamphetamine use, sexual behaviors, and incident STIs</w:t>
            </w:r>
          </w:p>
        </w:tc>
        <w:tc>
          <w:tcPr>
            <w:tcW w:w="1625" w:type="dxa"/>
          </w:tcPr>
          <w:p w14:paraId="2A49AC07" w14:textId="2652E6DA" w:rsidR="006D4EC3" w:rsidRPr="00097800" w:rsidRDefault="007F21A5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Quant</w:t>
            </w:r>
          </w:p>
          <w:p w14:paraId="6E3A716A" w14:textId="23C4E2BF" w:rsidR="006D4EC3" w:rsidRPr="00647526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="00787FA9" w:rsidRPr="00097800">
              <w:rPr>
                <w:rFonts w:ascii="Arial" w:hAnsi="Arial" w:cs="Arial"/>
                <w:sz w:val="18"/>
                <w:szCs w:val="18"/>
              </w:rPr>
              <w:t>RCT</w:t>
            </w:r>
            <w:r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403FB4AF" w14:textId="57F32212" w:rsidR="006D4EC3" w:rsidRPr="00097800" w:rsidRDefault="006D4EC3" w:rsidP="0009780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8B7E03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community- </w:t>
            </w:r>
            <w:r w:rsidR="008B7E03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hospital-based</w:t>
            </w:r>
          </w:p>
          <w:p w14:paraId="6703863F" w14:textId="156722D1" w:rsidR="006D4EC3" w:rsidRPr="00097800" w:rsidRDefault="008B7E03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C1264" w:rsidRPr="00097800">
              <w:rPr>
                <w:rFonts w:ascii="Arial" w:hAnsi="Arial" w:cs="Arial"/>
                <w:sz w:val="18"/>
                <w:szCs w:val="18"/>
              </w:rPr>
              <w:t>to reduce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methamphetamine use </w:t>
            </w:r>
            <w:r w:rsidR="000C1264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sexual risk behaviors</w:t>
            </w:r>
          </w:p>
          <w:p w14:paraId="0D421594" w14:textId="109F534C" w:rsidR="006D4EC3" w:rsidRPr="00097800" w:rsidRDefault="008B7E03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 educator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&amp; life skills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training </w:t>
            </w:r>
          </w:p>
          <w:p w14:paraId="7FED68D1" w14:textId="5B02A33B" w:rsidR="006D4EC3" w:rsidRPr="00097800" w:rsidRDefault="008B7E03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HIV</w:t>
            </w:r>
            <w:r w:rsidR="000C1264" w:rsidRPr="00097800">
              <w:rPr>
                <w:rFonts w:ascii="Arial" w:hAnsi="Arial" w:cs="Arial"/>
                <w:sz w:val="18"/>
                <w:szCs w:val="18"/>
              </w:rPr>
              <w:t xml:space="preserve"> p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>r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- and post-test counselling </w:t>
            </w:r>
          </w:p>
          <w:p w14:paraId="09B9B95B" w14:textId="60B1CAC1" w:rsidR="008E60AF" w:rsidRPr="00097800" w:rsidRDefault="00883E51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Referrals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for medical treatment</w:t>
            </w:r>
          </w:p>
        </w:tc>
        <w:tc>
          <w:tcPr>
            <w:tcW w:w="3415" w:type="dxa"/>
          </w:tcPr>
          <w:p w14:paraId="35F5CA0A" w14:textId="5BA36F4E" w:rsidR="006C7132" w:rsidRPr="00097800" w:rsidRDefault="00E52A0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Both programs:</w:t>
            </w:r>
          </w:p>
          <w:p w14:paraId="426263DF" w14:textId="5CECC26A" w:rsidR="006A6BCC" w:rsidRPr="00097800" w:rsidRDefault="004B5B8B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↓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self-reported methamphetamine use (99%</w:t>
            </w:r>
            <w:r w:rsidR="00BC372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baseline vs. 53%</w:t>
            </w:r>
            <w:r w:rsidR="00BC3726" w:rsidRPr="00097800">
              <w:rPr>
                <w:rFonts w:ascii="Arial" w:hAnsi="Arial" w:cs="Arial"/>
                <w:sz w:val="18"/>
                <w:szCs w:val="18"/>
              </w:rPr>
              <w:t xml:space="preserve"> 12 mos.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E010B8" w14:textId="33B0DB8D" w:rsidR="004B5B8B" w:rsidRPr="00097800" w:rsidRDefault="004B5B8B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consistent condom use (32% vs. 44%) </w:t>
            </w:r>
          </w:p>
          <w:p w14:paraId="5FE09CCF" w14:textId="38AD125E" w:rsidR="00E52A0E" w:rsidRPr="00097800" w:rsidRDefault="004B5B8B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↓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incident STIs </w:t>
            </w:r>
            <w:r w:rsidR="000F4FFB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12 mos.</w:t>
            </w:r>
            <w:r w:rsidR="000F4FFB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1DCED1" w14:textId="71A60D86" w:rsidR="006D4EC3" w:rsidRPr="00097800" w:rsidRDefault="00110DB6" w:rsidP="00097800">
            <w:pPr>
              <w:pStyle w:val="ListParagraph"/>
              <w:numPr>
                <w:ilvl w:val="0"/>
                <w:numId w:val="3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no </w:t>
            </w:r>
            <w:r w:rsidR="001B5519" w:rsidRPr="00097800">
              <w:rPr>
                <w:rFonts w:ascii="Arial" w:hAnsi="Arial" w:cs="Arial"/>
                <w:sz w:val="18"/>
                <w:szCs w:val="18"/>
              </w:rPr>
              <w:t xml:space="preserve">significant difference between </w:t>
            </w:r>
            <w:r w:rsidR="000F4FFB" w:rsidRPr="00097800">
              <w:rPr>
                <w:rFonts w:ascii="Arial" w:hAnsi="Arial" w:cs="Arial"/>
                <w:sz w:val="18"/>
                <w:szCs w:val="18"/>
              </w:rPr>
              <w:t xml:space="preserve">PE vs. life-skills </w:t>
            </w:r>
            <w:r w:rsidR="001B5519" w:rsidRPr="00097800">
              <w:rPr>
                <w:rFonts w:ascii="Arial" w:hAnsi="Arial" w:cs="Arial"/>
                <w:sz w:val="18"/>
                <w:szCs w:val="18"/>
              </w:rPr>
              <w:t>study arm</w:t>
            </w:r>
            <w:r w:rsidR="00580A54" w:rsidRPr="00097800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097800" w:rsidRPr="00097800" w14:paraId="0E8B7CF2" w14:textId="2D60BA70" w:rsidTr="004F4B8E">
        <w:tc>
          <w:tcPr>
            <w:tcW w:w="1165" w:type="dxa"/>
          </w:tcPr>
          <w:p w14:paraId="4C2D9124" w14:textId="1669A924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hato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154CBE" w:rsidRPr="004B0C7F">
              <w:rPr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Penrose 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3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0B25E960" w14:textId="3883187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hailand, university in Bangkok </w:t>
            </w:r>
          </w:p>
        </w:tc>
        <w:tc>
          <w:tcPr>
            <w:tcW w:w="900" w:type="dxa"/>
          </w:tcPr>
          <w:p w14:paraId="650C6F8B" w14:textId="15873F04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Young adults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7108B894" w14:textId="3309AEE4" w:rsidR="00995DAD" w:rsidRPr="00097800" w:rsidRDefault="00995DAD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college students</w:t>
            </w:r>
          </w:p>
        </w:tc>
        <w:tc>
          <w:tcPr>
            <w:tcW w:w="905" w:type="dxa"/>
          </w:tcPr>
          <w:p w14:paraId="654BABDD" w14:textId="79BD3DA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505</w:t>
            </w:r>
          </w:p>
        </w:tc>
        <w:tc>
          <w:tcPr>
            <w:tcW w:w="1345" w:type="dxa"/>
          </w:tcPr>
          <w:p w14:paraId="056F14D3" w14:textId="7777777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 leaders: 19 – 22 (20)</w:t>
            </w:r>
          </w:p>
          <w:p w14:paraId="117E9695" w14:textId="7777777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5D1730" w14:textId="406380E2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Peers: 18 </w:t>
            </w:r>
            <w:r w:rsidRPr="00097800">
              <w:rPr>
                <w:rFonts w:ascii="Arial" w:hAnsi="Arial" w:cs="Arial"/>
                <w:sz w:val="18"/>
                <w:szCs w:val="18"/>
                <w:cs/>
              </w:rPr>
              <w:t>–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22 (20)</w:t>
            </w:r>
          </w:p>
        </w:tc>
        <w:tc>
          <w:tcPr>
            <w:tcW w:w="1710" w:type="dxa"/>
          </w:tcPr>
          <w:p w14:paraId="1092E0C1" w14:textId="490D3903" w:rsidR="006D4EC3" w:rsidRPr="00097800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o test the</w:t>
            </w:r>
            <w:r w:rsidR="00AD397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effectiveness of A Brief, Peer-Led, HIV Prevention Program (BPL-HIV)</w:t>
            </w:r>
          </w:p>
        </w:tc>
        <w:tc>
          <w:tcPr>
            <w:tcW w:w="1625" w:type="dxa"/>
          </w:tcPr>
          <w:p w14:paraId="6258BBF2" w14:textId="356108C9" w:rsidR="006D4EC3" w:rsidRPr="00647526" w:rsidRDefault="007F21A5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Quant</w:t>
            </w:r>
          </w:p>
          <w:p w14:paraId="34C8C84C" w14:textId="333B8A7E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quasi-experimental research</w:t>
            </w:r>
            <w:r w:rsidR="00CE3B02" w:rsidRPr="00097800">
              <w:rPr>
                <w:rFonts w:ascii="Arial" w:hAnsi="Arial" w:cs="Arial"/>
                <w:sz w:val="18"/>
                <w:szCs w:val="18"/>
              </w:rPr>
              <w:t>/</w:t>
            </w:r>
            <w:r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4051500D" w14:textId="7421D6CD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</w:t>
            </w:r>
            <w:r w:rsidR="00784C06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school-based </w:t>
            </w:r>
          </w:p>
          <w:p w14:paraId="0A78D7C5" w14:textId="14BC4477" w:rsidR="006D4EC3" w:rsidRPr="00097800" w:rsidRDefault="00784C06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&amp; o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utreach </w:t>
            </w:r>
          </w:p>
          <w:p w14:paraId="58FA5A43" w14:textId="00012451" w:rsidR="006D4EC3" w:rsidRPr="00097800" w:rsidRDefault="006D4EC3" w:rsidP="00097800">
            <w:pPr>
              <w:pStyle w:val="ListParagraph"/>
              <w:numPr>
                <w:ilvl w:val="1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Educational </w:t>
            </w:r>
            <w:r w:rsidR="00784C0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entertaining activities </w:t>
            </w:r>
          </w:p>
          <w:p w14:paraId="293DD0B0" w14:textId="62CEBE44" w:rsidR="006D4EC3" w:rsidRPr="00097800" w:rsidRDefault="00784C06" w:rsidP="00097800">
            <w:pPr>
              <w:pStyle w:val="ListParagraph"/>
              <w:numPr>
                <w:ilvl w:val="0"/>
                <w:numId w:val="23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 leaders received h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>ealth</w:t>
            </w:r>
            <w:r w:rsidRPr="00097800">
              <w:rPr>
                <w:rFonts w:ascii="Arial" w:hAnsi="Arial" w:cs="Arial"/>
                <w:sz w:val="18"/>
                <w:szCs w:val="18"/>
              </w:rPr>
              <w:t>y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sexuality course</w:t>
            </w:r>
            <w:r w:rsidRPr="00097800">
              <w:rPr>
                <w:rFonts w:ascii="Arial" w:hAnsi="Arial" w:cs="Arial"/>
                <w:sz w:val="18"/>
                <w:szCs w:val="18"/>
              </w:rPr>
              <w:t>, HIV prevention a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 xml:space="preserve">ctivity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protocol</w:t>
            </w:r>
            <w:r w:rsidRPr="00097800">
              <w:rPr>
                <w:rFonts w:ascii="Arial" w:hAnsi="Arial" w:cs="Arial"/>
                <w:sz w:val="18"/>
                <w:szCs w:val="18"/>
              </w:rPr>
              <w:t>, 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v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>isit</w:t>
            </w:r>
            <w:r w:rsidRPr="00097800">
              <w:rPr>
                <w:rFonts w:ascii="Arial" w:hAnsi="Arial" w:cs="Arial"/>
                <w:sz w:val="18"/>
                <w:szCs w:val="18"/>
              </w:rPr>
              <w:t>ed/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interview</w:t>
            </w:r>
            <w:r w:rsidRPr="00097800">
              <w:rPr>
                <w:rFonts w:ascii="Arial" w:hAnsi="Arial" w:cs="Arial"/>
                <w:sz w:val="18"/>
                <w:szCs w:val="18"/>
              </w:rPr>
              <w:t>ed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800">
              <w:rPr>
                <w:rFonts w:ascii="Arial" w:hAnsi="Arial" w:cs="Arial"/>
                <w:sz w:val="18"/>
                <w:szCs w:val="18"/>
              </w:rPr>
              <w:t>PLHIV</w:t>
            </w:r>
          </w:p>
        </w:tc>
        <w:tc>
          <w:tcPr>
            <w:tcW w:w="3415" w:type="dxa"/>
          </w:tcPr>
          <w:p w14:paraId="6EAD2108" w14:textId="3A209C9A" w:rsidR="00511080" w:rsidRPr="00097800" w:rsidRDefault="004B5B8B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784C06" w:rsidRPr="00097800">
              <w:rPr>
                <w:rFonts w:ascii="Arial" w:hAnsi="Arial" w:cs="Arial"/>
                <w:sz w:val="18"/>
                <w:szCs w:val="18"/>
              </w:rPr>
              <w:t xml:space="preserve">HIV prevention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knowledge</w:t>
            </w:r>
            <w:r w:rsidR="00511080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B85D303" w14:textId="7575AAD6" w:rsidR="00F37752" w:rsidRPr="00097800" w:rsidRDefault="00F37752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attitudes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to preventive behaviors</w:t>
            </w:r>
          </w:p>
          <w:p w14:paraId="7B4B1253" w14:textId="6392EC22" w:rsidR="00F37752" w:rsidRPr="00097800" w:rsidRDefault="00F37752" w:rsidP="00097800">
            <w:pPr>
              <w:rPr>
                <w:rFonts w:ascii="Arial" w:hAnsi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84C06" w:rsidRPr="00097800">
              <w:rPr>
                <w:rFonts w:ascii="Arial" w:hAnsi="Arial" w:cs="Arial"/>
                <w:sz w:val="18"/>
                <w:szCs w:val="18"/>
              </w:rPr>
              <w:t xml:space="preserve">HIV prevention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subjective norms</w:t>
            </w:r>
            <w:r w:rsidR="001B1552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C771D00" w14:textId="16B3A314" w:rsidR="001A711C" w:rsidRPr="00097800" w:rsidRDefault="00F37752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</w:t>
            </w:r>
            <w:r w:rsidR="00DC7F5C" w:rsidRPr="00097800">
              <w:rPr>
                <w:rFonts w:ascii="Arial" w:hAnsi="Arial" w:cs="Arial"/>
                <w:sz w:val="18"/>
                <w:szCs w:val="18"/>
              </w:rPr>
              <w:t>c</w:t>
            </w:r>
            <w:r w:rsidR="00784C06" w:rsidRPr="00097800">
              <w:rPr>
                <w:rFonts w:ascii="Arial" w:hAnsi="Arial" w:cs="Arial"/>
                <w:sz w:val="18"/>
                <w:szCs w:val="18"/>
              </w:rPr>
              <w:t>ondom use i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ntentions </w:t>
            </w:r>
            <w:r w:rsidR="00784C06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safer sex </w:t>
            </w:r>
            <w:r w:rsidR="00BD6711" w:rsidRPr="00097800">
              <w:rPr>
                <w:rFonts w:ascii="Arial" w:hAnsi="Arial" w:cs="Arial"/>
                <w:sz w:val="18"/>
                <w:szCs w:val="18"/>
              </w:rPr>
              <w:t>discussion</w:t>
            </w:r>
            <w:r w:rsidR="00784C06" w:rsidRPr="00097800">
              <w:rPr>
                <w:rFonts w:ascii="Arial" w:hAnsi="Arial" w:cs="Arial"/>
                <w:sz w:val="18"/>
                <w:szCs w:val="18"/>
              </w:rPr>
              <w:t xml:space="preserve"> intentions</w:t>
            </w:r>
          </w:p>
          <w:p w14:paraId="15B8DC03" w14:textId="5B324328" w:rsidR="008E6BC3" w:rsidRPr="00097800" w:rsidRDefault="00775FE7" w:rsidP="00097800">
            <w:pPr>
              <w:pStyle w:val="ListParagraph"/>
              <w:numPr>
                <w:ilvl w:val="0"/>
                <w:numId w:val="3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No difference in</w:t>
            </w:r>
            <w:r w:rsidR="00017B20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preventive behaviors</w:t>
            </w:r>
            <w:r w:rsidR="001A711C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107F2" w:rsidRPr="00097800">
              <w:rPr>
                <w:rFonts w:ascii="Arial" w:hAnsi="Arial" w:cs="Arial"/>
                <w:sz w:val="18"/>
                <w:szCs w:val="18"/>
              </w:rPr>
              <w:t xml:space="preserve">among sample </w:t>
            </w:r>
            <w:r w:rsidR="0025401E" w:rsidRPr="00097800">
              <w:rPr>
                <w:rFonts w:ascii="Arial" w:hAnsi="Arial" w:cs="Arial"/>
                <w:sz w:val="18"/>
                <w:szCs w:val="18"/>
              </w:rPr>
              <w:t xml:space="preserve">(10%) </w:t>
            </w:r>
            <w:r w:rsidR="00F107F2" w:rsidRPr="00097800">
              <w:rPr>
                <w:rFonts w:ascii="Arial" w:hAnsi="Arial" w:cs="Arial"/>
                <w:sz w:val="18"/>
                <w:szCs w:val="18"/>
              </w:rPr>
              <w:t>report</w:t>
            </w:r>
            <w:r w:rsidR="00DC7F5C" w:rsidRPr="00097800">
              <w:rPr>
                <w:rFonts w:ascii="Arial" w:hAnsi="Arial" w:cs="Arial"/>
                <w:sz w:val="18"/>
                <w:szCs w:val="18"/>
              </w:rPr>
              <w:t>ing</w:t>
            </w:r>
            <w:r w:rsidR="008C07C3" w:rsidRPr="00097800">
              <w:rPr>
                <w:rFonts w:ascii="Arial" w:hAnsi="Arial" w:cs="Arial"/>
                <w:sz w:val="18"/>
                <w:szCs w:val="18"/>
              </w:rPr>
              <w:t xml:space="preserve"> sexual intercourse </w:t>
            </w:r>
            <w:r w:rsidR="00B245D4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="008C07C3" w:rsidRPr="00097800">
              <w:rPr>
                <w:rFonts w:ascii="Arial" w:hAnsi="Arial" w:cs="Arial"/>
                <w:sz w:val="18"/>
                <w:szCs w:val="18"/>
              </w:rPr>
              <w:t xml:space="preserve">past </w:t>
            </w:r>
            <w:r w:rsidR="008755F4" w:rsidRPr="00097800">
              <w:rPr>
                <w:rFonts w:ascii="Arial" w:hAnsi="Arial" w:cs="Arial"/>
                <w:sz w:val="18"/>
                <w:szCs w:val="18"/>
              </w:rPr>
              <w:t>6 mos.</w:t>
            </w:r>
            <w:r w:rsidR="00B245D4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97800" w:rsidRPr="00097800" w14:paraId="24A11221" w14:textId="27E216FF" w:rsidTr="004F4B8E">
        <w:tc>
          <w:tcPr>
            <w:tcW w:w="1165" w:type="dxa"/>
          </w:tcPr>
          <w:p w14:paraId="24E01BF7" w14:textId="1130497E" w:rsidR="00623167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Veronese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8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8394267" w14:textId="5B5E5D7C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7B52669" w14:textId="2364D075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Myanmar, 2 cities; Yangon </w:t>
            </w:r>
            <w:r w:rsidR="000C1264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Mandalay  </w:t>
            </w:r>
          </w:p>
        </w:tc>
        <w:tc>
          <w:tcPr>
            <w:tcW w:w="900" w:type="dxa"/>
          </w:tcPr>
          <w:p w14:paraId="6CCA30F4" w14:textId="6104CF4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SM</w:t>
            </w:r>
            <w:r w:rsidR="00AD3976" w:rsidRPr="0009780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97800">
              <w:rPr>
                <w:rFonts w:ascii="Arial" w:hAnsi="Arial" w:cs="Arial"/>
                <w:sz w:val="18"/>
                <w:szCs w:val="18"/>
              </w:rPr>
              <w:t>TGW</w:t>
            </w:r>
          </w:p>
        </w:tc>
        <w:tc>
          <w:tcPr>
            <w:tcW w:w="905" w:type="dxa"/>
          </w:tcPr>
          <w:p w14:paraId="014260C3" w14:textId="6BF27B24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425</w:t>
            </w:r>
          </w:p>
        </w:tc>
        <w:tc>
          <w:tcPr>
            <w:tcW w:w="1345" w:type="dxa"/>
          </w:tcPr>
          <w:p w14:paraId="41AA816B" w14:textId="44544521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20 – 28 (25)</w:t>
            </w:r>
          </w:p>
        </w:tc>
        <w:tc>
          <w:tcPr>
            <w:tcW w:w="1710" w:type="dxa"/>
          </w:tcPr>
          <w:p w14:paraId="1FFDF8E3" w14:textId="1B50FF29" w:rsidR="006D4EC3" w:rsidRPr="00647526" w:rsidRDefault="006D4EC3" w:rsidP="00097800">
            <w:pPr>
              <w:pStyle w:val="ListParagraph"/>
              <w:numPr>
                <w:ilvl w:val="0"/>
                <w:numId w:val="9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o investigate the acceptability of peer-delivered HIV testing</w:t>
            </w:r>
            <w:r w:rsidR="002D11CB" w:rsidRPr="00647526">
              <w:rPr>
                <w:rFonts w:ascii="Arial" w:hAnsi="Arial" w:cs="Arial"/>
                <w:sz w:val="18"/>
                <w:szCs w:val="18"/>
              </w:rPr>
              <w:t xml:space="preserve"> among MSM &amp; TGW from existing HIV prevention programs</w:t>
            </w:r>
          </w:p>
        </w:tc>
        <w:tc>
          <w:tcPr>
            <w:tcW w:w="1625" w:type="dxa"/>
          </w:tcPr>
          <w:p w14:paraId="00172E79" w14:textId="3CE95423" w:rsidR="006D4EC3" w:rsidRPr="00097800" w:rsidRDefault="007F21A5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Quant</w:t>
            </w:r>
          </w:p>
          <w:p w14:paraId="1AE47DD4" w14:textId="145E994C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(cross sectional surveys)</w:t>
            </w:r>
          </w:p>
        </w:tc>
        <w:tc>
          <w:tcPr>
            <w:tcW w:w="2790" w:type="dxa"/>
          </w:tcPr>
          <w:p w14:paraId="31892C4E" w14:textId="7E80CAAB" w:rsidR="006D4EC3" w:rsidRPr="00097800" w:rsidRDefault="002D11CB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Survey of clients of m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ulti-component</w:t>
            </w:r>
            <w:r w:rsidR="000C1264" w:rsidRPr="00097800">
              <w:rPr>
                <w:rFonts w:ascii="Arial" w:hAnsi="Arial" w:cs="Arial"/>
                <w:sz w:val="18"/>
                <w:szCs w:val="18"/>
              </w:rPr>
              <w:t>,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community-based </w:t>
            </w:r>
            <w:r w:rsidRPr="00097800">
              <w:rPr>
                <w:rFonts w:ascii="Arial" w:hAnsi="Arial" w:cs="Arial"/>
                <w:sz w:val="18"/>
                <w:szCs w:val="18"/>
              </w:rPr>
              <w:t>program</w:t>
            </w:r>
          </w:p>
          <w:p w14:paraId="618A5BDB" w14:textId="5EFF051A" w:rsidR="006D4EC3" w:rsidRPr="00097800" w:rsidRDefault="00883E51" w:rsidP="00097800">
            <w:pPr>
              <w:pStyle w:val="ListParagraph"/>
              <w:numPr>
                <w:ilvl w:val="1"/>
                <w:numId w:val="30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-delivered HIV testing education </w:t>
            </w:r>
            <w:r w:rsidR="000C1264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counselling </w:t>
            </w:r>
          </w:p>
          <w:p w14:paraId="13F2C8B6" w14:textId="3BA30E13" w:rsidR="006D4EC3" w:rsidRPr="00097800" w:rsidRDefault="00883E51" w:rsidP="00097800">
            <w:pPr>
              <w:pStyle w:val="ListParagraph"/>
              <w:numPr>
                <w:ilvl w:val="1"/>
                <w:numId w:val="30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Distribution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of condoms </w:t>
            </w:r>
            <w:r w:rsidR="00775FE7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lubricants </w:t>
            </w:r>
          </w:p>
          <w:p w14:paraId="640AB406" w14:textId="48EA83AC" w:rsidR="006D4EC3" w:rsidRPr="00097800" w:rsidRDefault="00883E51" w:rsidP="00097800">
            <w:pPr>
              <w:pStyle w:val="ListParagraph"/>
              <w:numPr>
                <w:ilvl w:val="1"/>
                <w:numId w:val="30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Outreach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activities </w:t>
            </w:r>
          </w:p>
          <w:p w14:paraId="19C55B60" w14:textId="02631AEB" w:rsidR="006D4EC3" w:rsidRPr="00097800" w:rsidRDefault="00883E51" w:rsidP="00097800">
            <w:pPr>
              <w:pStyle w:val="ListParagraph"/>
              <w:numPr>
                <w:ilvl w:val="1"/>
                <w:numId w:val="30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Drop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-in centers</w:t>
            </w:r>
          </w:p>
          <w:p w14:paraId="3490A87D" w14:textId="148B7CD1" w:rsidR="008F1D0E" w:rsidRPr="00097800" w:rsidRDefault="008F1D0E" w:rsidP="00097800">
            <w:pPr>
              <w:pStyle w:val="ListParagraph"/>
              <w:numPr>
                <w:ilvl w:val="0"/>
                <w:numId w:val="28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 xml:space="preserve">Peer educators trained to recruit participants </w:t>
            </w:r>
          </w:p>
        </w:tc>
        <w:tc>
          <w:tcPr>
            <w:tcW w:w="3415" w:type="dxa"/>
          </w:tcPr>
          <w:p w14:paraId="2A9D4BEC" w14:textId="28C2457C" w:rsidR="005A7A20" w:rsidRPr="00097800" w:rsidRDefault="005A7A20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lastRenderedPageBreak/>
              <w:t>Peer-delivered HIV testing</w:t>
            </w:r>
            <w:r w:rsidR="007C2C60" w:rsidRPr="00097800">
              <w:rPr>
                <w:rFonts w:ascii="Arial" w:hAnsi="Arial" w:cs="Arial"/>
                <w:sz w:val="18"/>
                <w:szCs w:val="18"/>
              </w:rPr>
              <w:t xml:space="preserve"> acceptability</w:t>
            </w:r>
            <w:r w:rsidR="008F1D0E" w:rsidRPr="00097800">
              <w:rPr>
                <w:rFonts w:ascii="Arial" w:hAnsi="Arial" w:cs="Arial"/>
                <w:sz w:val="18"/>
                <w:szCs w:val="18"/>
              </w:rPr>
              <w:t xml:space="preserve"> associated with</w:t>
            </w:r>
            <w:r w:rsidRPr="00097800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74C92A1F" w14:textId="01D9107F" w:rsidR="00184280" w:rsidRPr="00097800" w:rsidRDefault="000C597E" w:rsidP="00097800">
            <w:pPr>
              <w:ind w:left="161" w:hanging="161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522C56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i/>
                <w:iCs/>
                <w:sz w:val="18"/>
                <w:szCs w:val="18"/>
              </w:rPr>
              <w:t>Apon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(‘masculine’/gay MSM)</w:t>
            </w:r>
            <w:r w:rsidR="00290BF2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7A20" w:rsidRPr="00097800">
              <w:rPr>
                <w:rFonts w:ascii="Arial" w:hAnsi="Arial" w:cs="Arial"/>
                <w:sz w:val="18"/>
                <w:szCs w:val="18"/>
              </w:rPr>
              <w:t>vs.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i/>
                <w:iCs/>
                <w:sz w:val="18"/>
                <w:szCs w:val="18"/>
              </w:rPr>
              <w:t>Apwint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(TGW) or </w:t>
            </w:r>
            <w:r w:rsidR="006D4EC3" w:rsidRPr="00097800">
              <w:rPr>
                <w:rFonts w:ascii="Arial" w:hAnsi="Arial" w:cs="Arial"/>
                <w:i/>
                <w:iCs/>
                <w:sz w:val="18"/>
                <w:szCs w:val="18"/>
              </w:rPr>
              <w:t>Tha Nge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75A69" w:rsidRPr="00097800">
              <w:rPr>
                <w:rFonts w:ascii="Arial" w:hAnsi="Arial" w:cs="Arial"/>
                <w:sz w:val="18"/>
                <w:szCs w:val="18"/>
              </w:rPr>
              <w:t>heterosexually-identified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MSM</w:t>
            </w:r>
            <w:r w:rsidR="006D4EC3" w:rsidRPr="00097800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  <w:p w14:paraId="16A38801" w14:textId="7F14D819" w:rsidR="007C2C60" w:rsidRPr="00097800" w:rsidRDefault="007C2C60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8F61FD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C597E" w:rsidRPr="00097800">
              <w:rPr>
                <w:rFonts w:ascii="Arial" w:hAnsi="Arial" w:cs="Arial"/>
                <w:sz w:val="18"/>
                <w:szCs w:val="18"/>
              </w:rPr>
              <w:t xml:space="preserve">perceived </w:t>
            </w:r>
            <w:r w:rsidR="000C1264" w:rsidRPr="00097800">
              <w:rPr>
                <w:rFonts w:ascii="Arial" w:hAnsi="Arial" w:cs="Arial"/>
                <w:sz w:val="18"/>
                <w:szCs w:val="18"/>
              </w:rPr>
              <w:t xml:space="preserve">HIV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risk </w:t>
            </w:r>
          </w:p>
          <w:p w14:paraId="4E022FAA" w14:textId="541F9969" w:rsidR="00E457BD" w:rsidRPr="00097800" w:rsidRDefault="008F1D0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</w:t>
            </w:r>
            <w:r w:rsidR="007C2C60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06898" w:rsidRPr="00097800">
              <w:rPr>
                <w:rFonts w:ascii="Arial" w:hAnsi="Arial" w:cs="Arial"/>
                <w:sz w:val="18"/>
                <w:szCs w:val="18"/>
              </w:rPr>
              <w:t>≥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5 casual partners (past 3 mos.) </w:t>
            </w:r>
          </w:p>
          <w:p w14:paraId="4ABBE084" w14:textId="4190D045" w:rsidR="001634F7" w:rsidRPr="00097800" w:rsidRDefault="007B411F" w:rsidP="00097800">
            <w:pPr>
              <w:pStyle w:val="ListParagraph"/>
              <w:numPr>
                <w:ilvl w:val="0"/>
                <w:numId w:val="3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86% ‘comfortable/very comfortable’</w:t>
            </w:r>
            <w:r w:rsidR="008F1D0E" w:rsidRPr="00097800">
              <w:rPr>
                <w:rFonts w:ascii="Arial" w:hAnsi="Arial" w:cs="Arial"/>
                <w:sz w:val="18"/>
                <w:szCs w:val="18"/>
              </w:rPr>
              <w:t xml:space="preserve"> with peer-delivered testing</w:t>
            </w:r>
          </w:p>
        </w:tc>
      </w:tr>
      <w:tr w:rsidR="00097800" w:rsidRPr="00097800" w14:paraId="16EEDE62" w14:textId="3496BDF6" w:rsidTr="004F4B8E">
        <w:trPr>
          <w:trHeight w:val="1496"/>
        </w:trPr>
        <w:tc>
          <w:tcPr>
            <w:tcW w:w="1165" w:type="dxa"/>
          </w:tcPr>
          <w:p w14:paraId="5E8C395E" w14:textId="0C8F56CB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Wasantioo</w:t>
            </w:r>
            <w:r w:rsidR="000F30BB">
              <w:rPr>
                <w:rFonts w:ascii="Arial" w:hAnsi="Arial" w:cs="Arial"/>
                <w:sz w:val="18"/>
                <w:szCs w:val="18"/>
              </w:rPr>
              <w:t>-</w:t>
            </w:r>
            <w:r w:rsidRPr="00097800">
              <w:rPr>
                <w:rFonts w:ascii="Arial" w:hAnsi="Arial" w:cs="Arial"/>
                <w:sz w:val="18"/>
                <w:szCs w:val="18"/>
              </w:rPr>
              <w:t>papokakorn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(</w:t>
            </w:r>
            <w:r w:rsidRPr="00097800">
              <w:rPr>
                <w:rFonts w:ascii="Arial" w:hAnsi="Arial" w:cs="Arial"/>
                <w:sz w:val="18"/>
                <w:szCs w:val="18"/>
              </w:rPr>
              <w:t>2018</w:t>
            </w:r>
            <w:r w:rsidR="00154CBE" w:rsidRPr="000978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4481BCE4" w14:textId="401EB599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Thailand, 4 public hospitals</w:t>
            </w:r>
          </w:p>
        </w:tc>
        <w:tc>
          <w:tcPr>
            <w:tcW w:w="900" w:type="dxa"/>
          </w:tcPr>
          <w:p w14:paraId="5AFCD49F" w14:textId="2867D9CA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SM</w:t>
            </w:r>
            <w:r w:rsidR="00AD3976" w:rsidRPr="0009780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97800">
              <w:rPr>
                <w:rFonts w:ascii="Arial" w:hAnsi="Arial" w:cs="Arial"/>
                <w:sz w:val="18"/>
                <w:szCs w:val="18"/>
              </w:rPr>
              <w:t>TGW</w:t>
            </w:r>
          </w:p>
        </w:tc>
        <w:tc>
          <w:tcPr>
            <w:tcW w:w="905" w:type="dxa"/>
          </w:tcPr>
          <w:p w14:paraId="7E51A741" w14:textId="506B07B1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5,609</w:t>
            </w:r>
          </w:p>
        </w:tc>
        <w:tc>
          <w:tcPr>
            <w:tcW w:w="1345" w:type="dxa"/>
          </w:tcPr>
          <w:p w14:paraId="1462D885" w14:textId="6FECD375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  <w:cs/>
              </w:rPr>
              <w:t xml:space="preserve">18 </w:t>
            </w:r>
            <w:r w:rsidRPr="00097800">
              <w:rPr>
                <w:rFonts w:ascii="Arial" w:hAnsi="Arial" w:cs="Arial"/>
                <w:sz w:val="18"/>
                <w:szCs w:val="18"/>
              </w:rPr>
              <w:t>– 31 (24)</w:t>
            </w:r>
          </w:p>
        </w:tc>
        <w:tc>
          <w:tcPr>
            <w:tcW w:w="1710" w:type="dxa"/>
          </w:tcPr>
          <w:p w14:paraId="3185D4F3" w14:textId="39B12D2E" w:rsidR="006D4EC3" w:rsidRPr="00097800" w:rsidRDefault="00883E51" w:rsidP="00097800">
            <w:pPr>
              <w:pStyle w:val="ListParagraph"/>
              <w:numPr>
                <w:ilvl w:val="0"/>
                <w:numId w:val="7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increase HIV</w:t>
            </w:r>
            <w:r w:rsidR="00AD3976" w:rsidRPr="00097800"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esting </w:t>
            </w:r>
            <w:r w:rsidR="00A36F5A" w:rsidRPr="00097800">
              <w:rPr>
                <w:rFonts w:ascii="Arial" w:hAnsi="Arial" w:cs="Arial"/>
                <w:sz w:val="18"/>
                <w:szCs w:val="18"/>
              </w:rPr>
              <w:t>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link</w:t>
            </w:r>
            <w:r w:rsidR="00A36F5A" w:rsidRPr="00097800">
              <w:rPr>
                <w:rFonts w:ascii="Arial" w:hAnsi="Arial" w:cs="Arial"/>
                <w:sz w:val="18"/>
                <w:szCs w:val="18"/>
              </w:rPr>
              <w:t>age to care for H</w:t>
            </w:r>
            <w:r w:rsidR="006D4EC3" w:rsidRPr="00647526">
              <w:rPr>
                <w:rFonts w:ascii="Arial" w:hAnsi="Arial" w:cs="Arial"/>
                <w:sz w:val="18"/>
                <w:szCs w:val="18"/>
              </w:rPr>
              <w:t>IV</w:t>
            </w:r>
            <w:r w:rsidR="00A36F5A" w:rsidRPr="00097800">
              <w:rPr>
                <w:rFonts w:ascii="Arial" w:hAnsi="Arial" w:cs="Arial"/>
                <w:sz w:val="18"/>
                <w:szCs w:val="18"/>
              </w:rPr>
              <w:t>+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6F5A" w:rsidRPr="00097800">
              <w:rPr>
                <w:rFonts w:ascii="Arial" w:hAnsi="Arial" w:cs="Arial"/>
                <w:sz w:val="18"/>
                <w:szCs w:val="18"/>
              </w:rPr>
              <w:t>through peer-led counseling &amp; referrals, training of hospital staff,</w:t>
            </w:r>
            <w:r w:rsidR="0023036D" w:rsidRPr="00097800">
              <w:rPr>
                <w:rFonts w:ascii="Arial" w:hAnsi="Arial" w:cs="Arial"/>
                <w:sz w:val="18"/>
                <w:szCs w:val="18"/>
              </w:rPr>
              <w:t xml:space="preserve"> &amp; mobile HIV testing</w:t>
            </w:r>
          </w:p>
          <w:p w14:paraId="69D220AB" w14:textId="77777777" w:rsidR="006258D6" w:rsidRPr="00097800" w:rsidRDefault="006258D6" w:rsidP="00097800">
            <w:pPr>
              <w:ind w:left="160" w:hanging="180"/>
              <w:rPr>
                <w:rFonts w:ascii="Arial" w:hAnsi="Arial" w:cs="Arial"/>
                <w:sz w:val="18"/>
                <w:szCs w:val="18"/>
              </w:rPr>
            </w:pPr>
          </w:p>
          <w:p w14:paraId="0259C8E1" w14:textId="686C49AD" w:rsidR="006D4EC3" w:rsidRPr="00097800" w:rsidRDefault="006D4EC3" w:rsidP="00097800">
            <w:pPr>
              <w:ind w:left="160" w:hanging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14:paraId="543F906A" w14:textId="387B55EA" w:rsidR="00241E14" w:rsidRPr="00097800" w:rsidRDefault="007F21A5" w:rsidP="00097800">
            <w:pPr>
              <w:rPr>
                <w:rFonts w:ascii="Arial" w:hAnsi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Quant</w:t>
            </w:r>
          </w:p>
          <w:p w14:paraId="6A3A0D39" w14:textId="515BE8D8" w:rsidR="00241E14" w:rsidRPr="00097800" w:rsidRDefault="00241E14" w:rsidP="00097800">
            <w:pPr>
              <w:rPr>
                <w:rFonts w:ascii="Arial" w:hAnsi="Arial"/>
                <w:sz w:val="18"/>
                <w:szCs w:val="18"/>
              </w:rPr>
            </w:pPr>
            <w:r w:rsidRPr="00097800">
              <w:rPr>
                <w:rFonts w:ascii="Arial" w:hAnsi="Arial"/>
                <w:sz w:val="18"/>
                <w:szCs w:val="18"/>
              </w:rPr>
              <w:t>(longitudinal cohort study)</w:t>
            </w:r>
          </w:p>
        </w:tc>
        <w:tc>
          <w:tcPr>
            <w:tcW w:w="2790" w:type="dxa"/>
          </w:tcPr>
          <w:p w14:paraId="3B8C6652" w14:textId="0FD62B33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ulti-component hospital-/clinic- and community-based</w:t>
            </w:r>
          </w:p>
          <w:p w14:paraId="31955891" w14:textId="004A636D" w:rsidR="006D4EC3" w:rsidRPr="00097800" w:rsidRDefault="00A36F5A" w:rsidP="00097800">
            <w:pPr>
              <w:pStyle w:val="ListParagraph"/>
              <w:numPr>
                <w:ilvl w:val="0"/>
                <w:numId w:val="28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Peer educators trained in sampling &amp; recruitment, p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 xml:space="preserve">roviding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>HIV education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&amp;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HIV testing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referrals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97379B5" w14:textId="2C45E467" w:rsidR="006D4EC3" w:rsidRPr="00097800" w:rsidRDefault="0023036D" w:rsidP="00097800">
            <w:pPr>
              <w:pStyle w:val="ListParagraph"/>
              <w:numPr>
                <w:ilvl w:val="0"/>
                <w:numId w:val="28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Sensitivity t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>raining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for</w:t>
            </w:r>
            <w:r w:rsidR="00883E51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hospital staff </w:t>
            </w:r>
          </w:p>
          <w:p w14:paraId="6E10F615" w14:textId="42432CBB" w:rsidR="006D4EC3" w:rsidRPr="00097800" w:rsidRDefault="0023036D" w:rsidP="00097800">
            <w:pPr>
              <w:pStyle w:val="ListParagraph"/>
              <w:numPr>
                <w:ilvl w:val="0"/>
                <w:numId w:val="28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R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apid HIV testing </w:t>
            </w:r>
          </w:p>
          <w:p w14:paraId="502F776F" w14:textId="5A2F608B" w:rsidR="006D4EC3" w:rsidRPr="00097800" w:rsidRDefault="00883E51" w:rsidP="00097800">
            <w:pPr>
              <w:pStyle w:val="ListParagraph"/>
              <w:numPr>
                <w:ilvl w:val="0"/>
                <w:numId w:val="28"/>
              </w:numPr>
              <w:ind w:left="160" w:hanging="18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Referral</w:t>
            </w:r>
            <w:r w:rsidR="0023036D" w:rsidRPr="00097800">
              <w:rPr>
                <w:rFonts w:ascii="Arial" w:hAnsi="Arial" w:cs="Arial"/>
                <w:sz w:val="18"/>
                <w:szCs w:val="18"/>
              </w:rPr>
              <w:t>s</w:t>
            </w:r>
            <w:r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EC3" w:rsidRPr="00097800">
              <w:rPr>
                <w:rFonts w:ascii="Arial" w:hAnsi="Arial" w:cs="Arial"/>
                <w:sz w:val="18"/>
                <w:szCs w:val="18"/>
              </w:rPr>
              <w:t xml:space="preserve">to care and treatment </w:t>
            </w:r>
          </w:p>
          <w:p w14:paraId="38928F6B" w14:textId="53221B37" w:rsidR="006D4EC3" w:rsidRPr="00097800" w:rsidRDefault="006D4EC3" w:rsidP="000978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15" w:type="dxa"/>
          </w:tcPr>
          <w:p w14:paraId="47EC2A24" w14:textId="66F3491F" w:rsidR="0023036D" w:rsidRPr="00097800" w:rsidRDefault="0023036D" w:rsidP="00097800">
            <w:pPr>
              <w:pStyle w:val="ListParagraph"/>
              <w:numPr>
                <w:ilvl w:val="0"/>
                <w:numId w:val="28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21% (n=1,193) tested HIV+</w:t>
            </w:r>
          </w:p>
          <w:p w14:paraId="047A072F" w14:textId="797FE968" w:rsidR="0023036D" w:rsidRPr="00097800" w:rsidRDefault="0023036D" w:rsidP="00097800">
            <w:p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 HIV testing from 2012 (n=458) to 2016 (n=1,832)</w:t>
            </w:r>
          </w:p>
          <w:p w14:paraId="2E31A216" w14:textId="2C08B176" w:rsidR="008F5932" w:rsidRPr="00097800" w:rsidRDefault="005111D6" w:rsidP="00097800">
            <w:pPr>
              <w:pStyle w:val="ListParagraph"/>
              <w:numPr>
                <w:ilvl w:val="0"/>
                <w:numId w:val="22"/>
              </w:numPr>
              <w:ind w:left="161" w:hanging="161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m</w:t>
            </w:r>
            <w:r w:rsidR="00FE2D5A" w:rsidRPr="00097800">
              <w:rPr>
                <w:rFonts w:ascii="Arial" w:hAnsi="Arial" w:cs="Arial"/>
                <w:sz w:val="18"/>
                <w:szCs w:val="18"/>
              </w:rPr>
              <w:t>obile clinic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>-</w:t>
            </w:r>
            <w:r w:rsidR="00E336BA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2D5A" w:rsidRPr="00097800">
              <w:rPr>
                <w:rFonts w:ascii="Arial" w:hAnsi="Arial" w:cs="Arial"/>
                <w:sz w:val="18"/>
                <w:szCs w:val="18"/>
              </w:rPr>
              <w:t>vs.</w:t>
            </w:r>
            <w:r w:rsidR="00E336BA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2D5A" w:rsidRPr="00097800">
              <w:rPr>
                <w:rFonts w:ascii="Arial" w:hAnsi="Arial" w:cs="Arial"/>
                <w:sz w:val="18"/>
                <w:szCs w:val="18"/>
              </w:rPr>
              <w:t>hospital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>-tested</w:t>
            </w:r>
          </w:p>
          <w:p w14:paraId="6AEA2F1C" w14:textId="2565A568" w:rsidR="00117EED" w:rsidRPr="00097800" w:rsidRDefault="00117EED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↓ age</w:t>
            </w:r>
          </w:p>
          <w:p w14:paraId="47873B15" w14:textId="160CB5DB" w:rsidR="007423EE" w:rsidRPr="00097800" w:rsidRDefault="007423EE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referred by 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>peer educator</w:t>
            </w:r>
          </w:p>
          <w:p w14:paraId="4B12DCDD" w14:textId="15ADE899" w:rsidR="00591C17" w:rsidRPr="00097800" w:rsidRDefault="00591C17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↑ first </w:t>
            </w:r>
            <w:r w:rsidR="000B1A4C" w:rsidRPr="00097800">
              <w:rPr>
                <w:rFonts w:ascii="Arial" w:hAnsi="Arial" w:cs="Arial"/>
                <w:sz w:val="18"/>
                <w:szCs w:val="18"/>
              </w:rPr>
              <w:t>time</w:t>
            </w:r>
            <w:r w:rsidR="00A23C70" w:rsidRPr="00097800">
              <w:rPr>
                <w:rFonts w:ascii="Arial" w:hAnsi="Arial" w:cs="Arial"/>
                <w:sz w:val="18"/>
                <w:szCs w:val="18"/>
              </w:rPr>
              <w:t xml:space="preserve"> HIV test</w:t>
            </w:r>
            <w:r w:rsidR="00733982" w:rsidRPr="00097800">
              <w:rPr>
                <w:rFonts w:ascii="Arial" w:hAnsi="Arial" w:cs="Arial"/>
                <w:sz w:val="18"/>
                <w:szCs w:val="18"/>
              </w:rPr>
              <w:t>ed</w:t>
            </w:r>
          </w:p>
          <w:p w14:paraId="02578F2C" w14:textId="6B9EF8D1" w:rsidR="00710609" w:rsidRPr="00097800" w:rsidRDefault="00710609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↓ HIV-infected </w:t>
            </w:r>
          </w:p>
          <w:p w14:paraId="727F5B54" w14:textId="0CF52479" w:rsidR="00EB1693" w:rsidRPr="00097800" w:rsidRDefault="00EB1693" w:rsidP="00097800">
            <w:pPr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>↑ CD4 count</w:t>
            </w:r>
          </w:p>
          <w:p w14:paraId="501A2AF5" w14:textId="2C6BAC44" w:rsidR="00E457BD" w:rsidRPr="00097800" w:rsidRDefault="000F707C" w:rsidP="00097800">
            <w:pPr>
              <w:pStyle w:val="ListParagraph"/>
              <w:numPr>
                <w:ilvl w:val="0"/>
                <w:numId w:val="33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097800">
              <w:rPr>
                <w:rFonts w:ascii="Arial" w:hAnsi="Arial" w:cs="Arial"/>
                <w:sz w:val="18"/>
                <w:szCs w:val="18"/>
              </w:rPr>
              <w:t xml:space="preserve">highest </w:t>
            </w:r>
            <w:r w:rsidR="00591C17" w:rsidRPr="00097800">
              <w:rPr>
                <w:rFonts w:ascii="Arial" w:hAnsi="Arial" w:cs="Arial"/>
                <w:sz w:val="18"/>
                <w:szCs w:val="18"/>
              </w:rPr>
              <w:t>HIV incidence among 20</w:t>
            </w:r>
            <w:r w:rsidR="0023036D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91C17" w:rsidRPr="00097800">
              <w:rPr>
                <w:rFonts w:ascii="Arial" w:hAnsi="Arial" w:cs="Arial"/>
                <w:sz w:val="18"/>
                <w:szCs w:val="18"/>
              </w:rPr>
              <w:t>–24 y.o.</w:t>
            </w:r>
            <w:r w:rsidR="00D536B9" w:rsidRPr="000978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91C17" w:rsidRPr="00097800">
              <w:rPr>
                <w:rFonts w:ascii="Arial" w:hAnsi="Arial" w:cs="Arial"/>
                <w:sz w:val="18"/>
                <w:szCs w:val="18"/>
              </w:rPr>
              <w:t>(10.9 per 100 person-years)</w:t>
            </w:r>
          </w:p>
        </w:tc>
      </w:tr>
    </w:tbl>
    <w:p w14:paraId="6848DEB0" w14:textId="3AC5BDE8" w:rsidR="00B3707C" w:rsidRPr="004F4B8E" w:rsidRDefault="00B3707C" w:rsidP="00097800">
      <w:pPr>
        <w:spacing w:after="0" w:line="240" w:lineRule="auto"/>
        <w:ind w:left="-360" w:right="90"/>
        <w:rPr>
          <w:rFonts w:ascii="Times New Roman" w:hAnsi="Times New Roman" w:cs="Times New Roman"/>
          <w:sz w:val="24"/>
          <w:szCs w:val="24"/>
        </w:rPr>
      </w:pPr>
      <w:r w:rsidRPr="004F4B8E">
        <w:rPr>
          <w:rFonts w:ascii="Times New Roman" w:hAnsi="Times New Roman" w:cs="Times New Roman"/>
          <w:sz w:val="24"/>
          <w:szCs w:val="24"/>
        </w:rPr>
        <w:t>ART, antiretroviral therapy</w:t>
      </w:r>
      <w:r w:rsidR="00132DD6" w:rsidRPr="004F4B8E">
        <w:rPr>
          <w:rFonts w:ascii="Times New Roman" w:hAnsi="Times New Roman" w:cs="Times New Roman"/>
          <w:sz w:val="24"/>
          <w:szCs w:val="24"/>
        </w:rPr>
        <w:t xml:space="preserve">; </w:t>
      </w:r>
      <w:r w:rsidR="008755F4" w:rsidRPr="004F4B8E">
        <w:rPr>
          <w:rFonts w:ascii="Times New Roman" w:hAnsi="Times New Roman" w:cs="Times New Roman"/>
          <w:sz w:val="24"/>
          <w:szCs w:val="24"/>
        </w:rPr>
        <w:t>CSW, commercial sex worker; FSW, female se</w:t>
      </w:r>
      <w:r w:rsidR="00564B48" w:rsidRPr="004F4B8E">
        <w:rPr>
          <w:rFonts w:ascii="Times New Roman" w:hAnsi="Times New Roman" w:cs="Times New Roman"/>
          <w:sz w:val="24"/>
          <w:szCs w:val="24"/>
        </w:rPr>
        <w:t>x</w:t>
      </w:r>
      <w:r w:rsidR="008755F4" w:rsidRPr="004F4B8E">
        <w:rPr>
          <w:rFonts w:ascii="Times New Roman" w:hAnsi="Times New Roman" w:cs="Times New Roman"/>
          <w:sz w:val="24"/>
          <w:szCs w:val="24"/>
        </w:rPr>
        <w:t xml:space="preserve"> worker</w:t>
      </w:r>
      <w:r w:rsidR="008755F4" w:rsidRPr="004F4B8E" w:rsidDel="00323959">
        <w:rPr>
          <w:rFonts w:ascii="Times New Roman" w:hAnsi="Times New Roman" w:cs="Times New Roman"/>
          <w:sz w:val="24"/>
          <w:szCs w:val="24"/>
        </w:rPr>
        <w:t xml:space="preserve">; </w:t>
      </w:r>
      <w:r w:rsidR="008755F4" w:rsidRPr="004F4B8E">
        <w:rPr>
          <w:rFonts w:ascii="Times New Roman" w:hAnsi="Times New Roman" w:cs="Times New Roman"/>
          <w:sz w:val="24"/>
          <w:szCs w:val="24"/>
        </w:rPr>
        <w:t xml:space="preserve">IDU, injection drug user; </w:t>
      </w:r>
      <w:r w:rsidR="00132DD6" w:rsidRPr="004F4B8E">
        <w:rPr>
          <w:rFonts w:ascii="Times New Roman" w:hAnsi="Times New Roman" w:cs="Times New Roman"/>
          <w:sz w:val="24"/>
          <w:szCs w:val="24"/>
        </w:rPr>
        <w:t>Mixed, mixed</w:t>
      </w:r>
      <w:r w:rsidR="0064525C">
        <w:rPr>
          <w:rFonts w:ascii="Times New Roman" w:hAnsi="Times New Roman" w:cs="Times New Roman"/>
          <w:sz w:val="24"/>
          <w:szCs w:val="24"/>
        </w:rPr>
        <w:t xml:space="preserve"> </w:t>
      </w:r>
      <w:r w:rsidR="00132DD6" w:rsidRPr="004F4B8E">
        <w:rPr>
          <w:rFonts w:ascii="Times New Roman" w:hAnsi="Times New Roman" w:cs="Times New Roman"/>
          <w:sz w:val="24"/>
          <w:szCs w:val="24"/>
        </w:rPr>
        <w:t>methods;</w:t>
      </w:r>
      <w:r w:rsidR="0064525C">
        <w:rPr>
          <w:rFonts w:ascii="Times New Roman" w:hAnsi="Times New Roman" w:cs="Times New Roman"/>
          <w:sz w:val="24"/>
          <w:szCs w:val="24"/>
        </w:rPr>
        <w:t xml:space="preserve"> </w:t>
      </w:r>
      <w:r w:rsidR="008755F4" w:rsidRPr="004F4B8E">
        <w:rPr>
          <w:rFonts w:ascii="Times New Roman" w:hAnsi="Times New Roman" w:cs="Times New Roman"/>
          <w:sz w:val="24"/>
          <w:szCs w:val="24"/>
        </w:rPr>
        <w:t xml:space="preserve">MSM, men who have sex with men; MSW, male sex worker; </w:t>
      </w:r>
      <w:r w:rsidR="00CC5EA5">
        <w:rPr>
          <w:rFonts w:ascii="Times New Roman" w:hAnsi="Times New Roman" w:cs="Times New Roman"/>
          <w:sz w:val="24"/>
          <w:szCs w:val="24"/>
        </w:rPr>
        <w:t xml:space="preserve">NR, not reported; </w:t>
      </w:r>
      <w:r w:rsidR="008755F4" w:rsidRPr="004F4B8E">
        <w:rPr>
          <w:rFonts w:ascii="Times New Roman" w:hAnsi="Times New Roman" w:cs="Times New Roman"/>
          <w:sz w:val="24"/>
          <w:szCs w:val="24"/>
        </w:rPr>
        <w:t xml:space="preserve">NS, not significant; </w:t>
      </w:r>
      <w:r w:rsidRPr="004F4B8E">
        <w:rPr>
          <w:rFonts w:ascii="Times New Roman" w:hAnsi="Times New Roman" w:cs="Times New Roman"/>
          <w:sz w:val="24"/>
          <w:szCs w:val="24"/>
        </w:rPr>
        <w:t xml:space="preserve">PAR, participatory action research; </w:t>
      </w:r>
      <w:r w:rsidR="008755F4" w:rsidRPr="004F4B8E">
        <w:rPr>
          <w:rFonts w:ascii="Times New Roman" w:hAnsi="Times New Roman" w:cs="Times New Roman"/>
          <w:sz w:val="24"/>
          <w:szCs w:val="24"/>
        </w:rPr>
        <w:t>PDI, peer-driven intervention; PE, peer educat</w:t>
      </w:r>
      <w:r w:rsidRPr="004F4B8E">
        <w:rPr>
          <w:rFonts w:ascii="Times New Roman" w:hAnsi="Times New Roman" w:cs="Times New Roman"/>
          <w:sz w:val="24"/>
          <w:szCs w:val="24"/>
        </w:rPr>
        <w:t>ion</w:t>
      </w:r>
      <w:r w:rsidR="008755F4" w:rsidRPr="004F4B8E">
        <w:rPr>
          <w:rFonts w:ascii="Times New Roman" w:hAnsi="Times New Roman" w:cs="Times New Roman"/>
          <w:sz w:val="24"/>
          <w:szCs w:val="24"/>
        </w:rPr>
        <w:t xml:space="preserve">; PLHIV, people living with HIV; </w:t>
      </w:r>
      <w:r w:rsidR="00097800" w:rsidRPr="004F4B8E">
        <w:rPr>
          <w:rFonts w:ascii="Times New Roman" w:hAnsi="Times New Roman" w:cs="Times New Roman"/>
          <w:sz w:val="24"/>
          <w:szCs w:val="24"/>
        </w:rPr>
        <w:t xml:space="preserve">Pop, populations; </w:t>
      </w:r>
      <w:r w:rsidR="008755F4" w:rsidRPr="004F4B8E">
        <w:rPr>
          <w:rFonts w:ascii="Times New Roman" w:hAnsi="Times New Roman" w:cs="Times New Roman"/>
          <w:sz w:val="24"/>
          <w:szCs w:val="24"/>
        </w:rPr>
        <w:t xml:space="preserve">PrEP, pre-exposure prophylaxis; </w:t>
      </w:r>
      <w:r w:rsidR="007F21A5" w:rsidRPr="004F4B8E">
        <w:rPr>
          <w:rFonts w:ascii="Times New Roman" w:hAnsi="Times New Roman" w:cs="Times New Roman"/>
          <w:sz w:val="24"/>
          <w:szCs w:val="24"/>
        </w:rPr>
        <w:t>Qual</w:t>
      </w:r>
      <w:r w:rsidR="008755F4" w:rsidRPr="004F4B8E">
        <w:rPr>
          <w:rFonts w:ascii="Times New Roman" w:hAnsi="Times New Roman" w:cs="Times New Roman"/>
          <w:sz w:val="24"/>
          <w:szCs w:val="24"/>
        </w:rPr>
        <w:t xml:space="preserve">, qualitative; </w:t>
      </w:r>
      <w:r w:rsidR="007F21A5" w:rsidRPr="004F4B8E">
        <w:rPr>
          <w:rFonts w:ascii="Times New Roman" w:hAnsi="Times New Roman" w:cs="Times New Roman"/>
          <w:sz w:val="24"/>
          <w:szCs w:val="24"/>
        </w:rPr>
        <w:t>Quant</w:t>
      </w:r>
      <w:r w:rsidR="008755F4" w:rsidRPr="004F4B8E">
        <w:rPr>
          <w:rFonts w:ascii="Times New Roman" w:hAnsi="Times New Roman" w:cs="Times New Roman"/>
          <w:sz w:val="24"/>
          <w:szCs w:val="24"/>
        </w:rPr>
        <w:t>, quantitative; SRH, sexual and reproductive health; STIs, sexually transmitted infections; TGW, transgender women; VCT, voluntary counseling and testing; YMSM, young men who have sex with men</w:t>
      </w:r>
    </w:p>
    <w:sectPr w:rsidR="00B3707C" w:rsidRPr="004F4B8E" w:rsidSect="004F4B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720" w:right="720" w:bottom="720" w:left="720" w:header="720" w:footer="22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9517C" w14:textId="77777777" w:rsidR="007B1EB7" w:rsidRDefault="007B1EB7" w:rsidP="00B05585">
      <w:pPr>
        <w:spacing w:after="0" w:line="240" w:lineRule="auto"/>
      </w:pPr>
      <w:r>
        <w:separator/>
      </w:r>
    </w:p>
  </w:endnote>
  <w:endnote w:type="continuationSeparator" w:id="0">
    <w:p w14:paraId="66547092" w14:textId="77777777" w:rsidR="007B1EB7" w:rsidRDefault="007B1EB7" w:rsidP="00B05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7EA16" w14:textId="77777777" w:rsidR="00D626F2" w:rsidRDefault="00D626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E27D8" w14:textId="13268FC7" w:rsidR="00CD07E6" w:rsidRPr="004F4B8E" w:rsidRDefault="00D626F2" w:rsidP="004F4B8E">
    <w:pPr>
      <w:pStyle w:val="Footer"/>
      <w:ind w:right="-90"/>
      <w:jc w:val="right"/>
      <w:rPr>
        <w:rFonts w:ascii="Times New Roman" w:hAnsi="Times New Roman" w:cs="Times New Roman"/>
        <w:sz w:val="20"/>
        <w:szCs w:val="24"/>
      </w:rPr>
    </w:pPr>
    <w:r>
      <w:rPr>
        <w:rFonts w:ascii="Times New Roman" w:hAnsi="Times New Roman" w:cs="Times New Roman"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9667326" wp14:editId="61E3D742">
              <wp:simplePos x="0" y="0"/>
              <wp:positionH relativeFrom="page">
                <wp:posOffset>0</wp:posOffset>
              </wp:positionH>
              <wp:positionV relativeFrom="page">
                <wp:posOffset>7317740</wp:posOffset>
              </wp:positionV>
              <wp:extent cx="10058400" cy="263525"/>
              <wp:effectExtent l="0" t="0" r="0" b="3175"/>
              <wp:wrapNone/>
              <wp:docPr id="1" name="MSIPCM49b24ac1b37543327999d8fd" descr="{&quot;HashCode&quot;:-1348403003,&quot;Height&quot;:612.0,&quot;Width&quot;:79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99AD199" w14:textId="5E5FD8C3" w:rsidR="00D626F2" w:rsidRPr="00D626F2" w:rsidRDefault="00D626F2" w:rsidP="00D626F2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D626F2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667326" id="_x0000_t202" coordsize="21600,21600" o:spt="202" path="m,l,21600r21600,l21600,xe">
              <v:stroke joinstyle="miter"/>
              <v:path gradientshapeok="t" o:connecttype="rect"/>
            </v:shapetype>
            <v:shape id="MSIPCM49b24ac1b37543327999d8fd" o:spid="_x0000_s1026" type="#_x0000_t202" alt="{&quot;HashCode&quot;:-1348403003,&quot;Height&quot;:612.0,&quot;Width&quot;:792.0,&quot;Placement&quot;:&quot;Footer&quot;,&quot;Index&quot;:&quot;Primary&quot;,&quot;Section&quot;:1,&quot;Top&quot;:0.0,&quot;Left&quot;:0.0}" style="position:absolute;left:0;text-align:left;margin-left:0;margin-top:576.2pt;width:11in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hcPFgIAACYEAAAOAAAAZHJzL2Uyb0RvYy54bWysU1Fv2yAQfp+0/4B4X+xkSdVacaqsVaZJ&#10;UVspnfqMMcSWgGNAYme/fgd2kqnb07QXOLjju7vvPpb3vVbkKJxvwZR0OskpEYZD3Zp9Sb+/bj7d&#10;UuIDMzVTYERJT8LT+9XHD8vOFmIGDahaOIIgxhedLWkTgi2yzPNGaOYnYIVBpwSnWcCj22e1Yx2i&#10;a5XN8vwm68DV1gEX3uPt4+Ckq4QvpeDhWUovAlElxdpCWl1aq7hmqyUr9o7ZpuVjGewfqtCsNZj0&#10;AvXIAiMH1/4BpVvuwIMMEw46AylbLlIP2M00f9fNrmFWpF6QHG8vNPn/B8ufjjv74kjov0CPA4yE&#10;dNYXHi9jP710Ou5YKUE/Uni60Cb6QHh8lOeL23mOPo7O2c3nxWwRcbLrc+t8+CpAk2iU1OFcEl3s&#10;uPVhCD2HxGwGNq1SaTbKkK6kiJmnBxcPgiuDOa7FRiv0VT92UEF9wsYcDDP3lm9aTL5lPrwwh0PG&#10;elG44RkXqQCTwGhR0oD7+bf7GI/co5eSDkVTUv/jwJygRH0zOJXZAmmIMksnNFwy7qbzOR6q8605&#10;6AdAQU7xb1iezBgb1NmUDvQbCnsd06GLGY5JS1qdzYcwaBg/BhfrdQpCQVkWtmZneYSOPEZOX/s3&#10;5uxIfMCZPcFZV6x4x/8QO0xgfQgg2zScyOxA50g4ijGNd/w4Ue2/n1PU9XuvfgEAAP//AwBQSwME&#10;FAAGAAgAAAAhAB8fuanfAAAACwEAAA8AAABkcnMvZG93bnJldi54bWxMj81OwzAQhO9IvIO1SNyo&#10;k9KiJsSpqkpFggMqoQ/gxtskrX8i22nD27M5wXG/Gc3OFOvRaHZFHzpnBaSzBBja2qnONgIO37un&#10;FbAQpVVSO4sCfjDAury/K2Su3M1+4bWKDaMQG3IpoI2xzzkPdYtGhpnr0ZJ2ct7ISKdvuPLyRuFG&#10;83mSvHAjO0sfWtnjtsX6Ug1GwAaHNLzr3fmtO1T7j/Nn9GqbCfH4MG5egUUc458ZpvpUHUrqdHSD&#10;VYFpATQkEk2X8wWwSV+uFsSOE8ueM+Blwf9vKH8BAAD//wMAUEsBAi0AFAAGAAgAAAAhALaDOJL+&#10;AAAA4QEAABMAAAAAAAAAAAAAAAAAAAAAAFtDb250ZW50X1R5cGVzXS54bWxQSwECLQAUAAYACAAA&#10;ACEAOP0h/9YAAACUAQAACwAAAAAAAAAAAAAAAAAvAQAAX3JlbHMvLnJlbHNQSwECLQAUAAYACAAA&#10;ACEAJfIXDxYCAAAmBAAADgAAAAAAAAAAAAAAAAAuAgAAZHJzL2Uyb0RvYy54bWxQSwECLQAUAAYA&#10;CAAAACEAHx+5qd8AAAALAQAADwAAAAAAAAAAAAAAAABwBAAAZHJzL2Rvd25yZXYueG1sUEsFBgAA&#10;AAAEAAQA8wAAAHwFAAAAAA==&#10;" o:allowincell="f" filled="f" stroked="f" strokeweight=".5pt">
              <v:fill o:detectmouseclick="t"/>
              <v:textbox inset="20pt,0,,0">
                <w:txbxContent>
                  <w:p w14:paraId="499AD199" w14:textId="5E5FD8C3" w:rsidR="00D626F2" w:rsidRPr="00D626F2" w:rsidRDefault="00D626F2" w:rsidP="00D626F2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D626F2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Fonts w:ascii="Times New Roman" w:hAnsi="Times New Roman" w:cs="Times New Roman"/>
          <w:sz w:val="20"/>
          <w:szCs w:val="24"/>
        </w:rPr>
        <w:id w:val="-68528280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F30BB" w:rsidRPr="004F4B8E">
          <w:rPr>
            <w:rFonts w:ascii="Times New Roman" w:hAnsi="Times New Roman" w:cs="Times New Roman"/>
            <w:sz w:val="20"/>
            <w:szCs w:val="24"/>
          </w:rPr>
          <w:t>Supplemental file /</w:t>
        </w:r>
        <w:r w:rsidR="000F30BB">
          <w:rPr>
            <w:rFonts w:ascii="Times New Roman" w:hAnsi="Times New Roman" w:cs="Times New Roman"/>
            <w:sz w:val="20"/>
            <w:szCs w:val="24"/>
          </w:rPr>
          <w:t xml:space="preserve"> </w:t>
        </w:r>
        <w:r w:rsidR="000F30BB" w:rsidRPr="004F4B8E">
          <w:rPr>
            <w:rFonts w:ascii="Times New Roman" w:hAnsi="Times New Roman" w:cs="Times New Roman"/>
            <w:sz w:val="20"/>
            <w:szCs w:val="24"/>
          </w:rPr>
          <w:t xml:space="preserve">page </w:t>
        </w:r>
        <w:r w:rsidR="00CD07E6" w:rsidRPr="004F4B8E">
          <w:rPr>
            <w:rFonts w:ascii="Times New Roman" w:hAnsi="Times New Roman" w:cs="Times New Roman"/>
            <w:sz w:val="20"/>
            <w:szCs w:val="24"/>
          </w:rPr>
          <w:fldChar w:fldCharType="begin"/>
        </w:r>
        <w:r w:rsidR="00CD07E6" w:rsidRPr="000F30BB">
          <w:rPr>
            <w:rFonts w:ascii="Times New Roman" w:hAnsi="Times New Roman" w:cs="Times New Roman"/>
            <w:sz w:val="20"/>
            <w:szCs w:val="24"/>
          </w:rPr>
          <w:instrText xml:space="preserve"> PAGE   \* MERGEFORMAT </w:instrText>
        </w:r>
        <w:r w:rsidR="00CD07E6" w:rsidRPr="004F4B8E">
          <w:rPr>
            <w:rFonts w:ascii="Times New Roman" w:hAnsi="Times New Roman" w:cs="Times New Roman"/>
            <w:sz w:val="20"/>
            <w:szCs w:val="24"/>
          </w:rPr>
          <w:fldChar w:fldCharType="separate"/>
        </w:r>
        <w:r w:rsidR="00CD07E6" w:rsidRPr="000F30BB">
          <w:rPr>
            <w:rFonts w:ascii="Times New Roman" w:hAnsi="Times New Roman" w:cs="Times New Roman"/>
            <w:noProof/>
            <w:sz w:val="20"/>
            <w:szCs w:val="24"/>
          </w:rPr>
          <w:t>2</w:t>
        </w:r>
        <w:r w:rsidR="00CD07E6" w:rsidRPr="004F4B8E">
          <w:rPr>
            <w:rFonts w:ascii="Times New Roman" w:hAnsi="Times New Roman" w:cs="Times New Roman"/>
            <w:noProof/>
            <w:sz w:val="20"/>
            <w:szCs w:val="24"/>
          </w:rPr>
          <w:fldChar w:fldCharType="end"/>
        </w:r>
      </w:sdtContent>
    </w:sdt>
  </w:p>
  <w:p w14:paraId="5DFE7D6D" w14:textId="77777777" w:rsidR="00CD07E6" w:rsidRDefault="00CD07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D82FC" w14:textId="77777777" w:rsidR="00D626F2" w:rsidRDefault="00D626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03862" w14:textId="77777777" w:rsidR="007B1EB7" w:rsidRDefault="007B1EB7" w:rsidP="00B05585">
      <w:pPr>
        <w:spacing w:after="0" w:line="240" w:lineRule="auto"/>
      </w:pPr>
      <w:r>
        <w:separator/>
      </w:r>
    </w:p>
  </w:footnote>
  <w:footnote w:type="continuationSeparator" w:id="0">
    <w:p w14:paraId="6D505EE3" w14:textId="77777777" w:rsidR="007B1EB7" w:rsidRDefault="007B1EB7" w:rsidP="00B055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E6C8B" w14:textId="77777777" w:rsidR="00D626F2" w:rsidRDefault="00D626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B41AA" w14:textId="77777777" w:rsidR="00D626F2" w:rsidRDefault="00D626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AFEB2" w14:textId="77777777" w:rsidR="00D626F2" w:rsidRDefault="00D626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451D2"/>
    <w:multiLevelType w:val="hybridMultilevel"/>
    <w:tmpl w:val="32C64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B7B76"/>
    <w:multiLevelType w:val="hybridMultilevel"/>
    <w:tmpl w:val="62584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3525B"/>
    <w:multiLevelType w:val="hybridMultilevel"/>
    <w:tmpl w:val="75FEF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47774"/>
    <w:multiLevelType w:val="hybridMultilevel"/>
    <w:tmpl w:val="BD90F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61229"/>
    <w:multiLevelType w:val="hybridMultilevel"/>
    <w:tmpl w:val="B49AF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872139"/>
    <w:multiLevelType w:val="hybridMultilevel"/>
    <w:tmpl w:val="48E62E30"/>
    <w:lvl w:ilvl="0" w:tplc="4BBCFA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8C36FE"/>
    <w:multiLevelType w:val="hybridMultilevel"/>
    <w:tmpl w:val="E798778A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B557C"/>
    <w:multiLevelType w:val="hybridMultilevel"/>
    <w:tmpl w:val="5C467C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A13992"/>
    <w:multiLevelType w:val="hybridMultilevel"/>
    <w:tmpl w:val="2690E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19735D"/>
    <w:multiLevelType w:val="hybridMultilevel"/>
    <w:tmpl w:val="9542933A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B0DCE"/>
    <w:multiLevelType w:val="hybridMultilevel"/>
    <w:tmpl w:val="86E8E870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B61CC9"/>
    <w:multiLevelType w:val="hybridMultilevel"/>
    <w:tmpl w:val="08F62D2C"/>
    <w:lvl w:ilvl="0" w:tplc="2DACA22C">
      <w:start w:val="1844"/>
      <w:numFmt w:val="bullet"/>
      <w:lvlText w:val="-"/>
      <w:lvlJc w:val="left"/>
      <w:pPr>
        <w:ind w:left="8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0" w:hanging="360"/>
      </w:pPr>
      <w:rPr>
        <w:rFonts w:ascii="Wingdings" w:hAnsi="Wingdings" w:hint="default"/>
      </w:rPr>
    </w:lvl>
  </w:abstractNum>
  <w:abstractNum w:abstractNumId="12" w15:restartNumberingAfterBreak="0">
    <w:nsid w:val="2BFA5849"/>
    <w:multiLevelType w:val="hybridMultilevel"/>
    <w:tmpl w:val="C2A836CA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3C1267"/>
    <w:multiLevelType w:val="hybridMultilevel"/>
    <w:tmpl w:val="9FE0C3E4"/>
    <w:lvl w:ilvl="0" w:tplc="756C3E4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505461"/>
    <w:multiLevelType w:val="hybridMultilevel"/>
    <w:tmpl w:val="C6648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D759D"/>
    <w:multiLevelType w:val="hybridMultilevel"/>
    <w:tmpl w:val="DAE668C4"/>
    <w:lvl w:ilvl="0" w:tplc="C20CFB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047711"/>
    <w:multiLevelType w:val="hybridMultilevel"/>
    <w:tmpl w:val="4C42E468"/>
    <w:lvl w:ilvl="0" w:tplc="50E496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D44505"/>
    <w:multiLevelType w:val="hybridMultilevel"/>
    <w:tmpl w:val="0D8C0AD8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3124AA"/>
    <w:multiLevelType w:val="hybridMultilevel"/>
    <w:tmpl w:val="E1D428DC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341870"/>
    <w:multiLevelType w:val="hybridMultilevel"/>
    <w:tmpl w:val="4774AB54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7D798D"/>
    <w:multiLevelType w:val="hybridMultilevel"/>
    <w:tmpl w:val="F4305BAA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414E3A"/>
    <w:multiLevelType w:val="hybridMultilevel"/>
    <w:tmpl w:val="C526EFAC"/>
    <w:lvl w:ilvl="0" w:tplc="5478ED42">
      <w:numFmt w:val="bullet"/>
      <w:lvlText w:val="-"/>
      <w:lvlJc w:val="left"/>
      <w:pPr>
        <w:ind w:left="343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3" w:hanging="360"/>
      </w:pPr>
      <w:rPr>
        <w:rFonts w:ascii="Wingdings" w:hAnsi="Wingdings" w:hint="default"/>
      </w:rPr>
    </w:lvl>
  </w:abstractNum>
  <w:abstractNum w:abstractNumId="22" w15:restartNumberingAfterBreak="0">
    <w:nsid w:val="45300E19"/>
    <w:multiLevelType w:val="hybridMultilevel"/>
    <w:tmpl w:val="1EEA6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8358FE"/>
    <w:multiLevelType w:val="hybridMultilevel"/>
    <w:tmpl w:val="91389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0D27C6"/>
    <w:multiLevelType w:val="hybridMultilevel"/>
    <w:tmpl w:val="57E201E8"/>
    <w:lvl w:ilvl="0" w:tplc="BDC846A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A90563"/>
    <w:multiLevelType w:val="hybridMultilevel"/>
    <w:tmpl w:val="5930E898"/>
    <w:lvl w:ilvl="0" w:tplc="2DACA22C">
      <w:start w:val="184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000A95"/>
    <w:multiLevelType w:val="hybridMultilevel"/>
    <w:tmpl w:val="3BD4BFE4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EC6E01"/>
    <w:multiLevelType w:val="hybridMultilevel"/>
    <w:tmpl w:val="A0AED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410598"/>
    <w:multiLevelType w:val="hybridMultilevel"/>
    <w:tmpl w:val="70909E12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1E07B7"/>
    <w:multiLevelType w:val="hybridMultilevel"/>
    <w:tmpl w:val="0026FA18"/>
    <w:lvl w:ilvl="0" w:tplc="9EBE7C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8F05BA"/>
    <w:multiLevelType w:val="hybridMultilevel"/>
    <w:tmpl w:val="DA581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AF03BF"/>
    <w:multiLevelType w:val="hybridMultilevel"/>
    <w:tmpl w:val="14D6A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000C80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D35F37"/>
    <w:multiLevelType w:val="hybridMultilevel"/>
    <w:tmpl w:val="899247C4"/>
    <w:lvl w:ilvl="0" w:tplc="D438148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9302B7"/>
    <w:multiLevelType w:val="hybridMultilevel"/>
    <w:tmpl w:val="A052D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F0284B"/>
    <w:multiLevelType w:val="hybridMultilevel"/>
    <w:tmpl w:val="13061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E27CA8"/>
    <w:multiLevelType w:val="hybridMultilevel"/>
    <w:tmpl w:val="3C90E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5E7384"/>
    <w:multiLevelType w:val="hybridMultilevel"/>
    <w:tmpl w:val="E86E5128"/>
    <w:lvl w:ilvl="0" w:tplc="2DACA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A24AB2"/>
    <w:multiLevelType w:val="hybridMultilevel"/>
    <w:tmpl w:val="C6C4D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5"/>
  </w:num>
  <w:num w:numId="3">
    <w:abstractNumId w:val="16"/>
  </w:num>
  <w:num w:numId="4">
    <w:abstractNumId w:val="32"/>
  </w:num>
  <w:num w:numId="5">
    <w:abstractNumId w:val="5"/>
  </w:num>
  <w:num w:numId="6">
    <w:abstractNumId w:val="13"/>
  </w:num>
  <w:num w:numId="7">
    <w:abstractNumId w:val="31"/>
  </w:num>
  <w:num w:numId="8">
    <w:abstractNumId w:val="24"/>
  </w:num>
  <w:num w:numId="9">
    <w:abstractNumId w:val="14"/>
  </w:num>
  <w:num w:numId="10">
    <w:abstractNumId w:val="10"/>
  </w:num>
  <w:num w:numId="11">
    <w:abstractNumId w:val="11"/>
  </w:num>
  <w:num w:numId="12">
    <w:abstractNumId w:val="25"/>
  </w:num>
  <w:num w:numId="13">
    <w:abstractNumId w:val="4"/>
  </w:num>
  <w:num w:numId="14">
    <w:abstractNumId w:val="22"/>
  </w:num>
  <w:num w:numId="15">
    <w:abstractNumId w:val="26"/>
  </w:num>
  <w:num w:numId="16">
    <w:abstractNumId w:val="34"/>
  </w:num>
  <w:num w:numId="17">
    <w:abstractNumId w:val="18"/>
  </w:num>
  <w:num w:numId="18">
    <w:abstractNumId w:val="36"/>
  </w:num>
  <w:num w:numId="19">
    <w:abstractNumId w:val="1"/>
  </w:num>
  <w:num w:numId="20">
    <w:abstractNumId w:val="12"/>
  </w:num>
  <w:num w:numId="21">
    <w:abstractNumId w:val="3"/>
  </w:num>
  <w:num w:numId="22">
    <w:abstractNumId w:val="8"/>
  </w:num>
  <w:num w:numId="23">
    <w:abstractNumId w:val="27"/>
  </w:num>
  <w:num w:numId="24">
    <w:abstractNumId w:val="28"/>
  </w:num>
  <w:num w:numId="25">
    <w:abstractNumId w:val="6"/>
  </w:num>
  <w:num w:numId="26">
    <w:abstractNumId w:val="19"/>
  </w:num>
  <w:num w:numId="27">
    <w:abstractNumId w:val="9"/>
  </w:num>
  <w:num w:numId="28">
    <w:abstractNumId w:val="35"/>
  </w:num>
  <w:num w:numId="29">
    <w:abstractNumId w:val="17"/>
  </w:num>
  <w:num w:numId="30">
    <w:abstractNumId w:val="2"/>
  </w:num>
  <w:num w:numId="31">
    <w:abstractNumId w:val="20"/>
  </w:num>
  <w:num w:numId="32">
    <w:abstractNumId w:val="7"/>
  </w:num>
  <w:num w:numId="33">
    <w:abstractNumId w:val="30"/>
  </w:num>
  <w:num w:numId="34">
    <w:abstractNumId w:val="33"/>
  </w:num>
  <w:num w:numId="35">
    <w:abstractNumId w:val="21"/>
  </w:num>
  <w:num w:numId="36">
    <w:abstractNumId w:val="0"/>
  </w:num>
  <w:num w:numId="37">
    <w:abstractNumId w:val="23"/>
  </w:num>
  <w:num w:numId="3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0MzAxMDcxMzY1tzBX0lEKTi0uzszPAykwNK0FAO6p73YtAAAA"/>
  </w:docVars>
  <w:rsids>
    <w:rsidRoot w:val="00097FB4"/>
    <w:rsid w:val="000020A7"/>
    <w:rsid w:val="0000344F"/>
    <w:rsid w:val="00003DD1"/>
    <w:rsid w:val="00004AB3"/>
    <w:rsid w:val="00004B73"/>
    <w:rsid w:val="000077D2"/>
    <w:rsid w:val="000101AD"/>
    <w:rsid w:val="0001270D"/>
    <w:rsid w:val="00013C86"/>
    <w:rsid w:val="00015CB7"/>
    <w:rsid w:val="00016E8A"/>
    <w:rsid w:val="00017B20"/>
    <w:rsid w:val="000227F7"/>
    <w:rsid w:val="00024F12"/>
    <w:rsid w:val="00031608"/>
    <w:rsid w:val="0003286D"/>
    <w:rsid w:val="00033319"/>
    <w:rsid w:val="00033924"/>
    <w:rsid w:val="00036061"/>
    <w:rsid w:val="0004098E"/>
    <w:rsid w:val="00041671"/>
    <w:rsid w:val="00042877"/>
    <w:rsid w:val="00051E64"/>
    <w:rsid w:val="00052C38"/>
    <w:rsid w:val="00053C32"/>
    <w:rsid w:val="00067833"/>
    <w:rsid w:val="000712C7"/>
    <w:rsid w:val="000739EC"/>
    <w:rsid w:val="00074577"/>
    <w:rsid w:val="00075A69"/>
    <w:rsid w:val="00076ADF"/>
    <w:rsid w:val="000803C6"/>
    <w:rsid w:val="0008070C"/>
    <w:rsid w:val="0008509D"/>
    <w:rsid w:val="000863A8"/>
    <w:rsid w:val="00087F27"/>
    <w:rsid w:val="00091413"/>
    <w:rsid w:val="00092562"/>
    <w:rsid w:val="00093FFA"/>
    <w:rsid w:val="00095F9D"/>
    <w:rsid w:val="00097800"/>
    <w:rsid w:val="00097FB4"/>
    <w:rsid w:val="000B1A4C"/>
    <w:rsid w:val="000B1B2B"/>
    <w:rsid w:val="000B1E71"/>
    <w:rsid w:val="000B21F7"/>
    <w:rsid w:val="000B3098"/>
    <w:rsid w:val="000C1264"/>
    <w:rsid w:val="000C30B8"/>
    <w:rsid w:val="000C597E"/>
    <w:rsid w:val="000C6730"/>
    <w:rsid w:val="000D036A"/>
    <w:rsid w:val="000D0BC7"/>
    <w:rsid w:val="000D20CC"/>
    <w:rsid w:val="000D28B6"/>
    <w:rsid w:val="000E4525"/>
    <w:rsid w:val="000E5541"/>
    <w:rsid w:val="000E71B5"/>
    <w:rsid w:val="000E71B7"/>
    <w:rsid w:val="000F235F"/>
    <w:rsid w:val="000F2790"/>
    <w:rsid w:val="000F30BB"/>
    <w:rsid w:val="000F3788"/>
    <w:rsid w:val="000F489A"/>
    <w:rsid w:val="000F4FFB"/>
    <w:rsid w:val="000F5DC3"/>
    <w:rsid w:val="000F707C"/>
    <w:rsid w:val="00100264"/>
    <w:rsid w:val="00100FB4"/>
    <w:rsid w:val="0010513F"/>
    <w:rsid w:val="00105425"/>
    <w:rsid w:val="00110CF9"/>
    <w:rsid w:val="00110DB6"/>
    <w:rsid w:val="00111367"/>
    <w:rsid w:val="0011386D"/>
    <w:rsid w:val="00117EED"/>
    <w:rsid w:val="00122352"/>
    <w:rsid w:val="00122D0C"/>
    <w:rsid w:val="00125007"/>
    <w:rsid w:val="00126855"/>
    <w:rsid w:val="00127C14"/>
    <w:rsid w:val="00131DAD"/>
    <w:rsid w:val="00132DD6"/>
    <w:rsid w:val="00135100"/>
    <w:rsid w:val="001372C1"/>
    <w:rsid w:val="00137458"/>
    <w:rsid w:val="00137843"/>
    <w:rsid w:val="00150EA7"/>
    <w:rsid w:val="00153BA9"/>
    <w:rsid w:val="00154CBE"/>
    <w:rsid w:val="001555B3"/>
    <w:rsid w:val="00155661"/>
    <w:rsid w:val="00155928"/>
    <w:rsid w:val="00157327"/>
    <w:rsid w:val="00160021"/>
    <w:rsid w:val="00161511"/>
    <w:rsid w:val="0016234F"/>
    <w:rsid w:val="001634F7"/>
    <w:rsid w:val="00163B38"/>
    <w:rsid w:val="001647A5"/>
    <w:rsid w:val="00166197"/>
    <w:rsid w:val="00172691"/>
    <w:rsid w:val="00172C2A"/>
    <w:rsid w:val="001731AC"/>
    <w:rsid w:val="001739D5"/>
    <w:rsid w:val="00174038"/>
    <w:rsid w:val="00176810"/>
    <w:rsid w:val="00176CDB"/>
    <w:rsid w:val="001830FE"/>
    <w:rsid w:val="00184280"/>
    <w:rsid w:val="00184E66"/>
    <w:rsid w:val="00185BA5"/>
    <w:rsid w:val="00187343"/>
    <w:rsid w:val="0018766A"/>
    <w:rsid w:val="00190C80"/>
    <w:rsid w:val="0019334F"/>
    <w:rsid w:val="00193A1F"/>
    <w:rsid w:val="00195ECA"/>
    <w:rsid w:val="001A298A"/>
    <w:rsid w:val="001A58DE"/>
    <w:rsid w:val="001A711C"/>
    <w:rsid w:val="001A786C"/>
    <w:rsid w:val="001A7CD9"/>
    <w:rsid w:val="001B1552"/>
    <w:rsid w:val="001B48FA"/>
    <w:rsid w:val="001B5519"/>
    <w:rsid w:val="001B5656"/>
    <w:rsid w:val="001B7709"/>
    <w:rsid w:val="001C15E7"/>
    <w:rsid w:val="001C201E"/>
    <w:rsid w:val="001C268D"/>
    <w:rsid w:val="001C2BE3"/>
    <w:rsid w:val="001C36EE"/>
    <w:rsid w:val="001C70ED"/>
    <w:rsid w:val="001D1183"/>
    <w:rsid w:val="001D2144"/>
    <w:rsid w:val="001D254C"/>
    <w:rsid w:val="001D2627"/>
    <w:rsid w:val="001D3F53"/>
    <w:rsid w:val="001D45C6"/>
    <w:rsid w:val="001E002A"/>
    <w:rsid w:val="001E2189"/>
    <w:rsid w:val="001E41E9"/>
    <w:rsid w:val="001E48F2"/>
    <w:rsid w:val="001E4FDE"/>
    <w:rsid w:val="001E538F"/>
    <w:rsid w:val="001F0B8C"/>
    <w:rsid w:val="001F756E"/>
    <w:rsid w:val="002014EF"/>
    <w:rsid w:val="00212771"/>
    <w:rsid w:val="00214133"/>
    <w:rsid w:val="00215F4A"/>
    <w:rsid w:val="002237A9"/>
    <w:rsid w:val="00225B32"/>
    <w:rsid w:val="00226695"/>
    <w:rsid w:val="0022698B"/>
    <w:rsid w:val="002277E2"/>
    <w:rsid w:val="002302DA"/>
    <w:rsid w:val="0023036D"/>
    <w:rsid w:val="002321D8"/>
    <w:rsid w:val="002345D6"/>
    <w:rsid w:val="00241E14"/>
    <w:rsid w:val="00242492"/>
    <w:rsid w:val="002515E6"/>
    <w:rsid w:val="0025377A"/>
    <w:rsid w:val="0025401E"/>
    <w:rsid w:val="00254B04"/>
    <w:rsid w:val="00260D69"/>
    <w:rsid w:val="0026151A"/>
    <w:rsid w:val="0026307C"/>
    <w:rsid w:val="00272238"/>
    <w:rsid w:val="002735CF"/>
    <w:rsid w:val="00274012"/>
    <w:rsid w:val="002743C2"/>
    <w:rsid w:val="00275019"/>
    <w:rsid w:val="00276C62"/>
    <w:rsid w:val="00282763"/>
    <w:rsid w:val="002858E8"/>
    <w:rsid w:val="00285A06"/>
    <w:rsid w:val="00287518"/>
    <w:rsid w:val="00287A87"/>
    <w:rsid w:val="00290BF2"/>
    <w:rsid w:val="00290CB8"/>
    <w:rsid w:val="00290F89"/>
    <w:rsid w:val="002936F3"/>
    <w:rsid w:val="002961B7"/>
    <w:rsid w:val="002A034A"/>
    <w:rsid w:val="002A1D46"/>
    <w:rsid w:val="002A603D"/>
    <w:rsid w:val="002A6B6F"/>
    <w:rsid w:val="002A76AF"/>
    <w:rsid w:val="002B01EF"/>
    <w:rsid w:val="002B1A1B"/>
    <w:rsid w:val="002B234A"/>
    <w:rsid w:val="002B379A"/>
    <w:rsid w:val="002B3E20"/>
    <w:rsid w:val="002C3220"/>
    <w:rsid w:val="002C46E4"/>
    <w:rsid w:val="002C6897"/>
    <w:rsid w:val="002D0954"/>
    <w:rsid w:val="002D0A51"/>
    <w:rsid w:val="002D11CB"/>
    <w:rsid w:val="002D3C0D"/>
    <w:rsid w:val="002E1629"/>
    <w:rsid w:val="002E226F"/>
    <w:rsid w:val="002E3BD2"/>
    <w:rsid w:val="002E46FA"/>
    <w:rsid w:val="002F000F"/>
    <w:rsid w:val="002F20EC"/>
    <w:rsid w:val="002F3E03"/>
    <w:rsid w:val="002F485C"/>
    <w:rsid w:val="002F5ADE"/>
    <w:rsid w:val="00301FCB"/>
    <w:rsid w:val="0030214B"/>
    <w:rsid w:val="003067C7"/>
    <w:rsid w:val="00306936"/>
    <w:rsid w:val="00307552"/>
    <w:rsid w:val="00313531"/>
    <w:rsid w:val="00317E97"/>
    <w:rsid w:val="00322077"/>
    <w:rsid w:val="00323959"/>
    <w:rsid w:val="00324852"/>
    <w:rsid w:val="00324EFE"/>
    <w:rsid w:val="00325C2B"/>
    <w:rsid w:val="00327B5D"/>
    <w:rsid w:val="003352CF"/>
    <w:rsid w:val="00336A16"/>
    <w:rsid w:val="003403EB"/>
    <w:rsid w:val="00340DB6"/>
    <w:rsid w:val="003415E5"/>
    <w:rsid w:val="003448CE"/>
    <w:rsid w:val="003501EC"/>
    <w:rsid w:val="00351133"/>
    <w:rsid w:val="003517B1"/>
    <w:rsid w:val="00351A05"/>
    <w:rsid w:val="0035218A"/>
    <w:rsid w:val="0035382D"/>
    <w:rsid w:val="0035695B"/>
    <w:rsid w:val="00360C52"/>
    <w:rsid w:val="0037264A"/>
    <w:rsid w:val="00375662"/>
    <w:rsid w:val="003819DA"/>
    <w:rsid w:val="00384570"/>
    <w:rsid w:val="003854AE"/>
    <w:rsid w:val="00386514"/>
    <w:rsid w:val="0039355A"/>
    <w:rsid w:val="00393A1C"/>
    <w:rsid w:val="00393B3D"/>
    <w:rsid w:val="00394254"/>
    <w:rsid w:val="003A067E"/>
    <w:rsid w:val="003A50F1"/>
    <w:rsid w:val="003A52D6"/>
    <w:rsid w:val="003A5BDB"/>
    <w:rsid w:val="003A7432"/>
    <w:rsid w:val="003B1738"/>
    <w:rsid w:val="003B21DC"/>
    <w:rsid w:val="003B28BD"/>
    <w:rsid w:val="003B39A0"/>
    <w:rsid w:val="003B7455"/>
    <w:rsid w:val="003C0FB9"/>
    <w:rsid w:val="003C18CD"/>
    <w:rsid w:val="003C2F6E"/>
    <w:rsid w:val="003C3EF9"/>
    <w:rsid w:val="003C4839"/>
    <w:rsid w:val="003C4CB6"/>
    <w:rsid w:val="003C54DF"/>
    <w:rsid w:val="003C6706"/>
    <w:rsid w:val="003C6CAD"/>
    <w:rsid w:val="003C70CE"/>
    <w:rsid w:val="003D23EF"/>
    <w:rsid w:val="003D3960"/>
    <w:rsid w:val="003D59B9"/>
    <w:rsid w:val="003E74E2"/>
    <w:rsid w:val="003F4BFD"/>
    <w:rsid w:val="003F5CAE"/>
    <w:rsid w:val="003F5FCF"/>
    <w:rsid w:val="003F6E48"/>
    <w:rsid w:val="003F7116"/>
    <w:rsid w:val="004003B8"/>
    <w:rsid w:val="004025E6"/>
    <w:rsid w:val="00404062"/>
    <w:rsid w:val="004043EF"/>
    <w:rsid w:val="00424228"/>
    <w:rsid w:val="0042589A"/>
    <w:rsid w:val="004258AC"/>
    <w:rsid w:val="0042766B"/>
    <w:rsid w:val="00430E6F"/>
    <w:rsid w:val="0043597D"/>
    <w:rsid w:val="00437C83"/>
    <w:rsid w:val="00440321"/>
    <w:rsid w:val="00441FF5"/>
    <w:rsid w:val="00444822"/>
    <w:rsid w:val="00447BF4"/>
    <w:rsid w:val="004501D3"/>
    <w:rsid w:val="00450B0C"/>
    <w:rsid w:val="00462AC4"/>
    <w:rsid w:val="0046526F"/>
    <w:rsid w:val="00465E3F"/>
    <w:rsid w:val="004725A7"/>
    <w:rsid w:val="004744D1"/>
    <w:rsid w:val="0047515A"/>
    <w:rsid w:val="00491851"/>
    <w:rsid w:val="00495B00"/>
    <w:rsid w:val="004A2414"/>
    <w:rsid w:val="004A795A"/>
    <w:rsid w:val="004A7F08"/>
    <w:rsid w:val="004B0C7F"/>
    <w:rsid w:val="004B1353"/>
    <w:rsid w:val="004B20C2"/>
    <w:rsid w:val="004B3E6C"/>
    <w:rsid w:val="004B511D"/>
    <w:rsid w:val="004B5B8B"/>
    <w:rsid w:val="004B77E2"/>
    <w:rsid w:val="004B7E4A"/>
    <w:rsid w:val="004C1D68"/>
    <w:rsid w:val="004C21D7"/>
    <w:rsid w:val="004C2253"/>
    <w:rsid w:val="004C35E7"/>
    <w:rsid w:val="004C3869"/>
    <w:rsid w:val="004C3C8A"/>
    <w:rsid w:val="004C44B0"/>
    <w:rsid w:val="004C50BC"/>
    <w:rsid w:val="004C54CA"/>
    <w:rsid w:val="004C7571"/>
    <w:rsid w:val="004C7A28"/>
    <w:rsid w:val="004D0A7A"/>
    <w:rsid w:val="004D15FC"/>
    <w:rsid w:val="004D16AA"/>
    <w:rsid w:val="004D5566"/>
    <w:rsid w:val="004E3978"/>
    <w:rsid w:val="004E5FC0"/>
    <w:rsid w:val="004F3188"/>
    <w:rsid w:val="004F4B8E"/>
    <w:rsid w:val="004F64E2"/>
    <w:rsid w:val="004F7FCA"/>
    <w:rsid w:val="00500526"/>
    <w:rsid w:val="00503BA4"/>
    <w:rsid w:val="00506898"/>
    <w:rsid w:val="00511080"/>
    <w:rsid w:val="005111D6"/>
    <w:rsid w:val="005133C0"/>
    <w:rsid w:val="00522B2C"/>
    <w:rsid w:val="00522C56"/>
    <w:rsid w:val="00525EB9"/>
    <w:rsid w:val="00527477"/>
    <w:rsid w:val="00530226"/>
    <w:rsid w:val="00536225"/>
    <w:rsid w:val="005410CC"/>
    <w:rsid w:val="00541829"/>
    <w:rsid w:val="00544AA7"/>
    <w:rsid w:val="00546F89"/>
    <w:rsid w:val="0054710E"/>
    <w:rsid w:val="0055116D"/>
    <w:rsid w:val="005523F8"/>
    <w:rsid w:val="00553361"/>
    <w:rsid w:val="005564D8"/>
    <w:rsid w:val="00556F64"/>
    <w:rsid w:val="0056049F"/>
    <w:rsid w:val="0056248F"/>
    <w:rsid w:val="005627AD"/>
    <w:rsid w:val="00564B48"/>
    <w:rsid w:val="00573101"/>
    <w:rsid w:val="00577658"/>
    <w:rsid w:val="00577D3D"/>
    <w:rsid w:val="00580803"/>
    <w:rsid w:val="00580A54"/>
    <w:rsid w:val="005843E1"/>
    <w:rsid w:val="0058478B"/>
    <w:rsid w:val="00585ABD"/>
    <w:rsid w:val="00585B0B"/>
    <w:rsid w:val="00586CE7"/>
    <w:rsid w:val="00586F23"/>
    <w:rsid w:val="00590D89"/>
    <w:rsid w:val="00591C17"/>
    <w:rsid w:val="00593509"/>
    <w:rsid w:val="00594132"/>
    <w:rsid w:val="00594AE1"/>
    <w:rsid w:val="00595B83"/>
    <w:rsid w:val="00597135"/>
    <w:rsid w:val="005A1128"/>
    <w:rsid w:val="005A3088"/>
    <w:rsid w:val="005A4F01"/>
    <w:rsid w:val="005A572E"/>
    <w:rsid w:val="005A5BB5"/>
    <w:rsid w:val="005A735F"/>
    <w:rsid w:val="005A7A20"/>
    <w:rsid w:val="005B2688"/>
    <w:rsid w:val="005B533D"/>
    <w:rsid w:val="005B6804"/>
    <w:rsid w:val="005B7F53"/>
    <w:rsid w:val="005C10CD"/>
    <w:rsid w:val="005C1D3C"/>
    <w:rsid w:val="005C61AB"/>
    <w:rsid w:val="005D10AA"/>
    <w:rsid w:val="005D122D"/>
    <w:rsid w:val="005D437A"/>
    <w:rsid w:val="005D4845"/>
    <w:rsid w:val="005D48DC"/>
    <w:rsid w:val="005D78D3"/>
    <w:rsid w:val="005E02BD"/>
    <w:rsid w:val="005E0344"/>
    <w:rsid w:val="005E167E"/>
    <w:rsid w:val="005E7ECA"/>
    <w:rsid w:val="005F0B05"/>
    <w:rsid w:val="005F31A3"/>
    <w:rsid w:val="005F552B"/>
    <w:rsid w:val="005F6C96"/>
    <w:rsid w:val="005F7927"/>
    <w:rsid w:val="0060111D"/>
    <w:rsid w:val="00601555"/>
    <w:rsid w:val="00606C9B"/>
    <w:rsid w:val="00607813"/>
    <w:rsid w:val="00614003"/>
    <w:rsid w:val="00616E37"/>
    <w:rsid w:val="00617463"/>
    <w:rsid w:val="0062023F"/>
    <w:rsid w:val="00622D60"/>
    <w:rsid w:val="00623167"/>
    <w:rsid w:val="006258D6"/>
    <w:rsid w:val="00630487"/>
    <w:rsid w:val="006329B7"/>
    <w:rsid w:val="0063327E"/>
    <w:rsid w:val="00633F8E"/>
    <w:rsid w:val="006359A8"/>
    <w:rsid w:val="0063749F"/>
    <w:rsid w:val="00644171"/>
    <w:rsid w:val="00644BF4"/>
    <w:rsid w:val="0064525C"/>
    <w:rsid w:val="00646A90"/>
    <w:rsid w:val="006470B5"/>
    <w:rsid w:val="00647526"/>
    <w:rsid w:val="00650F0A"/>
    <w:rsid w:val="0065728E"/>
    <w:rsid w:val="006637FC"/>
    <w:rsid w:val="006653D6"/>
    <w:rsid w:val="00674BFA"/>
    <w:rsid w:val="00674C1C"/>
    <w:rsid w:val="0067609F"/>
    <w:rsid w:val="00680F80"/>
    <w:rsid w:val="00684257"/>
    <w:rsid w:val="006867EE"/>
    <w:rsid w:val="00687483"/>
    <w:rsid w:val="00690C82"/>
    <w:rsid w:val="00691482"/>
    <w:rsid w:val="0069742E"/>
    <w:rsid w:val="006A278A"/>
    <w:rsid w:val="006A27A1"/>
    <w:rsid w:val="006A3C37"/>
    <w:rsid w:val="006A4225"/>
    <w:rsid w:val="006A567F"/>
    <w:rsid w:val="006A6BCC"/>
    <w:rsid w:val="006A71F7"/>
    <w:rsid w:val="006A7647"/>
    <w:rsid w:val="006B34F5"/>
    <w:rsid w:val="006B7239"/>
    <w:rsid w:val="006C03B2"/>
    <w:rsid w:val="006C4C1A"/>
    <w:rsid w:val="006C5BA8"/>
    <w:rsid w:val="006C7132"/>
    <w:rsid w:val="006D06AF"/>
    <w:rsid w:val="006D1F35"/>
    <w:rsid w:val="006D3715"/>
    <w:rsid w:val="006D3C5A"/>
    <w:rsid w:val="006D4D96"/>
    <w:rsid w:val="006D4EC3"/>
    <w:rsid w:val="006D59EA"/>
    <w:rsid w:val="006D5FB8"/>
    <w:rsid w:val="006E0642"/>
    <w:rsid w:val="006E08A1"/>
    <w:rsid w:val="006E774C"/>
    <w:rsid w:val="006F0077"/>
    <w:rsid w:val="006F27B1"/>
    <w:rsid w:val="006F3C4B"/>
    <w:rsid w:val="006F66AD"/>
    <w:rsid w:val="006F6EB8"/>
    <w:rsid w:val="006F7573"/>
    <w:rsid w:val="00700C56"/>
    <w:rsid w:val="0070446D"/>
    <w:rsid w:val="00705617"/>
    <w:rsid w:val="00705BA3"/>
    <w:rsid w:val="007102C4"/>
    <w:rsid w:val="00710609"/>
    <w:rsid w:val="007128B2"/>
    <w:rsid w:val="00713FB4"/>
    <w:rsid w:val="00714AF9"/>
    <w:rsid w:val="00721DA8"/>
    <w:rsid w:val="007233A1"/>
    <w:rsid w:val="0072597A"/>
    <w:rsid w:val="00725A81"/>
    <w:rsid w:val="007319F2"/>
    <w:rsid w:val="00733843"/>
    <w:rsid w:val="00733982"/>
    <w:rsid w:val="00734C2D"/>
    <w:rsid w:val="00735195"/>
    <w:rsid w:val="00735F68"/>
    <w:rsid w:val="007366D2"/>
    <w:rsid w:val="00736EB0"/>
    <w:rsid w:val="00737A93"/>
    <w:rsid w:val="00741BBC"/>
    <w:rsid w:val="007421AB"/>
    <w:rsid w:val="007423EE"/>
    <w:rsid w:val="00742A48"/>
    <w:rsid w:val="00743B7D"/>
    <w:rsid w:val="0074560D"/>
    <w:rsid w:val="00753A3E"/>
    <w:rsid w:val="007563D0"/>
    <w:rsid w:val="007614FB"/>
    <w:rsid w:val="00762958"/>
    <w:rsid w:val="0076302C"/>
    <w:rsid w:val="00765390"/>
    <w:rsid w:val="00766705"/>
    <w:rsid w:val="00767693"/>
    <w:rsid w:val="00770736"/>
    <w:rsid w:val="00770AEF"/>
    <w:rsid w:val="00775FE7"/>
    <w:rsid w:val="00780EB5"/>
    <w:rsid w:val="007827E8"/>
    <w:rsid w:val="00784C06"/>
    <w:rsid w:val="0078590D"/>
    <w:rsid w:val="00787FA9"/>
    <w:rsid w:val="007949AC"/>
    <w:rsid w:val="00794D3C"/>
    <w:rsid w:val="00796255"/>
    <w:rsid w:val="00797E3A"/>
    <w:rsid w:val="007A0115"/>
    <w:rsid w:val="007A03CB"/>
    <w:rsid w:val="007A6799"/>
    <w:rsid w:val="007A75B0"/>
    <w:rsid w:val="007A7796"/>
    <w:rsid w:val="007B1EB7"/>
    <w:rsid w:val="007B315F"/>
    <w:rsid w:val="007B3413"/>
    <w:rsid w:val="007B3E32"/>
    <w:rsid w:val="007B411F"/>
    <w:rsid w:val="007B5425"/>
    <w:rsid w:val="007B6699"/>
    <w:rsid w:val="007B771A"/>
    <w:rsid w:val="007B794F"/>
    <w:rsid w:val="007C273F"/>
    <w:rsid w:val="007C2C60"/>
    <w:rsid w:val="007C3320"/>
    <w:rsid w:val="007C44F0"/>
    <w:rsid w:val="007D0C72"/>
    <w:rsid w:val="007D0FCA"/>
    <w:rsid w:val="007D2B8C"/>
    <w:rsid w:val="007D528C"/>
    <w:rsid w:val="007D6753"/>
    <w:rsid w:val="007D7126"/>
    <w:rsid w:val="007D770A"/>
    <w:rsid w:val="007E0C45"/>
    <w:rsid w:val="007E1042"/>
    <w:rsid w:val="007E6346"/>
    <w:rsid w:val="007F21A5"/>
    <w:rsid w:val="007F417F"/>
    <w:rsid w:val="007F7B56"/>
    <w:rsid w:val="008020F2"/>
    <w:rsid w:val="00803A18"/>
    <w:rsid w:val="00807EE9"/>
    <w:rsid w:val="00810504"/>
    <w:rsid w:val="0081771F"/>
    <w:rsid w:val="008210EF"/>
    <w:rsid w:val="008223F4"/>
    <w:rsid w:val="00826964"/>
    <w:rsid w:val="00832967"/>
    <w:rsid w:val="0083376E"/>
    <w:rsid w:val="008371F3"/>
    <w:rsid w:val="0084173D"/>
    <w:rsid w:val="0084387B"/>
    <w:rsid w:val="00843DA9"/>
    <w:rsid w:val="00844A4A"/>
    <w:rsid w:val="00846FD6"/>
    <w:rsid w:val="00850193"/>
    <w:rsid w:val="00850725"/>
    <w:rsid w:val="00852706"/>
    <w:rsid w:val="00856850"/>
    <w:rsid w:val="00860DD7"/>
    <w:rsid w:val="00863D4A"/>
    <w:rsid w:val="00866A87"/>
    <w:rsid w:val="00866D3E"/>
    <w:rsid w:val="008676AE"/>
    <w:rsid w:val="008755F4"/>
    <w:rsid w:val="008763B4"/>
    <w:rsid w:val="00882761"/>
    <w:rsid w:val="00883C02"/>
    <w:rsid w:val="00883E51"/>
    <w:rsid w:val="00887A79"/>
    <w:rsid w:val="00892290"/>
    <w:rsid w:val="00892859"/>
    <w:rsid w:val="00895FE0"/>
    <w:rsid w:val="008A308B"/>
    <w:rsid w:val="008A36B1"/>
    <w:rsid w:val="008A4412"/>
    <w:rsid w:val="008A5C13"/>
    <w:rsid w:val="008A6DFD"/>
    <w:rsid w:val="008B1CA4"/>
    <w:rsid w:val="008B4256"/>
    <w:rsid w:val="008B5E87"/>
    <w:rsid w:val="008B7E03"/>
    <w:rsid w:val="008B7EDC"/>
    <w:rsid w:val="008C07C3"/>
    <w:rsid w:val="008C256D"/>
    <w:rsid w:val="008C322F"/>
    <w:rsid w:val="008C3886"/>
    <w:rsid w:val="008C5FD7"/>
    <w:rsid w:val="008C612F"/>
    <w:rsid w:val="008C74A5"/>
    <w:rsid w:val="008D37A0"/>
    <w:rsid w:val="008D3A94"/>
    <w:rsid w:val="008D65A5"/>
    <w:rsid w:val="008E1B90"/>
    <w:rsid w:val="008E41BF"/>
    <w:rsid w:val="008E558C"/>
    <w:rsid w:val="008E60AF"/>
    <w:rsid w:val="008E6BC3"/>
    <w:rsid w:val="008F1D0E"/>
    <w:rsid w:val="008F52D6"/>
    <w:rsid w:val="008F5932"/>
    <w:rsid w:val="008F61FD"/>
    <w:rsid w:val="008F63F8"/>
    <w:rsid w:val="008F6E27"/>
    <w:rsid w:val="00903B99"/>
    <w:rsid w:val="00906DFF"/>
    <w:rsid w:val="009127DB"/>
    <w:rsid w:val="009157C3"/>
    <w:rsid w:val="0091626C"/>
    <w:rsid w:val="0092118D"/>
    <w:rsid w:val="00924997"/>
    <w:rsid w:val="00926C8C"/>
    <w:rsid w:val="00927050"/>
    <w:rsid w:val="009335D0"/>
    <w:rsid w:val="00935577"/>
    <w:rsid w:val="0093641A"/>
    <w:rsid w:val="0093757E"/>
    <w:rsid w:val="009409D1"/>
    <w:rsid w:val="00940B19"/>
    <w:rsid w:val="0094444A"/>
    <w:rsid w:val="0094446F"/>
    <w:rsid w:val="009474C9"/>
    <w:rsid w:val="0095036C"/>
    <w:rsid w:val="00951447"/>
    <w:rsid w:val="00951A39"/>
    <w:rsid w:val="009607F4"/>
    <w:rsid w:val="00961C0B"/>
    <w:rsid w:val="0096218F"/>
    <w:rsid w:val="009638D3"/>
    <w:rsid w:val="00963F11"/>
    <w:rsid w:val="0096496A"/>
    <w:rsid w:val="00964E97"/>
    <w:rsid w:val="009650EE"/>
    <w:rsid w:val="00965751"/>
    <w:rsid w:val="009660D8"/>
    <w:rsid w:val="0096749F"/>
    <w:rsid w:val="00967D23"/>
    <w:rsid w:val="00975F64"/>
    <w:rsid w:val="009764A5"/>
    <w:rsid w:val="00976FC0"/>
    <w:rsid w:val="00977B51"/>
    <w:rsid w:val="009801A5"/>
    <w:rsid w:val="0098298D"/>
    <w:rsid w:val="009855FD"/>
    <w:rsid w:val="009861B6"/>
    <w:rsid w:val="00986682"/>
    <w:rsid w:val="00990048"/>
    <w:rsid w:val="009914EA"/>
    <w:rsid w:val="0099289E"/>
    <w:rsid w:val="00992B92"/>
    <w:rsid w:val="009938FC"/>
    <w:rsid w:val="00993FA5"/>
    <w:rsid w:val="00995DAD"/>
    <w:rsid w:val="00997697"/>
    <w:rsid w:val="009A183C"/>
    <w:rsid w:val="009A2980"/>
    <w:rsid w:val="009A2A4F"/>
    <w:rsid w:val="009A4FD2"/>
    <w:rsid w:val="009A595E"/>
    <w:rsid w:val="009A66DD"/>
    <w:rsid w:val="009A6A54"/>
    <w:rsid w:val="009B3A65"/>
    <w:rsid w:val="009B4740"/>
    <w:rsid w:val="009C44DC"/>
    <w:rsid w:val="009C608C"/>
    <w:rsid w:val="009C639E"/>
    <w:rsid w:val="009C69C5"/>
    <w:rsid w:val="009C6F18"/>
    <w:rsid w:val="009C7415"/>
    <w:rsid w:val="009D0D96"/>
    <w:rsid w:val="009D17D6"/>
    <w:rsid w:val="009D65BA"/>
    <w:rsid w:val="009D6C0F"/>
    <w:rsid w:val="009E29DA"/>
    <w:rsid w:val="009E4367"/>
    <w:rsid w:val="009E778B"/>
    <w:rsid w:val="009F018B"/>
    <w:rsid w:val="009F456D"/>
    <w:rsid w:val="009F56CD"/>
    <w:rsid w:val="009F7376"/>
    <w:rsid w:val="00A01663"/>
    <w:rsid w:val="00A055AB"/>
    <w:rsid w:val="00A11776"/>
    <w:rsid w:val="00A11BF2"/>
    <w:rsid w:val="00A16DAC"/>
    <w:rsid w:val="00A16E4E"/>
    <w:rsid w:val="00A2010A"/>
    <w:rsid w:val="00A217BD"/>
    <w:rsid w:val="00A23C70"/>
    <w:rsid w:val="00A27F3A"/>
    <w:rsid w:val="00A32492"/>
    <w:rsid w:val="00A33E8E"/>
    <w:rsid w:val="00A34787"/>
    <w:rsid w:val="00A35BD9"/>
    <w:rsid w:val="00A36F5A"/>
    <w:rsid w:val="00A37127"/>
    <w:rsid w:val="00A40D14"/>
    <w:rsid w:val="00A42FF8"/>
    <w:rsid w:val="00A43960"/>
    <w:rsid w:val="00A443B9"/>
    <w:rsid w:val="00A472C9"/>
    <w:rsid w:val="00A52575"/>
    <w:rsid w:val="00A57FD7"/>
    <w:rsid w:val="00A66BD9"/>
    <w:rsid w:val="00A671D3"/>
    <w:rsid w:val="00A7218A"/>
    <w:rsid w:val="00A7379E"/>
    <w:rsid w:val="00A74615"/>
    <w:rsid w:val="00A74D36"/>
    <w:rsid w:val="00A7615B"/>
    <w:rsid w:val="00A778BF"/>
    <w:rsid w:val="00A77EA7"/>
    <w:rsid w:val="00A80AB7"/>
    <w:rsid w:val="00A80C1B"/>
    <w:rsid w:val="00A8156E"/>
    <w:rsid w:val="00A85A2B"/>
    <w:rsid w:val="00A96DD2"/>
    <w:rsid w:val="00AA034E"/>
    <w:rsid w:val="00AA117F"/>
    <w:rsid w:val="00AA1F18"/>
    <w:rsid w:val="00AA249C"/>
    <w:rsid w:val="00AA3638"/>
    <w:rsid w:val="00AA5BF5"/>
    <w:rsid w:val="00AA68A4"/>
    <w:rsid w:val="00AB7CA5"/>
    <w:rsid w:val="00AC000E"/>
    <w:rsid w:val="00AC2BE9"/>
    <w:rsid w:val="00AC313A"/>
    <w:rsid w:val="00AC6094"/>
    <w:rsid w:val="00AD3976"/>
    <w:rsid w:val="00AD4DE4"/>
    <w:rsid w:val="00AE049C"/>
    <w:rsid w:val="00AE13FF"/>
    <w:rsid w:val="00AE3AAF"/>
    <w:rsid w:val="00AE5A25"/>
    <w:rsid w:val="00AE78B1"/>
    <w:rsid w:val="00AF12EC"/>
    <w:rsid w:val="00AF3138"/>
    <w:rsid w:val="00AF3CEE"/>
    <w:rsid w:val="00AF6FAB"/>
    <w:rsid w:val="00B00E1F"/>
    <w:rsid w:val="00B00E86"/>
    <w:rsid w:val="00B013C5"/>
    <w:rsid w:val="00B05585"/>
    <w:rsid w:val="00B10F7E"/>
    <w:rsid w:val="00B14DC9"/>
    <w:rsid w:val="00B158F9"/>
    <w:rsid w:val="00B20DF7"/>
    <w:rsid w:val="00B2108E"/>
    <w:rsid w:val="00B22804"/>
    <w:rsid w:val="00B24580"/>
    <w:rsid w:val="00B245D4"/>
    <w:rsid w:val="00B261A1"/>
    <w:rsid w:val="00B30044"/>
    <w:rsid w:val="00B329D1"/>
    <w:rsid w:val="00B3707C"/>
    <w:rsid w:val="00B37458"/>
    <w:rsid w:val="00B44B12"/>
    <w:rsid w:val="00B47413"/>
    <w:rsid w:val="00B509A7"/>
    <w:rsid w:val="00B511DC"/>
    <w:rsid w:val="00B5585E"/>
    <w:rsid w:val="00B569DD"/>
    <w:rsid w:val="00B56D2E"/>
    <w:rsid w:val="00B60655"/>
    <w:rsid w:val="00B61077"/>
    <w:rsid w:val="00B62B8A"/>
    <w:rsid w:val="00B64196"/>
    <w:rsid w:val="00B65264"/>
    <w:rsid w:val="00B66D92"/>
    <w:rsid w:val="00B73799"/>
    <w:rsid w:val="00B77A58"/>
    <w:rsid w:val="00B81D71"/>
    <w:rsid w:val="00B8207E"/>
    <w:rsid w:val="00B822AE"/>
    <w:rsid w:val="00B84055"/>
    <w:rsid w:val="00B85976"/>
    <w:rsid w:val="00B86149"/>
    <w:rsid w:val="00B86921"/>
    <w:rsid w:val="00B86EC1"/>
    <w:rsid w:val="00B9224F"/>
    <w:rsid w:val="00B92EEF"/>
    <w:rsid w:val="00B958B7"/>
    <w:rsid w:val="00B975CE"/>
    <w:rsid w:val="00BA542F"/>
    <w:rsid w:val="00BA7586"/>
    <w:rsid w:val="00BB11A0"/>
    <w:rsid w:val="00BB7AE3"/>
    <w:rsid w:val="00BC1DE8"/>
    <w:rsid w:val="00BC29B0"/>
    <w:rsid w:val="00BC3726"/>
    <w:rsid w:val="00BC42D5"/>
    <w:rsid w:val="00BD153D"/>
    <w:rsid w:val="00BD338D"/>
    <w:rsid w:val="00BD413C"/>
    <w:rsid w:val="00BD6711"/>
    <w:rsid w:val="00BD6CBC"/>
    <w:rsid w:val="00BE2E2D"/>
    <w:rsid w:val="00BE36FD"/>
    <w:rsid w:val="00BE3C81"/>
    <w:rsid w:val="00BE438D"/>
    <w:rsid w:val="00BE4555"/>
    <w:rsid w:val="00BE61F2"/>
    <w:rsid w:val="00BE6818"/>
    <w:rsid w:val="00BE6E9C"/>
    <w:rsid w:val="00BE6ECC"/>
    <w:rsid w:val="00BF16B4"/>
    <w:rsid w:val="00BF4FA7"/>
    <w:rsid w:val="00BF56E9"/>
    <w:rsid w:val="00BF73DF"/>
    <w:rsid w:val="00C03B61"/>
    <w:rsid w:val="00C140C1"/>
    <w:rsid w:val="00C14E8B"/>
    <w:rsid w:val="00C16443"/>
    <w:rsid w:val="00C257AB"/>
    <w:rsid w:val="00C25E89"/>
    <w:rsid w:val="00C308B0"/>
    <w:rsid w:val="00C3207F"/>
    <w:rsid w:val="00C34D05"/>
    <w:rsid w:val="00C357C0"/>
    <w:rsid w:val="00C36B7B"/>
    <w:rsid w:val="00C442CF"/>
    <w:rsid w:val="00C44EF2"/>
    <w:rsid w:val="00C4697C"/>
    <w:rsid w:val="00C50F95"/>
    <w:rsid w:val="00C51ABB"/>
    <w:rsid w:val="00C52DCB"/>
    <w:rsid w:val="00C540EB"/>
    <w:rsid w:val="00C558D0"/>
    <w:rsid w:val="00C57389"/>
    <w:rsid w:val="00C5790F"/>
    <w:rsid w:val="00C63B5B"/>
    <w:rsid w:val="00C64353"/>
    <w:rsid w:val="00C646D1"/>
    <w:rsid w:val="00C65CE1"/>
    <w:rsid w:val="00C66602"/>
    <w:rsid w:val="00C66A08"/>
    <w:rsid w:val="00C671E1"/>
    <w:rsid w:val="00C67FF9"/>
    <w:rsid w:val="00C71790"/>
    <w:rsid w:val="00C738EF"/>
    <w:rsid w:val="00C7394C"/>
    <w:rsid w:val="00C75F1A"/>
    <w:rsid w:val="00C7632A"/>
    <w:rsid w:val="00C765B0"/>
    <w:rsid w:val="00C80BFC"/>
    <w:rsid w:val="00C86483"/>
    <w:rsid w:val="00C87EE1"/>
    <w:rsid w:val="00C9277B"/>
    <w:rsid w:val="00C93B6B"/>
    <w:rsid w:val="00C96D39"/>
    <w:rsid w:val="00CA0E13"/>
    <w:rsid w:val="00CA644C"/>
    <w:rsid w:val="00CA75B8"/>
    <w:rsid w:val="00CB0B28"/>
    <w:rsid w:val="00CB4F31"/>
    <w:rsid w:val="00CB566D"/>
    <w:rsid w:val="00CB6E60"/>
    <w:rsid w:val="00CC073C"/>
    <w:rsid w:val="00CC3D0A"/>
    <w:rsid w:val="00CC5EA5"/>
    <w:rsid w:val="00CD0626"/>
    <w:rsid w:val="00CD07E6"/>
    <w:rsid w:val="00CD1696"/>
    <w:rsid w:val="00CD6E78"/>
    <w:rsid w:val="00CD750F"/>
    <w:rsid w:val="00CD761D"/>
    <w:rsid w:val="00CE3ADB"/>
    <w:rsid w:val="00CE3B02"/>
    <w:rsid w:val="00CE58CD"/>
    <w:rsid w:val="00CF52F4"/>
    <w:rsid w:val="00D017D5"/>
    <w:rsid w:val="00D0336D"/>
    <w:rsid w:val="00D1206F"/>
    <w:rsid w:val="00D13BFB"/>
    <w:rsid w:val="00D13E7A"/>
    <w:rsid w:val="00D16549"/>
    <w:rsid w:val="00D25CEB"/>
    <w:rsid w:val="00D27089"/>
    <w:rsid w:val="00D303D0"/>
    <w:rsid w:val="00D31033"/>
    <w:rsid w:val="00D34EF5"/>
    <w:rsid w:val="00D363F2"/>
    <w:rsid w:val="00D373F5"/>
    <w:rsid w:val="00D434BC"/>
    <w:rsid w:val="00D45091"/>
    <w:rsid w:val="00D46D68"/>
    <w:rsid w:val="00D46E9E"/>
    <w:rsid w:val="00D52CD3"/>
    <w:rsid w:val="00D536B9"/>
    <w:rsid w:val="00D56003"/>
    <w:rsid w:val="00D56983"/>
    <w:rsid w:val="00D626F2"/>
    <w:rsid w:val="00D63E57"/>
    <w:rsid w:val="00D664C9"/>
    <w:rsid w:val="00D713D8"/>
    <w:rsid w:val="00D73EAD"/>
    <w:rsid w:val="00D74D2A"/>
    <w:rsid w:val="00D754D2"/>
    <w:rsid w:val="00D7566A"/>
    <w:rsid w:val="00D757B3"/>
    <w:rsid w:val="00D75F8B"/>
    <w:rsid w:val="00D80BE6"/>
    <w:rsid w:val="00D827F8"/>
    <w:rsid w:val="00D83F69"/>
    <w:rsid w:val="00D84C4D"/>
    <w:rsid w:val="00D8574F"/>
    <w:rsid w:val="00D86E3A"/>
    <w:rsid w:val="00D86FF2"/>
    <w:rsid w:val="00D906E6"/>
    <w:rsid w:val="00D90F1E"/>
    <w:rsid w:val="00D91532"/>
    <w:rsid w:val="00D91E0C"/>
    <w:rsid w:val="00D93CEB"/>
    <w:rsid w:val="00D94785"/>
    <w:rsid w:val="00D94F89"/>
    <w:rsid w:val="00D95AE3"/>
    <w:rsid w:val="00DA02E2"/>
    <w:rsid w:val="00DA1062"/>
    <w:rsid w:val="00DA283B"/>
    <w:rsid w:val="00DA3771"/>
    <w:rsid w:val="00DA3BC1"/>
    <w:rsid w:val="00DA51A2"/>
    <w:rsid w:val="00DB387E"/>
    <w:rsid w:val="00DB4355"/>
    <w:rsid w:val="00DB514E"/>
    <w:rsid w:val="00DB67EA"/>
    <w:rsid w:val="00DC16D9"/>
    <w:rsid w:val="00DC6E67"/>
    <w:rsid w:val="00DC7F5C"/>
    <w:rsid w:val="00DD0458"/>
    <w:rsid w:val="00DD054B"/>
    <w:rsid w:val="00DD1687"/>
    <w:rsid w:val="00DD3FE5"/>
    <w:rsid w:val="00DD6413"/>
    <w:rsid w:val="00DD6470"/>
    <w:rsid w:val="00DD690C"/>
    <w:rsid w:val="00DE045C"/>
    <w:rsid w:val="00DE0FC4"/>
    <w:rsid w:val="00DE28F4"/>
    <w:rsid w:val="00DE34CB"/>
    <w:rsid w:val="00DE7E9E"/>
    <w:rsid w:val="00DF105C"/>
    <w:rsid w:val="00DF13CB"/>
    <w:rsid w:val="00DF1B38"/>
    <w:rsid w:val="00DF2A1E"/>
    <w:rsid w:val="00DF2F58"/>
    <w:rsid w:val="00DF4DA1"/>
    <w:rsid w:val="00DF54DE"/>
    <w:rsid w:val="00E00165"/>
    <w:rsid w:val="00E006F0"/>
    <w:rsid w:val="00E0108F"/>
    <w:rsid w:val="00E022EA"/>
    <w:rsid w:val="00E02F69"/>
    <w:rsid w:val="00E05324"/>
    <w:rsid w:val="00E054C4"/>
    <w:rsid w:val="00E05FDF"/>
    <w:rsid w:val="00E06362"/>
    <w:rsid w:val="00E071F4"/>
    <w:rsid w:val="00E07A59"/>
    <w:rsid w:val="00E12F95"/>
    <w:rsid w:val="00E16286"/>
    <w:rsid w:val="00E20AEC"/>
    <w:rsid w:val="00E2348F"/>
    <w:rsid w:val="00E239CA"/>
    <w:rsid w:val="00E25B95"/>
    <w:rsid w:val="00E321C6"/>
    <w:rsid w:val="00E336BA"/>
    <w:rsid w:val="00E36568"/>
    <w:rsid w:val="00E378C6"/>
    <w:rsid w:val="00E4186D"/>
    <w:rsid w:val="00E43B43"/>
    <w:rsid w:val="00E457BD"/>
    <w:rsid w:val="00E471B7"/>
    <w:rsid w:val="00E51B9B"/>
    <w:rsid w:val="00E528D4"/>
    <w:rsid w:val="00E52A0E"/>
    <w:rsid w:val="00E52EA9"/>
    <w:rsid w:val="00E54EE5"/>
    <w:rsid w:val="00E5671D"/>
    <w:rsid w:val="00E665B3"/>
    <w:rsid w:val="00E724C5"/>
    <w:rsid w:val="00E749F4"/>
    <w:rsid w:val="00E74BA7"/>
    <w:rsid w:val="00E77933"/>
    <w:rsid w:val="00E82104"/>
    <w:rsid w:val="00E83B06"/>
    <w:rsid w:val="00E8628E"/>
    <w:rsid w:val="00E910EE"/>
    <w:rsid w:val="00E92564"/>
    <w:rsid w:val="00E92DF6"/>
    <w:rsid w:val="00E945C5"/>
    <w:rsid w:val="00E95273"/>
    <w:rsid w:val="00EA14D7"/>
    <w:rsid w:val="00EA3935"/>
    <w:rsid w:val="00EA3CED"/>
    <w:rsid w:val="00EA3D0A"/>
    <w:rsid w:val="00EA6311"/>
    <w:rsid w:val="00EB0A52"/>
    <w:rsid w:val="00EB1693"/>
    <w:rsid w:val="00EB1F6C"/>
    <w:rsid w:val="00EB602F"/>
    <w:rsid w:val="00EB7BBA"/>
    <w:rsid w:val="00EB7E31"/>
    <w:rsid w:val="00EC1B5A"/>
    <w:rsid w:val="00EC1FA0"/>
    <w:rsid w:val="00EC548B"/>
    <w:rsid w:val="00EC5D48"/>
    <w:rsid w:val="00EC7F31"/>
    <w:rsid w:val="00ED1B76"/>
    <w:rsid w:val="00ED29DB"/>
    <w:rsid w:val="00ED4F95"/>
    <w:rsid w:val="00EE449A"/>
    <w:rsid w:val="00EE6AC7"/>
    <w:rsid w:val="00EF05A5"/>
    <w:rsid w:val="00EF2ECF"/>
    <w:rsid w:val="00EF5E96"/>
    <w:rsid w:val="00F00995"/>
    <w:rsid w:val="00F0256B"/>
    <w:rsid w:val="00F03E76"/>
    <w:rsid w:val="00F04577"/>
    <w:rsid w:val="00F04924"/>
    <w:rsid w:val="00F0577E"/>
    <w:rsid w:val="00F06C41"/>
    <w:rsid w:val="00F07642"/>
    <w:rsid w:val="00F0795E"/>
    <w:rsid w:val="00F107F2"/>
    <w:rsid w:val="00F1081C"/>
    <w:rsid w:val="00F1353B"/>
    <w:rsid w:val="00F165F6"/>
    <w:rsid w:val="00F17524"/>
    <w:rsid w:val="00F22610"/>
    <w:rsid w:val="00F2349E"/>
    <w:rsid w:val="00F2353B"/>
    <w:rsid w:val="00F23991"/>
    <w:rsid w:val="00F251AC"/>
    <w:rsid w:val="00F31685"/>
    <w:rsid w:val="00F31CFC"/>
    <w:rsid w:val="00F3491D"/>
    <w:rsid w:val="00F35142"/>
    <w:rsid w:val="00F375CC"/>
    <w:rsid w:val="00F37752"/>
    <w:rsid w:val="00F42FC4"/>
    <w:rsid w:val="00F4666B"/>
    <w:rsid w:val="00F50B6F"/>
    <w:rsid w:val="00F521D4"/>
    <w:rsid w:val="00F5372C"/>
    <w:rsid w:val="00F55F3B"/>
    <w:rsid w:val="00F802F3"/>
    <w:rsid w:val="00F84B0F"/>
    <w:rsid w:val="00F86F37"/>
    <w:rsid w:val="00F92BF5"/>
    <w:rsid w:val="00F95461"/>
    <w:rsid w:val="00F967D6"/>
    <w:rsid w:val="00F9730F"/>
    <w:rsid w:val="00F97361"/>
    <w:rsid w:val="00F97733"/>
    <w:rsid w:val="00F97B62"/>
    <w:rsid w:val="00FA0ACF"/>
    <w:rsid w:val="00FA461E"/>
    <w:rsid w:val="00FA7B6E"/>
    <w:rsid w:val="00FB12A6"/>
    <w:rsid w:val="00FB296A"/>
    <w:rsid w:val="00FB4A1B"/>
    <w:rsid w:val="00FB4AFF"/>
    <w:rsid w:val="00FB605F"/>
    <w:rsid w:val="00FC3135"/>
    <w:rsid w:val="00FC3307"/>
    <w:rsid w:val="00FC40F3"/>
    <w:rsid w:val="00FC551B"/>
    <w:rsid w:val="00FD02D5"/>
    <w:rsid w:val="00FD04F4"/>
    <w:rsid w:val="00FD5B08"/>
    <w:rsid w:val="00FD733A"/>
    <w:rsid w:val="00FD7F13"/>
    <w:rsid w:val="00FE2D5A"/>
    <w:rsid w:val="00FF26D2"/>
    <w:rsid w:val="00FF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804CD"/>
  <w15:chartTrackingRefBased/>
  <w15:docId w15:val="{E8D6508C-4914-4071-9CC1-DFB9D4FB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585"/>
  </w:style>
  <w:style w:type="paragraph" w:styleId="Footer">
    <w:name w:val="footer"/>
    <w:basedOn w:val="Normal"/>
    <w:link w:val="FooterChar"/>
    <w:uiPriority w:val="99"/>
    <w:unhideWhenUsed/>
    <w:rsid w:val="00B0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585"/>
  </w:style>
  <w:style w:type="paragraph" w:styleId="ListParagraph">
    <w:name w:val="List Paragraph"/>
    <w:basedOn w:val="Normal"/>
    <w:uiPriority w:val="34"/>
    <w:qFormat/>
    <w:rsid w:val="001B77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3E8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E8E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semiHidden/>
    <w:unhideWhenUsed/>
    <w:rsid w:val="0096218F"/>
    <w:rPr>
      <w:rFonts w:ascii="Times New Roman" w:hAnsi="Times New Roman" w:cs="Angsana New"/>
      <w:sz w:val="24"/>
      <w:szCs w:val="30"/>
    </w:rPr>
  </w:style>
  <w:style w:type="paragraph" w:styleId="Revision">
    <w:name w:val="Revision"/>
    <w:hidden/>
    <w:uiPriority w:val="99"/>
    <w:semiHidden/>
    <w:rsid w:val="00F076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1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7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1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9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5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4434">
                      <w:marLeft w:val="120"/>
                      <w:marRight w:val="30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022529">
                          <w:marLeft w:val="780"/>
                          <w:marRight w:val="24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015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562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969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8444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010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5488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987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997323">
                              <w:marLeft w:val="66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809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43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31414">
                      <w:marLeft w:val="120"/>
                      <w:marRight w:val="300"/>
                      <w:marTop w:val="12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52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32810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244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76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C08265-E083-4733-B1D4-FF1C3D7DF7A2}">
  <we:reference id="bfc52345-98f9-4096-99c4-2263a14c97f5" version="2.0.0.0" store="EXCatalog" storeType="EXCatalog"/>
  <we:alternateReferences>
    <we:reference id="WA104379997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AC098493-E1B7-4AE2-B134-7C28859FF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70</Words>
  <Characters>10665</Characters>
  <Application>Microsoft Office Word</Application>
  <DocSecurity>4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orn Akk</dc:creator>
  <cp:keywords/>
  <dc:description/>
  <cp:lastModifiedBy>O'Neill, Jackie</cp:lastModifiedBy>
  <cp:revision>2</cp:revision>
  <cp:lastPrinted>2021-01-28T08:18:00Z</cp:lastPrinted>
  <dcterms:created xsi:type="dcterms:W3CDTF">2022-09-26T12:27:00Z</dcterms:created>
  <dcterms:modified xsi:type="dcterms:W3CDTF">2022-09-2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9-26T12:27:29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4ef8fd96-4b75-4866-b241-de72ed7f6e90</vt:lpwstr>
  </property>
  <property fmtid="{D5CDD505-2E9C-101B-9397-08002B2CF9AE}" pid="8" name="MSIP_Label_2bbab825-a111-45e4-86a1-18cee0005896_ContentBits">
    <vt:lpwstr>2</vt:lpwstr>
  </property>
</Properties>
</file>